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69E163" w14:textId="323B6C6E" w:rsidR="00920DA2" w:rsidRDefault="00920DA2" w:rsidP="00FE18E1">
      <w:pPr>
        <w:pStyle w:val="Title"/>
        <w:ind w:left="720" w:hanging="720"/>
      </w:pPr>
      <w:r w:rsidRPr="00920DA2">
        <w:t xml:space="preserve">Supplementary </w:t>
      </w:r>
      <w:r w:rsidR="006E017F">
        <w:t>m</w:t>
      </w:r>
      <w:r w:rsidRPr="00920DA2">
        <w:t>aterial 2</w:t>
      </w:r>
    </w:p>
    <w:p w14:paraId="20FC41A8" w14:textId="2C8D2BFB" w:rsidR="00920DA2" w:rsidRPr="00920DA2" w:rsidRDefault="00920DA2" w:rsidP="00920DA2">
      <w:pPr>
        <w:pStyle w:val="Subtitle"/>
      </w:pPr>
      <w:r>
        <w:t>Summary table of study characteristics</w:t>
      </w:r>
    </w:p>
    <w:p w14:paraId="61F614F9" w14:textId="306A6B79" w:rsidR="004A3AD3" w:rsidRDefault="004A3AD3" w:rsidP="004A3AD3">
      <w:pPr>
        <w:pStyle w:val="Caption"/>
        <w:keepNext/>
      </w:pPr>
      <w:r>
        <w:t xml:space="preserve">Table </w:t>
      </w:r>
      <w:r w:rsidR="00017F1E">
        <w:t xml:space="preserve">- </w:t>
      </w:r>
      <w:r w:rsidRPr="00755382">
        <w:t>Summary of study characteristics</w:t>
      </w:r>
    </w:p>
    <w:tbl>
      <w:tblPr>
        <w:tblStyle w:val="PlainTable11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426"/>
        <w:gridCol w:w="1344"/>
        <w:gridCol w:w="1006"/>
        <w:gridCol w:w="885"/>
        <w:gridCol w:w="1129"/>
        <w:gridCol w:w="1129"/>
        <w:gridCol w:w="744"/>
        <w:gridCol w:w="708"/>
        <w:gridCol w:w="1134"/>
        <w:gridCol w:w="1418"/>
        <w:gridCol w:w="1843"/>
        <w:gridCol w:w="2187"/>
      </w:tblGrid>
      <w:tr w:rsidR="004A3AD3" w:rsidRPr="00F05CF0" w14:paraId="6B90504F" w14:textId="77777777" w:rsidTr="00D037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64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388F800E" w14:textId="77777777" w:rsidR="004A3AD3" w:rsidRPr="00F05CF0" w:rsidRDefault="004A3AD3" w:rsidP="00D03704">
            <w:pPr>
              <w:spacing w:line="36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bookmarkStart w:id="0" w:name="_Ref149561572"/>
          </w:p>
        </w:tc>
        <w:tc>
          <w:tcPr>
            <w:tcW w:w="1344" w:type="dxa"/>
            <w:hideMark/>
          </w:tcPr>
          <w:p w14:paraId="74306CA1" w14:textId="05065C66" w:rsidR="004A3AD3" w:rsidRPr="00F05CF0" w:rsidRDefault="004A3AD3" w:rsidP="00D0370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utho</w:t>
            </w:r>
            <w:r w:rsidR="00017F1E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006" w:type="dxa"/>
            <w:hideMark/>
          </w:tcPr>
          <w:p w14:paraId="00C44AA3" w14:textId="77777777" w:rsidR="004A3AD3" w:rsidRPr="00F05CF0" w:rsidRDefault="004A3AD3" w:rsidP="00D0370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Country</w:t>
            </w:r>
          </w:p>
        </w:tc>
        <w:tc>
          <w:tcPr>
            <w:tcW w:w="885" w:type="dxa"/>
            <w:hideMark/>
          </w:tcPr>
          <w:p w14:paraId="0570034B" w14:textId="77777777" w:rsidR="004A3AD3" w:rsidRPr="00F05CF0" w:rsidRDefault="004A3AD3" w:rsidP="00D0370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Study design</w:t>
            </w:r>
          </w:p>
        </w:tc>
        <w:tc>
          <w:tcPr>
            <w:tcW w:w="1129" w:type="dxa"/>
          </w:tcPr>
          <w:p w14:paraId="353B10F1" w14:textId="77777777" w:rsidR="004A3AD3" w:rsidRPr="00F05CF0" w:rsidRDefault="004A3AD3" w:rsidP="00D0370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Type of prediction study</w:t>
            </w:r>
          </w:p>
        </w:tc>
        <w:tc>
          <w:tcPr>
            <w:tcW w:w="1129" w:type="dxa"/>
            <w:hideMark/>
          </w:tcPr>
          <w:p w14:paraId="3605B178" w14:textId="77777777" w:rsidR="004A3AD3" w:rsidRPr="00F05CF0" w:rsidRDefault="004A3AD3" w:rsidP="00D0370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GDM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diagnostic criteria</w:t>
            </w:r>
          </w:p>
        </w:tc>
        <w:tc>
          <w:tcPr>
            <w:tcW w:w="744" w:type="dxa"/>
            <w:hideMark/>
          </w:tcPr>
          <w:p w14:paraId="137620D3" w14:textId="77777777" w:rsidR="004A3AD3" w:rsidRPr="00F05CF0" w:rsidRDefault="004A3AD3" w:rsidP="00D0370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Data collection period (years)</w:t>
            </w:r>
          </w:p>
        </w:tc>
        <w:tc>
          <w:tcPr>
            <w:tcW w:w="708" w:type="dxa"/>
            <w:hideMark/>
          </w:tcPr>
          <w:p w14:paraId="35D600BD" w14:textId="77777777" w:rsidR="004A3AD3" w:rsidRPr="00F05CF0" w:rsidRDefault="004A3AD3" w:rsidP="00D0370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Number of participants </w:t>
            </w:r>
          </w:p>
        </w:tc>
        <w:tc>
          <w:tcPr>
            <w:tcW w:w="1134" w:type="dxa"/>
            <w:hideMark/>
          </w:tcPr>
          <w:p w14:paraId="6DE73470" w14:textId="77777777" w:rsidR="004A3AD3" w:rsidRPr="00F05CF0" w:rsidRDefault="004A3AD3" w:rsidP="00D0370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lgorithm used in each model described in the paper</w:t>
            </w:r>
          </w:p>
        </w:tc>
        <w:tc>
          <w:tcPr>
            <w:tcW w:w="1418" w:type="dxa"/>
            <w:hideMark/>
          </w:tcPr>
          <w:p w14:paraId="59D3AE76" w14:textId="77777777" w:rsidR="004A3AD3" w:rsidRPr="00F05CF0" w:rsidRDefault="004A3AD3" w:rsidP="00D0370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The performance of the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model</w:t>
            </w:r>
          </w:p>
        </w:tc>
        <w:tc>
          <w:tcPr>
            <w:tcW w:w="1843" w:type="dxa"/>
            <w:hideMark/>
          </w:tcPr>
          <w:p w14:paraId="28D8D5C9" w14:textId="77777777" w:rsidR="004A3AD3" w:rsidRPr="00F05CF0" w:rsidRDefault="004A3AD3" w:rsidP="00D0370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ims relevant to review</w:t>
            </w:r>
          </w:p>
        </w:tc>
        <w:tc>
          <w:tcPr>
            <w:tcW w:w="2187" w:type="dxa"/>
            <w:hideMark/>
          </w:tcPr>
          <w:p w14:paraId="218E4F98" w14:textId="77777777" w:rsidR="004A3AD3" w:rsidRPr="00F05CF0" w:rsidRDefault="004A3AD3" w:rsidP="00D0370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Outcomes relevant to review</w:t>
            </w:r>
          </w:p>
        </w:tc>
      </w:tr>
      <w:tr w:rsidR="004A3AD3" w:rsidRPr="00F05CF0" w14:paraId="4E1CD754" w14:textId="77777777" w:rsidTr="00D03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 w:val="restart"/>
            <w:shd w:val="clear" w:color="auto" w:fill="D9F2D0" w:themeFill="accent6" w:themeFillTint="33"/>
            <w:textDirection w:val="btLr"/>
            <w:vAlign w:val="center"/>
          </w:tcPr>
          <w:p w14:paraId="1A65DB97" w14:textId="18C02F61" w:rsidR="004A3AD3" w:rsidRPr="00F05CF0" w:rsidRDefault="004A3AD3" w:rsidP="00D03704">
            <w:pPr>
              <w:spacing w:line="360" w:lineRule="auto"/>
              <w:ind w:left="113" w:right="113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Predicting </w:t>
            </w:r>
            <w:r w:rsidR="00641605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harmacological therapy</w:t>
            </w:r>
          </w:p>
        </w:tc>
        <w:tc>
          <w:tcPr>
            <w:tcW w:w="1344" w:type="dxa"/>
            <w:vMerge w:val="restart"/>
            <w:noWrap/>
          </w:tcPr>
          <w:p w14:paraId="50A5F11E" w14:textId="6642F49F" w:rsidR="004A3AD3" w:rsidRPr="00017F1E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nl-NL" w:eastAsia="en-GB"/>
              </w:rPr>
            </w:pPr>
            <w:r w:rsidRPr="00017F1E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nl-NL" w:eastAsia="en-GB"/>
              </w:rPr>
              <w:t xml:space="preserve">Feghali et al. 2019 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GZWdoYWxpPC9BdXRob3I+PFllYXI+MjAxOTwvWWVhcj48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</w:fldData>
              </w:fldChar>
            </w:r>
            <w:r w:rsidR="00017F1E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 w:rsidR="00017F1E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GZWdoYWxpPC9BdXRob3I+PFllYXI+MjAxOTwvWWVhcj48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</w:fldData>
              </w:fldChar>
            </w:r>
            <w:r w:rsidR="00017F1E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 w:rsidR="00017F1E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r>
            <w:r w:rsidR="00017F1E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fldChar w:fldCharType="end"/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="00017F1E" w:rsidRPr="00017F1E">
              <w:rPr>
                <w:rFonts w:ascii="Aptos" w:eastAsia="Times New Roman" w:hAnsi="Aptos" w:cs="Times New Roman"/>
                <w:noProof/>
                <w:color w:val="000000"/>
                <w:sz w:val="18"/>
                <w:szCs w:val="18"/>
                <w:vertAlign w:val="superscript"/>
                <w:lang w:val="nl-NL" w:eastAsia="en-GB"/>
              </w:rPr>
              <w:t>1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1006" w:type="dxa"/>
            <w:vMerge w:val="restart"/>
            <w:noWrap/>
          </w:tcPr>
          <w:p w14:paraId="091FEDC2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United States</w:t>
            </w:r>
          </w:p>
        </w:tc>
        <w:tc>
          <w:tcPr>
            <w:tcW w:w="885" w:type="dxa"/>
            <w:vMerge w:val="restart"/>
          </w:tcPr>
          <w:p w14:paraId="28F0E77F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Retrospective cohort study</w:t>
            </w:r>
          </w:p>
        </w:tc>
        <w:tc>
          <w:tcPr>
            <w:tcW w:w="1129" w:type="dxa"/>
            <w:vMerge w:val="restart"/>
          </w:tcPr>
          <w:p w14:paraId="3CEDB992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Development and validation</w:t>
            </w:r>
          </w:p>
        </w:tc>
        <w:tc>
          <w:tcPr>
            <w:tcW w:w="1129" w:type="dxa"/>
            <w:vMerge w:val="restart"/>
            <w:noWrap/>
          </w:tcPr>
          <w:p w14:paraId="06F4E5FE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Carpenter and Coustan criteria</w:t>
            </w:r>
          </w:p>
        </w:tc>
        <w:tc>
          <w:tcPr>
            <w:tcW w:w="744" w:type="dxa"/>
            <w:vMerge w:val="restart"/>
            <w:noWrap/>
          </w:tcPr>
          <w:p w14:paraId="7C27ED7A" w14:textId="77777777" w:rsidR="004A3AD3" w:rsidRPr="00F05CF0" w:rsidRDefault="004A3AD3" w:rsidP="00D0370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08" w:type="dxa"/>
            <w:vMerge w:val="restart"/>
            <w:noWrap/>
          </w:tcPr>
          <w:p w14:paraId="22CE67F8" w14:textId="77777777" w:rsidR="004A3AD3" w:rsidRPr="00F05CF0" w:rsidRDefault="004A3AD3" w:rsidP="00D0370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174</w:t>
            </w:r>
          </w:p>
        </w:tc>
        <w:tc>
          <w:tcPr>
            <w:tcW w:w="1134" w:type="dxa"/>
          </w:tcPr>
          <w:p w14:paraId="6377584D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Logistic regression</w:t>
            </w:r>
          </w:p>
        </w:tc>
        <w:tc>
          <w:tcPr>
            <w:tcW w:w="1418" w:type="dxa"/>
          </w:tcPr>
          <w:p w14:paraId="74837F8D" w14:textId="45497494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UROC</w:t>
            </w:r>
            <w:r w:rsidR="00DC4F3F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i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0.71</w:t>
            </w:r>
          </w:p>
        </w:tc>
        <w:tc>
          <w:tcPr>
            <w:tcW w:w="1843" w:type="dxa"/>
            <w:vMerge w:val="restart"/>
          </w:tcPr>
          <w:p w14:paraId="73C12E8B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To identify if the initial response to diet can predict the need for pharmacological therapy in women with GDM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2187" w:type="dxa"/>
            <w:vMerge w:val="restart"/>
          </w:tcPr>
          <w:p w14:paraId="5523811B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Glucose values from the first week of diet were the strongest predictor of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br/>
              <w:t>needing pharmacological therapy.</w:t>
            </w:r>
          </w:p>
        </w:tc>
      </w:tr>
      <w:tr w:rsidR="004A3AD3" w:rsidRPr="00F05CF0" w14:paraId="41D228C8" w14:textId="77777777" w:rsidTr="00D03704">
        <w:trPr>
          <w:trHeight w:val="2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shd w:val="clear" w:color="auto" w:fill="D9F2D0" w:themeFill="accent6" w:themeFillTint="33"/>
          </w:tcPr>
          <w:p w14:paraId="437D8848" w14:textId="77777777" w:rsidR="004A3AD3" w:rsidRPr="00F05CF0" w:rsidRDefault="004A3AD3" w:rsidP="00D03704">
            <w:pPr>
              <w:spacing w:line="36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4" w:type="dxa"/>
            <w:vMerge/>
            <w:noWrap/>
          </w:tcPr>
          <w:p w14:paraId="41E21908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6" w:type="dxa"/>
            <w:vMerge/>
            <w:noWrap/>
          </w:tcPr>
          <w:p w14:paraId="19E730CF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5" w:type="dxa"/>
            <w:vMerge/>
          </w:tcPr>
          <w:p w14:paraId="55483410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29" w:type="dxa"/>
            <w:vMerge/>
          </w:tcPr>
          <w:p w14:paraId="4E0232DD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29" w:type="dxa"/>
            <w:vMerge/>
            <w:noWrap/>
          </w:tcPr>
          <w:p w14:paraId="45661516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4" w:type="dxa"/>
            <w:vMerge/>
            <w:noWrap/>
          </w:tcPr>
          <w:p w14:paraId="7843CDCC" w14:textId="77777777" w:rsidR="004A3AD3" w:rsidRPr="00F05CF0" w:rsidRDefault="004A3AD3" w:rsidP="00D0370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vMerge/>
            <w:noWrap/>
          </w:tcPr>
          <w:p w14:paraId="5C3AFF06" w14:textId="77777777" w:rsidR="004A3AD3" w:rsidRPr="00F05CF0" w:rsidRDefault="004A3AD3" w:rsidP="00D0370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</w:tcPr>
          <w:p w14:paraId="5E566304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Logistic regression </w:t>
            </w:r>
          </w:p>
        </w:tc>
        <w:tc>
          <w:tcPr>
            <w:tcW w:w="1418" w:type="dxa"/>
          </w:tcPr>
          <w:p w14:paraId="3321887D" w14:textId="4982919D" w:rsidR="004A3AD3" w:rsidRPr="00F05CF0" w:rsidRDefault="00DC4F3F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UROC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i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4A3AD3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0.83</w:t>
            </w:r>
            <w:r w:rsidR="004A3AD3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br/>
              <w:t xml:space="preserve">Sensitivity 72.2%, </w:t>
            </w:r>
            <w:r w:rsidR="004A3AD3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br/>
              <w:t xml:space="preserve">Specificity 86.8%, </w:t>
            </w:r>
            <w:r w:rsidR="004A3AD3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br/>
              <w:t>PPV</w:t>
            </w:r>
            <w:r w:rsidR="0023385F" w:rsidRPr="0023385F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j</w:t>
            </w:r>
            <w:r w:rsidR="004A3AD3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92.5%,  </w:t>
            </w:r>
            <w:r w:rsidR="004A3AD3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br/>
            </w:r>
            <w:r w:rsidR="004B1E9D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NPV</w:t>
            </w:r>
            <w:r w:rsidR="004B1E9D" w:rsidRPr="00825A5B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k</w:t>
            </w:r>
            <w:r w:rsidR="004A3AD3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58%</w:t>
            </w:r>
          </w:p>
        </w:tc>
        <w:tc>
          <w:tcPr>
            <w:tcW w:w="1843" w:type="dxa"/>
            <w:vMerge/>
          </w:tcPr>
          <w:p w14:paraId="287DFCCD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</w:pPr>
          </w:p>
        </w:tc>
        <w:tc>
          <w:tcPr>
            <w:tcW w:w="2187" w:type="dxa"/>
            <w:vMerge/>
          </w:tcPr>
          <w:p w14:paraId="045812B4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4A3AD3" w:rsidRPr="00F05CF0" w14:paraId="0763D5A1" w14:textId="77777777" w:rsidTr="00D03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shd w:val="clear" w:color="auto" w:fill="D9F2D0" w:themeFill="accent6" w:themeFillTint="33"/>
          </w:tcPr>
          <w:p w14:paraId="36734CA2" w14:textId="77777777" w:rsidR="004A3AD3" w:rsidRPr="00F05CF0" w:rsidRDefault="004A3AD3" w:rsidP="00D03704">
            <w:pPr>
              <w:spacing w:line="360" w:lineRule="auto"/>
              <w:rPr>
                <w:rFonts w:ascii="Aptos" w:eastAsia="Times New Roman" w:hAnsi="Aptos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4" w:type="dxa"/>
            <w:vMerge w:val="restart"/>
            <w:hideMark/>
          </w:tcPr>
          <w:p w14:paraId="004FC3BD" w14:textId="5008DCC5" w:rsidR="004A3AD3" w:rsidRPr="00D80EB7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nl-NL" w:eastAsia="en-GB"/>
              </w:rPr>
            </w:pPr>
            <w:r w:rsidRPr="00D80EB7">
              <w:rPr>
                <w:rFonts w:ascii="Aptos" w:eastAsia="Times New Roman" w:hAnsi="Aptos" w:cs="Times New Roman"/>
                <w:color w:val="000000"/>
                <w:sz w:val="18"/>
                <w:szCs w:val="18"/>
                <w:lang w:val="nl-NL" w:eastAsia="en-GB"/>
              </w:rPr>
              <w:t xml:space="preserve">Liao et al.  2022 </w:t>
            </w:r>
            <w:r w:rsidRPr="00D80EB7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MaWFvPC9BdXRob3I+PFllYXI+MjAyMjwvWWVhcj48UmVj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</w:fldData>
              </w:fldChar>
            </w:r>
            <w:r w:rsidR="00017F1E" w:rsidRPr="00D80EB7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 w:rsidR="00017F1E" w:rsidRPr="00D80EB7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MaWFvPC9BdXRob3I+PFllYXI+MjAyMjwvWWVhcj48UmVj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</w:fldData>
              </w:fldChar>
            </w:r>
            <w:r w:rsidR="00017F1E" w:rsidRPr="00D80EB7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 w:rsidR="00017F1E" w:rsidRPr="00D80EB7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r>
            <w:r w:rsidR="00017F1E" w:rsidRPr="00D80EB7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fldChar w:fldCharType="end"/>
            </w:r>
            <w:r w:rsidRPr="00D80EB7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r>
            <w:r w:rsidRPr="00D80EB7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="00017F1E" w:rsidRPr="00D80EB7">
              <w:rPr>
                <w:rFonts w:ascii="Aptos" w:eastAsia="Times New Roman" w:hAnsi="Aptos" w:cs="Times New Roman"/>
                <w:noProof/>
                <w:color w:val="000000"/>
                <w:sz w:val="18"/>
                <w:szCs w:val="18"/>
                <w:vertAlign w:val="superscript"/>
                <w:lang w:val="nl-NL" w:eastAsia="en-GB"/>
              </w:rPr>
              <w:t>2</w:t>
            </w:r>
            <w:r w:rsidRPr="00D80EB7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1006" w:type="dxa"/>
            <w:vMerge w:val="restart"/>
            <w:hideMark/>
          </w:tcPr>
          <w:p w14:paraId="0F14D7D2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United States</w:t>
            </w:r>
          </w:p>
        </w:tc>
        <w:tc>
          <w:tcPr>
            <w:tcW w:w="885" w:type="dxa"/>
            <w:vMerge w:val="restart"/>
            <w:hideMark/>
          </w:tcPr>
          <w:p w14:paraId="2DA84292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opulation-based cohort study</w:t>
            </w:r>
          </w:p>
        </w:tc>
        <w:tc>
          <w:tcPr>
            <w:tcW w:w="1129" w:type="dxa"/>
            <w:vMerge w:val="restart"/>
          </w:tcPr>
          <w:p w14:paraId="2B0EB47C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Development and validation</w:t>
            </w:r>
          </w:p>
        </w:tc>
        <w:tc>
          <w:tcPr>
            <w:tcW w:w="1129" w:type="dxa"/>
            <w:vMerge w:val="restart"/>
            <w:hideMark/>
          </w:tcPr>
          <w:p w14:paraId="6E2ED61B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Carpenter and Coustan criteria</w:t>
            </w:r>
          </w:p>
        </w:tc>
        <w:tc>
          <w:tcPr>
            <w:tcW w:w="744" w:type="dxa"/>
            <w:vMerge w:val="restart"/>
            <w:hideMark/>
          </w:tcPr>
          <w:p w14:paraId="15D8BA94" w14:textId="77777777" w:rsidR="004A3AD3" w:rsidRPr="00F05CF0" w:rsidRDefault="004A3AD3" w:rsidP="00D0370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708" w:type="dxa"/>
            <w:vMerge w:val="restart"/>
            <w:hideMark/>
          </w:tcPr>
          <w:p w14:paraId="367A817B" w14:textId="77777777" w:rsidR="004A3AD3" w:rsidRPr="00F05CF0" w:rsidRDefault="004A3AD3" w:rsidP="00D0370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30474</w:t>
            </w:r>
          </w:p>
        </w:tc>
        <w:tc>
          <w:tcPr>
            <w:tcW w:w="1134" w:type="dxa"/>
            <w:hideMark/>
          </w:tcPr>
          <w:p w14:paraId="14C60AA0" w14:textId="04DE6166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CART</w:t>
            </w:r>
            <w:r w:rsidR="00404E9A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e</w:t>
            </w:r>
          </w:p>
        </w:tc>
        <w:tc>
          <w:tcPr>
            <w:tcW w:w="1418" w:type="dxa"/>
            <w:hideMark/>
          </w:tcPr>
          <w:p w14:paraId="0C9265C8" w14:textId="03AAEAFF" w:rsidR="004A3AD3" w:rsidRPr="00F05CF0" w:rsidRDefault="00DC4F3F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UROC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i</w:t>
            </w:r>
            <w:r w:rsidR="004A3AD3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0.613 (0.603-0.622, 95% </w:t>
            </w:r>
            <w:r w:rsidR="00825A5B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CI</w:t>
            </w:r>
            <w:r w:rsidR="00825A5B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l</w:t>
            </w:r>
            <w:r w:rsidR="00825A5B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843" w:type="dxa"/>
            <w:vMerge w:val="restart"/>
            <w:hideMark/>
          </w:tcPr>
          <w:p w14:paraId="67577256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To investigate whether clinical data at varied stages of pregnancy can predict GDM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treatment modality.</w:t>
            </w:r>
          </w:p>
        </w:tc>
        <w:tc>
          <w:tcPr>
            <w:tcW w:w="2187" w:type="dxa"/>
            <w:vMerge w:val="restart"/>
            <w:hideMark/>
          </w:tcPr>
          <w:p w14:paraId="20CA2E6D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Clinical data demonstrated reasonably high predictability for GDM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treatment modality at the time of GDM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diagnosis and high predictability at 1-week post GDM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diagnosis.</w:t>
            </w:r>
          </w:p>
        </w:tc>
      </w:tr>
      <w:tr w:rsidR="004A3AD3" w:rsidRPr="00F05CF0" w14:paraId="75B46A52" w14:textId="77777777" w:rsidTr="00D03704">
        <w:trPr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shd w:val="clear" w:color="auto" w:fill="D9F2D0" w:themeFill="accent6" w:themeFillTint="33"/>
          </w:tcPr>
          <w:p w14:paraId="1C0746A6" w14:textId="77777777" w:rsidR="004A3AD3" w:rsidRPr="00F05CF0" w:rsidRDefault="004A3AD3" w:rsidP="00D03704">
            <w:pPr>
              <w:spacing w:line="36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4" w:type="dxa"/>
            <w:vMerge/>
            <w:hideMark/>
          </w:tcPr>
          <w:p w14:paraId="5E2E1AE1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6" w:type="dxa"/>
            <w:vMerge/>
            <w:hideMark/>
          </w:tcPr>
          <w:p w14:paraId="29CA1C01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5" w:type="dxa"/>
            <w:vMerge/>
            <w:hideMark/>
          </w:tcPr>
          <w:p w14:paraId="49A12C47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29" w:type="dxa"/>
            <w:vMerge/>
          </w:tcPr>
          <w:p w14:paraId="472C786F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29" w:type="dxa"/>
            <w:vMerge/>
            <w:hideMark/>
          </w:tcPr>
          <w:p w14:paraId="10150F99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4" w:type="dxa"/>
            <w:vMerge/>
            <w:hideMark/>
          </w:tcPr>
          <w:p w14:paraId="130408D2" w14:textId="77777777" w:rsidR="004A3AD3" w:rsidRPr="00F05CF0" w:rsidRDefault="004A3AD3" w:rsidP="00D0370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vMerge/>
            <w:hideMark/>
          </w:tcPr>
          <w:p w14:paraId="1CD32886" w14:textId="77777777" w:rsidR="004A3AD3" w:rsidRPr="00F05CF0" w:rsidRDefault="004A3AD3" w:rsidP="00D0370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hideMark/>
          </w:tcPr>
          <w:p w14:paraId="6BC6540D" w14:textId="22179004" w:rsidR="004A3AD3" w:rsidRPr="00F05CF0" w:rsidRDefault="00404E9A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CART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e</w:t>
            </w:r>
          </w:p>
        </w:tc>
        <w:tc>
          <w:tcPr>
            <w:tcW w:w="1418" w:type="dxa"/>
            <w:hideMark/>
          </w:tcPr>
          <w:p w14:paraId="3293597B" w14:textId="2E5487D5" w:rsidR="004A3AD3" w:rsidRPr="00F05CF0" w:rsidRDefault="00DC4F3F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UROC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i</w:t>
            </w:r>
            <w:r w:rsidR="004A3AD3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0.618 (0.609-0.628 95% </w:t>
            </w:r>
            <w:r w:rsidR="00825A5B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CI</w:t>
            </w:r>
            <w:r w:rsidR="00825A5B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l</w:t>
            </w:r>
            <w:r w:rsidR="00825A5B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843" w:type="dxa"/>
            <w:vMerge/>
            <w:hideMark/>
          </w:tcPr>
          <w:p w14:paraId="59DC86BE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87" w:type="dxa"/>
            <w:vMerge/>
            <w:hideMark/>
          </w:tcPr>
          <w:p w14:paraId="7C2A16AA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4A3AD3" w:rsidRPr="00F05CF0" w14:paraId="44953C85" w14:textId="77777777" w:rsidTr="00D03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shd w:val="clear" w:color="auto" w:fill="D9F2D0" w:themeFill="accent6" w:themeFillTint="33"/>
          </w:tcPr>
          <w:p w14:paraId="255FC1A7" w14:textId="77777777" w:rsidR="004A3AD3" w:rsidRPr="00F05CF0" w:rsidRDefault="004A3AD3" w:rsidP="00D03704">
            <w:pPr>
              <w:spacing w:line="36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4" w:type="dxa"/>
            <w:vMerge/>
            <w:hideMark/>
          </w:tcPr>
          <w:p w14:paraId="6594F2DD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6" w:type="dxa"/>
            <w:vMerge/>
            <w:hideMark/>
          </w:tcPr>
          <w:p w14:paraId="1E360844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5" w:type="dxa"/>
            <w:vMerge/>
            <w:hideMark/>
          </w:tcPr>
          <w:p w14:paraId="19E7D579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29" w:type="dxa"/>
            <w:vMerge/>
          </w:tcPr>
          <w:p w14:paraId="6DF54258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29" w:type="dxa"/>
            <w:vMerge/>
            <w:hideMark/>
          </w:tcPr>
          <w:p w14:paraId="74FF1D6E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4" w:type="dxa"/>
            <w:vMerge/>
            <w:hideMark/>
          </w:tcPr>
          <w:p w14:paraId="7A1901B7" w14:textId="77777777" w:rsidR="004A3AD3" w:rsidRPr="00F05CF0" w:rsidRDefault="004A3AD3" w:rsidP="00D0370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vMerge/>
            <w:hideMark/>
          </w:tcPr>
          <w:p w14:paraId="2C63B3F5" w14:textId="77777777" w:rsidR="004A3AD3" w:rsidRPr="00F05CF0" w:rsidRDefault="004A3AD3" w:rsidP="00D0370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hideMark/>
          </w:tcPr>
          <w:p w14:paraId="07FB75D4" w14:textId="04B52A43" w:rsidR="004A3AD3" w:rsidRPr="00F05CF0" w:rsidRDefault="00404E9A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CART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e</w:t>
            </w:r>
          </w:p>
        </w:tc>
        <w:tc>
          <w:tcPr>
            <w:tcW w:w="1418" w:type="dxa"/>
            <w:hideMark/>
          </w:tcPr>
          <w:p w14:paraId="54E405DB" w14:textId="20270B73" w:rsidR="004A3AD3" w:rsidRPr="00F05CF0" w:rsidRDefault="00DC4F3F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UROC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i</w:t>
            </w:r>
            <w:r w:rsidR="004A3AD3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0.740 (0.732-0.748, 95% </w:t>
            </w:r>
            <w:r w:rsidR="00825A5B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CI</w:t>
            </w:r>
            <w:r w:rsidR="00825A5B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l</w:t>
            </w:r>
            <w:r w:rsidR="00825A5B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843" w:type="dxa"/>
            <w:vMerge/>
            <w:hideMark/>
          </w:tcPr>
          <w:p w14:paraId="4AC1731B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87" w:type="dxa"/>
            <w:vMerge/>
            <w:hideMark/>
          </w:tcPr>
          <w:p w14:paraId="7A69B6C2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4A3AD3" w:rsidRPr="00F05CF0" w14:paraId="7ABE2922" w14:textId="77777777" w:rsidTr="00D03704">
        <w:trPr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shd w:val="clear" w:color="auto" w:fill="D9F2D0" w:themeFill="accent6" w:themeFillTint="33"/>
          </w:tcPr>
          <w:p w14:paraId="2C3F8087" w14:textId="77777777" w:rsidR="004A3AD3" w:rsidRPr="00F05CF0" w:rsidRDefault="004A3AD3" w:rsidP="00D03704">
            <w:pPr>
              <w:spacing w:line="36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4" w:type="dxa"/>
            <w:vMerge/>
            <w:hideMark/>
          </w:tcPr>
          <w:p w14:paraId="1B327617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6" w:type="dxa"/>
            <w:vMerge/>
            <w:hideMark/>
          </w:tcPr>
          <w:p w14:paraId="79E908EC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5" w:type="dxa"/>
            <w:vMerge/>
            <w:hideMark/>
          </w:tcPr>
          <w:p w14:paraId="7C084B41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29" w:type="dxa"/>
            <w:vMerge/>
          </w:tcPr>
          <w:p w14:paraId="653BF0D3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29" w:type="dxa"/>
            <w:vMerge/>
            <w:hideMark/>
          </w:tcPr>
          <w:p w14:paraId="4792C45D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4" w:type="dxa"/>
            <w:vMerge/>
            <w:hideMark/>
          </w:tcPr>
          <w:p w14:paraId="64840B56" w14:textId="77777777" w:rsidR="004A3AD3" w:rsidRPr="00F05CF0" w:rsidRDefault="004A3AD3" w:rsidP="00D0370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vMerge/>
            <w:hideMark/>
          </w:tcPr>
          <w:p w14:paraId="38B3BD22" w14:textId="77777777" w:rsidR="004A3AD3" w:rsidRPr="00F05CF0" w:rsidRDefault="004A3AD3" w:rsidP="00D0370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hideMark/>
          </w:tcPr>
          <w:p w14:paraId="626B817D" w14:textId="1BBF7AF6" w:rsidR="004A3AD3" w:rsidRPr="00F05CF0" w:rsidRDefault="00404E9A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CART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e</w:t>
            </w:r>
          </w:p>
        </w:tc>
        <w:tc>
          <w:tcPr>
            <w:tcW w:w="1418" w:type="dxa"/>
            <w:hideMark/>
          </w:tcPr>
          <w:p w14:paraId="515384D5" w14:textId="3016E42E" w:rsidR="004A3AD3" w:rsidRPr="00F05CF0" w:rsidRDefault="00DC4F3F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UROC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i</w:t>
            </w:r>
            <w:r w:rsidR="004A3AD3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0.785 (0.777-0.792, 95% </w:t>
            </w:r>
            <w:r w:rsidR="00825A5B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CI</w:t>
            </w:r>
            <w:r w:rsidR="00825A5B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l</w:t>
            </w:r>
            <w:r w:rsidR="00825A5B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843" w:type="dxa"/>
            <w:vMerge/>
            <w:hideMark/>
          </w:tcPr>
          <w:p w14:paraId="0C1BB2DA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87" w:type="dxa"/>
            <w:vMerge/>
            <w:hideMark/>
          </w:tcPr>
          <w:p w14:paraId="1DA91603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4A3AD3" w:rsidRPr="00F05CF0" w14:paraId="2AEBF312" w14:textId="77777777" w:rsidTr="00D03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shd w:val="clear" w:color="auto" w:fill="D9F2D0" w:themeFill="accent6" w:themeFillTint="33"/>
          </w:tcPr>
          <w:p w14:paraId="6C3CF875" w14:textId="77777777" w:rsidR="004A3AD3" w:rsidRPr="00F05CF0" w:rsidRDefault="004A3AD3" w:rsidP="00D03704">
            <w:pPr>
              <w:spacing w:line="36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4" w:type="dxa"/>
            <w:vMerge/>
            <w:hideMark/>
          </w:tcPr>
          <w:p w14:paraId="7A148B20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6" w:type="dxa"/>
            <w:vMerge/>
            <w:hideMark/>
          </w:tcPr>
          <w:p w14:paraId="012A36C0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5" w:type="dxa"/>
            <w:vMerge/>
            <w:hideMark/>
          </w:tcPr>
          <w:p w14:paraId="4B831B6C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29" w:type="dxa"/>
            <w:vMerge/>
          </w:tcPr>
          <w:p w14:paraId="7FBFD67F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29" w:type="dxa"/>
            <w:vMerge/>
            <w:hideMark/>
          </w:tcPr>
          <w:p w14:paraId="7D94D0C0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4" w:type="dxa"/>
            <w:vMerge/>
            <w:hideMark/>
          </w:tcPr>
          <w:p w14:paraId="51195773" w14:textId="77777777" w:rsidR="004A3AD3" w:rsidRPr="00F05CF0" w:rsidRDefault="004A3AD3" w:rsidP="00D0370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vMerge/>
            <w:hideMark/>
          </w:tcPr>
          <w:p w14:paraId="543CC0CD" w14:textId="77777777" w:rsidR="004A3AD3" w:rsidRPr="00F05CF0" w:rsidRDefault="004A3AD3" w:rsidP="00D0370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hideMark/>
          </w:tcPr>
          <w:p w14:paraId="39BD5323" w14:textId="0F3FE12E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LASSO</w:t>
            </w:r>
            <w:r w:rsidR="0036097B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f</w:t>
            </w:r>
          </w:p>
        </w:tc>
        <w:tc>
          <w:tcPr>
            <w:tcW w:w="1418" w:type="dxa"/>
            <w:hideMark/>
          </w:tcPr>
          <w:p w14:paraId="2F2B3750" w14:textId="20DDDEC8" w:rsidR="004A3AD3" w:rsidRPr="00F05CF0" w:rsidRDefault="00DC4F3F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UROC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i</w:t>
            </w:r>
            <w:r w:rsidR="004A3AD3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0.670 (0.663-0.676, 95% </w:t>
            </w:r>
            <w:r w:rsidR="00825A5B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CI</w:t>
            </w:r>
            <w:r w:rsidR="00825A5B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l</w:t>
            </w:r>
            <w:r w:rsidR="00825A5B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)</w:t>
            </w:r>
            <w:r w:rsidR="004A3AD3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br/>
              <w:t xml:space="preserve"> </w:t>
            </w:r>
          </w:p>
        </w:tc>
        <w:tc>
          <w:tcPr>
            <w:tcW w:w="1843" w:type="dxa"/>
            <w:vMerge/>
            <w:hideMark/>
          </w:tcPr>
          <w:p w14:paraId="27F5CA7C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87" w:type="dxa"/>
            <w:vMerge/>
            <w:hideMark/>
          </w:tcPr>
          <w:p w14:paraId="1B65C965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4A3AD3" w:rsidRPr="00F05CF0" w14:paraId="4028A243" w14:textId="77777777" w:rsidTr="00D03704">
        <w:trPr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shd w:val="clear" w:color="auto" w:fill="D9F2D0" w:themeFill="accent6" w:themeFillTint="33"/>
          </w:tcPr>
          <w:p w14:paraId="38D8C90A" w14:textId="77777777" w:rsidR="004A3AD3" w:rsidRPr="00F05CF0" w:rsidRDefault="004A3AD3" w:rsidP="00D03704">
            <w:pPr>
              <w:spacing w:line="36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4" w:type="dxa"/>
            <w:vMerge/>
            <w:hideMark/>
          </w:tcPr>
          <w:p w14:paraId="6FA553C1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6" w:type="dxa"/>
            <w:vMerge/>
            <w:hideMark/>
          </w:tcPr>
          <w:p w14:paraId="348B0C20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5" w:type="dxa"/>
            <w:vMerge/>
            <w:hideMark/>
          </w:tcPr>
          <w:p w14:paraId="555CE896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29" w:type="dxa"/>
            <w:vMerge/>
          </w:tcPr>
          <w:p w14:paraId="6853AED6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29" w:type="dxa"/>
            <w:vMerge/>
            <w:hideMark/>
          </w:tcPr>
          <w:p w14:paraId="6D673A9B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4" w:type="dxa"/>
            <w:vMerge/>
            <w:hideMark/>
          </w:tcPr>
          <w:p w14:paraId="2C40379C" w14:textId="77777777" w:rsidR="004A3AD3" w:rsidRPr="00F05CF0" w:rsidRDefault="004A3AD3" w:rsidP="00D0370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vMerge/>
            <w:hideMark/>
          </w:tcPr>
          <w:p w14:paraId="36A21358" w14:textId="77777777" w:rsidR="004A3AD3" w:rsidRPr="00F05CF0" w:rsidRDefault="004A3AD3" w:rsidP="00D0370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hideMark/>
          </w:tcPr>
          <w:p w14:paraId="02CCEF3D" w14:textId="36F14600" w:rsidR="004A3AD3" w:rsidRPr="00F05CF0" w:rsidRDefault="0036097B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LASSO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f</w:t>
            </w:r>
          </w:p>
        </w:tc>
        <w:tc>
          <w:tcPr>
            <w:tcW w:w="1418" w:type="dxa"/>
            <w:hideMark/>
          </w:tcPr>
          <w:p w14:paraId="0B02A997" w14:textId="0CF72B3C" w:rsidR="004A3AD3" w:rsidRPr="00F05CF0" w:rsidRDefault="00DC4F3F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UROC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i</w:t>
            </w:r>
            <w:r w:rsidR="004A3AD3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, 0.685 (0.678-0.691, 95% </w:t>
            </w:r>
            <w:r w:rsidR="00825A5B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CI</w:t>
            </w:r>
            <w:r w:rsidR="00825A5B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l</w:t>
            </w:r>
            <w:r w:rsidR="00825A5B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843" w:type="dxa"/>
            <w:vMerge/>
            <w:hideMark/>
          </w:tcPr>
          <w:p w14:paraId="0030C2B4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87" w:type="dxa"/>
            <w:vMerge/>
            <w:hideMark/>
          </w:tcPr>
          <w:p w14:paraId="69AA2A60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4A3AD3" w:rsidRPr="00F05CF0" w14:paraId="67FA7B35" w14:textId="77777777" w:rsidTr="00D03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shd w:val="clear" w:color="auto" w:fill="D9F2D0" w:themeFill="accent6" w:themeFillTint="33"/>
          </w:tcPr>
          <w:p w14:paraId="71E5A932" w14:textId="77777777" w:rsidR="004A3AD3" w:rsidRPr="00F05CF0" w:rsidRDefault="004A3AD3" w:rsidP="00D03704">
            <w:pPr>
              <w:spacing w:line="36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4" w:type="dxa"/>
            <w:vMerge/>
            <w:hideMark/>
          </w:tcPr>
          <w:p w14:paraId="1298E099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6" w:type="dxa"/>
            <w:vMerge/>
            <w:hideMark/>
          </w:tcPr>
          <w:p w14:paraId="0DED03C2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5" w:type="dxa"/>
            <w:vMerge/>
            <w:hideMark/>
          </w:tcPr>
          <w:p w14:paraId="58B5E977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29" w:type="dxa"/>
            <w:vMerge/>
          </w:tcPr>
          <w:p w14:paraId="55CA58B7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29" w:type="dxa"/>
            <w:vMerge/>
            <w:hideMark/>
          </w:tcPr>
          <w:p w14:paraId="4EBA4031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4" w:type="dxa"/>
            <w:vMerge/>
            <w:hideMark/>
          </w:tcPr>
          <w:p w14:paraId="5A3D7E3A" w14:textId="77777777" w:rsidR="004A3AD3" w:rsidRPr="00F05CF0" w:rsidRDefault="004A3AD3" w:rsidP="00D0370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vMerge/>
            <w:hideMark/>
          </w:tcPr>
          <w:p w14:paraId="04205C87" w14:textId="77777777" w:rsidR="004A3AD3" w:rsidRPr="00F05CF0" w:rsidRDefault="004A3AD3" w:rsidP="00D0370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hideMark/>
          </w:tcPr>
          <w:p w14:paraId="688A5845" w14:textId="53688915" w:rsidR="004A3AD3" w:rsidRPr="00F05CF0" w:rsidRDefault="0036097B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LASSO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f</w:t>
            </w:r>
          </w:p>
        </w:tc>
        <w:tc>
          <w:tcPr>
            <w:tcW w:w="1418" w:type="dxa"/>
            <w:hideMark/>
          </w:tcPr>
          <w:p w14:paraId="1E6935DF" w14:textId="08251760" w:rsidR="004A3AD3" w:rsidRPr="00F05CF0" w:rsidRDefault="00DC4F3F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UROC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i</w:t>
            </w:r>
            <w:r w:rsidR="004A3AD3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0.785 (0.780-0.791, 95% </w:t>
            </w:r>
            <w:r w:rsidR="00825A5B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CI</w:t>
            </w:r>
            <w:r w:rsidR="00825A5B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l</w:t>
            </w:r>
            <w:r w:rsidR="00825A5B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)</w:t>
            </w:r>
            <w:r w:rsidR="004A3AD3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br/>
              <w:t xml:space="preserve"> </w:t>
            </w:r>
          </w:p>
        </w:tc>
        <w:tc>
          <w:tcPr>
            <w:tcW w:w="1843" w:type="dxa"/>
            <w:vMerge/>
            <w:hideMark/>
          </w:tcPr>
          <w:p w14:paraId="45446794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87" w:type="dxa"/>
            <w:vMerge/>
            <w:hideMark/>
          </w:tcPr>
          <w:p w14:paraId="6C46821D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4A3AD3" w:rsidRPr="00F05CF0" w14:paraId="191E1203" w14:textId="77777777" w:rsidTr="00D03704">
        <w:trPr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shd w:val="clear" w:color="auto" w:fill="D9F2D0" w:themeFill="accent6" w:themeFillTint="33"/>
          </w:tcPr>
          <w:p w14:paraId="0F559705" w14:textId="77777777" w:rsidR="004A3AD3" w:rsidRPr="00F05CF0" w:rsidRDefault="004A3AD3" w:rsidP="00D03704">
            <w:pPr>
              <w:spacing w:line="36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4" w:type="dxa"/>
            <w:vMerge/>
            <w:hideMark/>
          </w:tcPr>
          <w:p w14:paraId="618F4A78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6" w:type="dxa"/>
            <w:vMerge/>
            <w:hideMark/>
          </w:tcPr>
          <w:p w14:paraId="5128CB83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5" w:type="dxa"/>
            <w:vMerge/>
            <w:hideMark/>
          </w:tcPr>
          <w:p w14:paraId="25144C57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29" w:type="dxa"/>
            <w:vMerge/>
          </w:tcPr>
          <w:p w14:paraId="16C160BA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29" w:type="dxa"/>
            <w:vMerge/>
            <w:hideMark/>
          </w:tcPr>
          <w:p w14:paraId="13A87F1D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4" w:type="dxa"/>
            <w:vMerge/>
            <w:hideMark/>
          </w:tcPr>
          <w:p w14:paraId="42213036" w14:textId="77777777" w:rsidR="004A3AD3" w:rsidRPr="00F05CF0" w:rsidRDefault="004A3AD3" w:rsidP="00D0370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vMerge/>
            <w:hideMark/>
          </w:tcPr>
          <w:p w14:paraId="0E4355B2" w14:textId="77777777" w:rsidR="004A3AD3" w:rsidRPr="00F05CF0" w:rsidRDefault="004A3AD3" w:rsidP="00D0370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hideMark/>
          </w:tcPr>
          <w:p w14:paraId="483B4B7B" w14:textId="30296AF7" w:rsidR="004A3AD3" w:rsidRPr="00F05CF0" w:rsidRDefault="0036097B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LASSO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f</w:t>
            </w:r>
          </w:p>
        </w:tc>
        <w:tc>
          <w:tcPr>
            <w:tcW w:w="1418" w:type="dxa"/>
            <w:hideMark/>
          </w:tcPr>
          <w:p w14:paraId="25CB81E8" w14:textId="507DE0C7" w:rsidR="004A3AD3" w:rsidRPr="00F05CF0" w:rsidRDefault="00DC4F3F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UROC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i</w:t>
            </w:r>
            <w:r w:rsidR="004A3AD3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0.849 (0.845-0.854, 95% </w:t>
            </w:r>
            <w:r w:rsidR="00825A5B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CI</w:t>
            </w:r>
            <w:r w:rsidR="00825A5B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l</w:t>
            </w:r>
            <w:r w:rsidR="00825A5B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843" w:type="dxa"/>
            <w:vMerge/>
            <w:hideMark/>
          </w:tcPr>
          <w:p w14:paraId="0B435B0E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87" w:type="dxa"/>
            <w:vMerge/>
            <w:hideMark/>
          </w:tcPr>
          <w:p w14:paraId="3208DD49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4A3AD3" w:rsidRPr="00F05CF0" w14:paraId="78932B67" w14:textId="77777777" w:rsidTr="00D03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shd w:val="clear" w:color="auto" w:fill="D9F2D0" w:themeFill="accent6" w:themeFillTint="33"/>
          </w:tcPr>
          <w:p w14:paraId="31A5C46C" w14:textId="77777777" w:rsidR="004A3AD3" w:rsidRPr="00F05CF0" w:rsidRDefault="004A3AD3" w:rsidP="00D03704">
            <w:pPr>
              <w:spacing w:line="36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4" w:type="dxa"/>
            <w:vMerge/>
            <w:hideMark/>
          </w:tcPr>
          <w:p w14:paraId="3F6D3A14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6" w:type="dxa"/>
            <w:vMerge/>
            <w:hideMark/>
          </w:tcPr>
          <w:p w14:paraId="5C59D8BF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5" w:type="dxa"/>
            <w:vMerge/>
            <w:hideMark/>
          </w:tcPr>
          <w:p w14:paraId="7DDCFC29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29" w:type="dxa"/>
            <w:vMerge/>
          </w:tcPr>
          <w:p w14:paraId="21C2BCDD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29" w:type="dxa"/>
            <w:vMerge/>
            <w:hideMark/>
          </w:tcPr>
          <w:p w14:paraId="46D42973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4" w:type="dxa"/>
            <w:vMerge/>
            <w:hideMark/>
          </w:tcPr>
          <w:p w14:paraId="5446FF56" w14:textId="77777777" w:rsidR="004A3AD3" w:rsidRPr="00F05CF0" w:rsidRDefault="004A3AD3" w:rsidP="00D0370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vMerge/>
            <w:hideMark/>
          </w:tcPr>
          <w:p w14:paraId="42BE68EC" w14:textId="77777777" w:rsidR="004A3AD3" w:rsidRPr="00F05CF0" w:rsidRDefault="004A3AD3" w:rsidP="00D0370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hideMark/>
          </w:tcPr>
          <w:p w14:paraId="1DCC080B" w14:textId="5D19329B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Simple super learner</w:t>
            </w:r>
            <w:r w:rsidR="0036097B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g</w:t>
            </w:r>
          </w:p>
        </w:tc>
        <w:tc>
          <w:tcPr>
            <w:tcW w:w="1418" w:type="dxa"/>
            <w:hideMark/>
          </w:tcPr>
          <w:p w14:paraId="375D4D76" w14:textId="6980392B" w:rsidR="004A3AD3" w:rsidRPr="00F05CF0" w:rsidRDefault="00DC4F3F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UROC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i</w:t>
            </w:r>
            <w:r w:rsidR="004A3AD3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0.673 (0.667-0.679, 95% </w:t>
            </w:r>
            <w:r w:rsidR="00825A5B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CI</w:t>
            </w:r>
            <w:r w:rsidR="00825A5B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l</w:t>
            </w:r>
            <w:r w:rsidR="00825A5B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)</w:t>
            </w:r>
            <w:r w:rsidR="004A3AD3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br/>
              <w:t xml:space="preserve"> </w:t>
            </w:r>
          </w:p>
        </w:tc>
        <w:tc>
          <w:tcPr>
            <w:tcW w:w="1843" w:type="dxa"/>
            <w:vMerge/>
            <w:hideMark/>
          </w:tcPr>
          <w:p w14:paraId="11717BF1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87" w:type="dxa"/>
            <w:vMerge/>
            <w:hideMark/>
          </w:tcPr>
          <w:p w14:paraId="49AC7862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4A3AD3" w:rsidRPr="00F05CF0" w14:paraId="56B6DF59" w14:textId="77777777" w:rsidTr="00D03704">
        <w:trPr>
          <w:trHeight w:val="8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shd w:val="clear" w:color="auto" w:fill="D9F2D0" w:themeFill="accent6" w:themeFillTint="33"/>
          </w:tcPr>
          <w:p w14:paraId="40F50C86" w14:textId="77777777" w:rsidR="004A3AD3" w:rsidRPr="00F05CF0" w:rsidRDefault="004A3AD3" w:rsidP="00D03704">
            <w:pPr>
              <w:spacing w:line="36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4" w:type="dxa"/>
            <w:vMerge/>
            <w:hideMark/>
          </w:tcPr>
          <w:p w14:paraId="13EE3F22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6" w:type="dxa"/>
            <w:vMerge/>
            <w:hideMark/>
          </w:tcPr>
          <w:p w14:paraId="35F8B5A6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5" w:type="dxa"/>
            <w:vMerge/>
            <w:hideMark/>
          </w:tcPr>
          <w:p w14:paraId="215D60EC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29" w:type="dxa"/>
            <w:vMerge/>
          </w:tcPr>
          <w:p w14:paraId="165BF961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29" w:type="dxa"/>
            <w:vMerge/>
            <w:hideMark/>
          </w:tcPr>
          <w:p w14:paraId="617AC831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4" w:type="dxa"/>
            <w:vMerge/>
            <w:hideMark/>
          </w:tcPr>
          <w:p w14:paraId="3E5EE45B" w14:textId="77777777" w:rsidR="004A3AD3" w:rsidRPr="00F05CF0" w:rsidRDefault="004A3AD3" w:rsidP="00D0370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vMerge/>
            <w:hideMark/>
          </w:tcPr>
          <w:p w14:paraId="596B47C1" w14:textId="77777777" w:rsidR="004A3AD3" w:rsidRPr="00F05CF0" w:rsidRDefault="004A3AD3" w:rsidP="00D0370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hideMark/>
          </w:tcPr>
          <w:p w14:paraId="03ACA902" w14:textId="0A3AECED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Simple super </w:t>
            </w:r>
            <w:r w:rsidR="0036097B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learner</w:t>
            </w:r>
            <w:r w:rsidR="0036097B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g</w:t>
            </w:r>
          </w:p>
        </w:tc>
        <w:tc>
          <w:tcPr>
            <w:tcW w:w="1418" w:type="dxa"/>
            <w:hideMark/>
          </w:tcPr>
          <w:p w14:paraId="11DC68CD" w14:textId="55F315CE" w:rsidR="004A3AD3" w:rsidRPr="00F05CF0" w:rsidRDefault="00DC4F3F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UROC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i</w:t>
            </w:r>
            <w:r w:rsidR="004A3AD3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 0.688 (0.682-0.695, 95% </w:t>
            </w:r>
            <w:r w:rsidR="00825A5B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CI</w:t>
            </w:r>
            <w:r w:rsidR="00825A5B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l</w:t>
            </w:r>
            <w:r w:rsidR="00825A5B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843" w:type="dxa"/>
            <w:vMerge/>
            <w:hideMark/>
          </w:tcPr>
          <w:p w14:paraId="4FAD475B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87" w:type="dxa"/>
            <w:vMerge/>
            <w:hideMark/>
          </w:tcPr>
          <w:p w14:paraId="45974174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4A3AD3" w:rsidRPr="00F05CF0" w14:paraId="5CE1F6E2" w14:textId="77777777" w:rsidTr="00D03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shd w:val="clear" w:color="auto" w:fill="D9F2D0" w:themeFill="accent6" w:themeFillTint="33"/>
          </w:tcPr>
          <w:p w14:paraId="40A33BDD" w14:textId="77777777" w:rsidR="004A3AD3" w:rsidRPr="00F05CF0" w:rsidRDefault="004A3AD3" w:rsidP="00D03704">
            <w:pPr>
              <w:spacing w:line="36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4" w:type="dxa"/>
            <w:vMerge/>
            <w:hideMark/>
          </w:tcPr>
          <w:p w14:paraId="513C61A7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6" w:type="dxa"/>
            <w:vMerge/>
            <w:hideMark/>
          </w:tcPr>
          <w:p w14:paraId="147B31BE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5" w:type="dxa"/>
            <w:vMerge/>
            <w:hideMark/>
          </w:tcPr>
          <w:p w14:paraId="552FF2FB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29" w:type="dxa"/>
            <w:vMerge/>
          </w:tcPr>
          <w:p w14:paraId="2B89606D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29" w:type="dxa"/>
            <w:vMerge/>
            <w:hideMark/>
          </w:tcPr>
          <w:p w14:paraId="5044F5E3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4" w:type="dxa"/>
            <w:vMerge/>
            <w:hideMark/>
          </w:tcPr>
          <w:p w14:paraId="0099D977" w14:textId="77777777" w:rsidR="004A3AD3" w:rsidRPr="00F05CF0" w:rsidRDefault="004A3AD3" w:rsidP="00D0370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vMerge/>
            <w:hideMark/>
          </w:tcPr>
          <w:p w14:paraId="29384F19" w14:textId="77777777" w:rsidR="004A3AD3" w:rsidRPr="00F05CF0" w:rsidRDefault="004A3AD3" w:rsidP="00D0370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hideMark/>
          </w:tcPr>
          <w:p w14:paraId="703F33A5" w14:textId="425B4889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Simple super </w:t>
            </w:r>
            <w:r w:rsidR="0036097B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learner</w:t>
            </w:r>
            <w:r w:rsidR="0036097B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g</w:t>
            </w:r>
          </w:p>
        </w:tc>
        <w:tc>
          <w:tcPr>
            <w:tcW w:w="1418" w:type="dxa"/>
            <w:hideMark/>
          </w:tcPr>
          <w:p w14:paraId="43AD23CF" w14:textId="15224E9C" w:rsidR="004A3AD3" w:rsidRPr="00F05CF0" w:rsidRDefault="00DC4F3F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UROC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i</w:t>
            </w:r>
            <w:r w:rsidR="004A3AD3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0.790 (0.785-0.796, 95% </w:t>
            </w:r>
            <w:r w:rsidR="00825A5B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CI</w:t>
            </w:r>
            <w:r w:rsidR="00825A5B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l</w:t>
            </w:r>
            <w:r w:rsidR="00825A5B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843" w:type="dxa"/>
            <w:vMerge/>
            <w:hideMark/>
          </w:tcPr>
          <w:p w14:paraId="64439CC8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87" w:type="dxa"/>
            <w:vMerge/>
            <w:hideMark/>
          </w:tcPr>
          <w:p w14:paraId="10E283AB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4A3AD3" w:rsidRPr="00F05CF0" w14:paraId="1C7018A0" w14:textId="77777777" w:rsidTr="00D03704">
        <w:trPr>
          <w:trHeight w:val="8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shd w:val="clear" w:color="auto" w:fill="D9F2D0" w:themeFill="accent6" w:themeFillTint="33"/>
          </w:tcPr>
          <w:p w14:paraId="63C92C0B" w14:textId="77777777" w:rsidR="004A3AD3" w:rsidRPr="00F05CF0" w:rsidRDefault="004A3AD3" w:rsidP="00D03704">
            <w:pPr>
              <w:spacing w:line="36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4" w:type="dxa"/>
            <w:vMerge/>
            <w:hideMark/>
          </w:tcPr>
          <w:p w14:paraId="37AB8A13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6" w:type="dxa"/>
            <w:vMerge/>
            <w:hideMark/>
          </w:tcPr>
          <w:p w14:paraId="4ADCB9D7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5" w:type="dxa"/>
            <w:vMerge/>
            <w:hideMark/>
          </w:tcPr>
          <w:p w14:paraId="10D25D20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29" w:type="dxa"/>
            <w:vMerge/>
          </w:tcPr>
          <w:p w14:paraId="714B5D4E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29" w:type="dxa"/>
            <w:vMerge/>
            <w:hideMark/>
          </w:tcPr>
          <w:p w14:paraId="73475A84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4" w:type="dxa"/>
            <w:vMerge/>
            <w:hideMark/>
          </w:tcPr>
          <w:p w14:paraId="13686A6C" w14:textId="77777777" w:rsidR="004A3AD3" w:rsidRPr="00F05CF0" w:rsidRDefault="004A3AD3" w:rsidP="00D0370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vMerge/>
            <w:hideMark/>
          </w:tcPr>
          <w:p w14:paraId="27C77D70" w14:textId="77777777" w:rsidR="004A3AD3" w:rsidRPr="00F05CF0" w:rsidRDefault="004A3AD3" w:rsidP="00D0370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hideMark/>
          </w:tcPr>
          <w:p w14:paraId="2B24011D" w14:textId="0A78DDB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Simple super </w:t>
            </w:r>
            <w:r w:rsidR="0036097B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learner</w:t>
            </w:r>
            <w:r w:rsidR="0036097B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g</w:t>
            </w:r>
            <w:r w:rsidR="0036097B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418" w:type="dxa"/>
            <w:hideMark/>
          </w:tcPr>
          <w:p w14:paraId="1F4B7DB2" w14:textId="6F210BAE" w:rsidR="004A3AD3" w:rsidRPr="00F05CF0" w:rsidRDefault="00DC4F3F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UROC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i</w:t>
            </w:r>
            <w:r w:rsidR="004A3AD3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 0.852 (0.848-0.857, 95% </w:t>
            </w:r>
            <w:r w:rsidR="00825A5B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CI</w:t>
            </w:r>
            <w:r w:rsidR="00825A5B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l</w:t>
            </w:r>
            <w:r w:rsidR="00825A5B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843" w:type="dxa"/>
            <w:vMerge/>
            <w:hideMark/>
          </w:tcPr>
          <w:p w14:paraId="2E21C612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87" w:type="dxa"/>
            <w:vMerge/>
            <w:hideMark/>
          </w:tcPr>
          <w:p w14:paraId="60B8610D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4A3AD3" w:rsidRPr="00F05CF0" w14:paraId="797D0981" w14:textId="77777777" w:rsidTr="00D03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shd w:val="clear" w:color="auto" w:fill="D9F2D0" w:themeFill="accent6" w:themeFillTint="33"/>
          </w:tcPr>
          <w:p w14:paraId="136D70FE" w14:textId="77777777" w:rsidR="004A3AD3" w:rsidRPr="00F05CF0" w:rsidRDefault="004A3AD3" w:rsidP="00D03704">
            <w:pPr>
              <w:spacing w:line="36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4" w:type="dxa"/>
            <w:vMerge/>
            <w:hideMark/>
          </w:tcPr>
          <w:p w14:paraId="689482F5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6" w:type="dxa"/>
            <w:vMerge/>
            <w:hideMark/>
          </w:tcPr>
          <w:p w14:paraId="2470E42C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5" w:type="dxa"/>
            <w:vMerge/>
            <w:hideMark/>
          </w:tcPr>
          <w:p w14:paraId="19EE266E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29" w:type="dxa"/>
            <w:vMerge/>
          </w:tcPr>
          <w:p w14:paraId="60451783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29" w:type="dxa"/>
            <w:vMerge/>
            <w:hideMark/>
          </w:tcPr>
          <w:p w14:paraId="55A3D65A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4" w:type="dxa"/>
            <w:vMerge/>
            <w:hideMark/>
          </w:tcPr>
          <w:p w14:paraId="09632BC4" w14:textId="77777777" w:rsidR="004A3AD3" w:rsidRPr="00F05CF0" w:rsidRDefault="004A3AD3" w:rsidP="00D0370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vMerge/>
            <w:hideMark/>
          </w:tcPr>
          <w:p w14:paraId="3C92B55A" w14:textId="77777777" w:rsidR="004A3AD3" w:rsidRPr="00F05CF0" w:rsidRDefault="004A3AD3" w:rsidP="00D0370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hideMark/>
          </w:tcPr>
          <w:p w14:paraId="63440B8B" w14:textId="46503AF3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Complex super </w:t>
            </w:r>
            <w:r w:rsidR="0036097B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learner</w:t>
            </w:r>
            <w:r w:rsidR="0036097B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h</w:t>
            </w:r>
          </w:p>
        </w:tc>
        <w:tc>
          <w:tcPr>
            <w:tcW w:w="1418" w:type="dxa"/>
            <w:hideMark/>
          </w:tcPr>
          <w:p w14:paraId="447BC922" w14:textId="2105F4B0" w:rsidR="004A3AD3" w:rsidRPr="00F05CF0" w:rsidRDefault="00DC4F3F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UROC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i</w:t>
            </w:r>
            <w:r w:rsidR="004A3AD3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 0.683 (0.676-0.689, 95% </w:t>
            </w:r>
            <w:r w:rsidR="00825A5B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CI</w:t>
            </w:r>
            <w:r w:rsidR="00825A5B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l</w:t>
            </w:r>
            <w:r w:rsidR="00825A5B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843" w:type="dxa"/>
            <w:vMerge/>
            <w:hideMark/>
          </w:tcPr>
          <w:p w14:paraId="5BDFFDEF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87" w:type="dxa"/>
            <w:vMerge/>
            <w:hideMark/>
          </w:tcPr>
          <w:p w14:paraId="3B1D98D5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4A3AD3" w:rsidRPr="00F05CF0" w14:paraId="691E0145" w14:textId="77777777" w:rsidTr="00D03704">
        <w:trPr>
          <w:trHeight w:val="8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shd w:val="clear" w:color="auto" w:fill="D9F2D0" w:themeFill="accent6" w:themeFillTint="33"/>
          </w:tcPr>
          <w:p w14:paraId="4CE289CE" w14:textId="77777777" w:rsidR="004A3AD3" w:rsidRPr="00F05CF0" w:rsidRDefault="004A3AD3" w:rsidP="00D03704">
            <w:pPr>
              <w:spacing w:line="36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4" w:type="dxa"/>
            <w:vMerge/>
            <w:hideMark/>
          </w:tcPr>
          <w:p w14:paraId="29CD8C10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6" w:type="dxa"/>
            <w:vMerge/>
            <w:hideMark/>
          </w:tcPr>
          <w:p w14:paraId="4D830EB0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5" w:type="dxa"/>
            <w:vMerge/>
            <w:hideMark/>
          </w:tcPr>
          <w:p w14:paraId="37D75DB7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29" w:type="dxa"/>
            <w:vMerge/>
          </w:tcPr>
          <w:p w14:paraId="5C32FEE9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29" w:type="dxa"/>
            <w:vMerge/>
            <w:hideMark/>
          </w:tcPr>
          <w:p w14:paraId="2B6A0AC9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4" w:type="dxa"/>
            <w:vMerge/>
            <w:hideMark/>
          </w:tcPr>
          <w:p w14:paraId="1E2C8834" w14:textId="77777777" w:rsidR="004A3AD3" w:rsidRPr="00F05CF0" w:rsidRDefault="004A3AD3" w:rsidP="00D0370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vMerge/>
            <w:hideMark/>
          </w:tcPr>
          <w:p w14:paraId="2D71FBCC" w14:textId="77777777" w:rsidR="004A3AD3" w:rsidRPr="00F05CF0" w:rsidRDefault="004A3AD3" w:rsidP="00D0370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hideMark/>
          </w:tcPr>
          <w:p w14:paraId="08D590D6" w14:textId="01885274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Complex super </w:t>
            </w:r>
            <w:r w:rsidR="0036097B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learner</w:t>
            </w:r>
            <w:r w:rsidR="0036097B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h</w:t>
            </w:r>
          </w:p>
        </w:tc>
        <w:tc>
          <w:tcPr>
            <w:tcW w:w="1418" w:type="dxa"/>
            <w:hideMark/>
          </w:tcPr>
          <w:p w14:paraId="04221F6A" w14:textId="25360091" w:rsidR="004A3AD3" w:rsidRPr="00F05CF0" w:rsidRDefault="00DC4F3F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UROC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i</w:t>
            </w:r>
            <w:r w:rsidR="004A3AD3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0.761 (0.756-0.767, 95%</w:t>
            </w:r>
            <w:r w:rsidR="00825A5B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CI</w:t>
            </w:r>
            <w:r w:rsidR="00825A5B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l</w:t>
            </w:r>
            <w:r w:rsidR="00825A5B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843" w:type="dxa"/>
            <w:vMerge/>
            <w:hideMark/>
          </w:tcPr>
          <w:p w14:paraId="2C1BC56E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87" w:type="dxa"/>
            <w:vMerge/>
            <w:hideMark/>
          </w:tcPr>
          <w:p w14:paraId="4071CEF9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4A3AD3" w:rsidRPr="00F05CF0" w14:paraId="5A10ABF6" w14:textId="77777777" w:rsidTr="00D03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shd w:val="clear" w:color="auto" w:fill="D9F2D0" w:themeFill="accent6" w:themeFillTint="33"/>
          </w:tcPr>
          <w:p w14:paraId="3F23939A" w14:textId="77777777" w:rsidR="004A3AD3" w:rsidRPr="00F05CF0" w:rsidRDefault="004A3AD3" w:rsidP="00D03704">
            <w:pPr>
              <w:spacing w:line="36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4" w:type="dxa"/>
            <w:vMerge/>
            <w:hideMark/>
          </w:tcPr>
          <w:p w14:paraId="52E24520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6" w:type="dxa"/>
            <w:vMerge/>
            <w:hideMark/>
          </w:tcPr>
          <w:p w14:paraId="4D82AFB8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5" w:type="dxa"/>
            <w:vMerge/>
            <w:hideMark/>
          </w:tcPr>
          <w:p w14:paraId="299C108B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29" w:type="dxa"/>
            <w:vMerge/>
          </w:tcPr>
          <w:p w14:paraId="63337125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29" w:type="dxa"/>
            <w:vMerge/>
            <w:hideMark/>
          </w:tcPr>
          <w:p w14:paraId="478891AD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4" w:type="dxa"/>
            <w:vMerge/>
            <w:hideMark/>
          </w:tcPr>
          <w:p w14:paraId="5D496FA4" w14:textId="77777777" w:rsidR="004A3AD3" w:rsidRPr="00F05CF0" w:rsidRDefault="004A3AD3" w:rsidP="00D0370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vMerge/>
            <w:hideMark/>
          </w:tcPr>
          <w:p w14:paraId="654CBF97" w14:textId="77777777" w:rsidR="004A3AD3" w:rsidRPr="00F05CF0" w:rsidRDefault="004A3AD3" w:rsidP="00D0370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hideMark/>
          </w:tcPr>
          <w:p w14:paraId="4C5EFBF7" w14:textId="73F8F41A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Complex super </w:t>
            </w:r>
            <w:r w:rsidR="0036097B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learner</w:t>
            </w:r>
            <w:r w:rsidR="0036097B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h</w:t>
            </w:r>
          </w:p>
        </w:tc>
        <w:tc>
          <w:tcPr>
            <w:tcW w:w="1418" w:type="dxa"/>
            <w:hideMark/>
          </w:tcPr>
          <w:p w14:paraId="72F51316" w14:textId="2D33E775" w:rsidR="004A3AD3" w:rsidRPr="00F05CF0" w:rsidRDefault="00DC4F3F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UROC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i</w:t>
            </w:r>
            <w:r w:rsidR="004A3AD3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0.869 (0.865-0.873, 95% </w:t>
            </w:r>
            <w:r w:rsidR="00825A5B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CI</w:t>
            </w:r>
            <w:r w:rsidR="00825A5B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l</w:t>
            </w:r>
            <w:r w:rsidR="00825A5B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843" w:type="dxa"/>
            <w:vMerge/>
            <w:hideMark/>
          </w:tcPr>
          <w:p w14:paraId="3EEA2376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87" w:type="dxa"/>
            <w:vMerge/>
            <w:hideMark/>
          </w:tcPr>
          <w:p w14:paraId="375F3212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4A3AD3" w:rsidRPr="00F05CF0" w14:paraId="42096ED5" w14:textId="77777777" w:rsidTr="00D03704">
        <w:trPr>
          <w:trHeight w:val="8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shd w:val="clear" w:color="auto" w:fill="D9F2D0" w:themeFill="accent6" w:themeFillTint="33"/>
          </w:tcPr>
          <w:p w14:paraId="4CA1EAE3" w14:textId="77777777" w:rsidR="004A3AD3" w:rsidRPr="00F05CF0" w:rsidRDefault="004A3AD3" w:rsidP="00D03704">
            <w:pPr>
              <w:spacing w:line="36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4" w:type="dxa"/>
            <w:vMerge/>
            <w:hideMark/>
          </w:tcPr>
          <w:p w14:paraId="7ABCDD3B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6" w:type="dxa"/>
            <w:vMerge/>
            <w:hideMark/>
          </w:tcPr>
          <w:p w14:paraId="3A800750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5" w:type="dxa"/>
            <w:vMerge/>
            <w:hideMark/>
          </w:tcPr>
          <w:p w14:paraId="5CA54AAC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29" w:type="dxa"/>
            <w:vMerge/>
          </w:tcPr>
          <w:p w14:paraId="4C2E94AE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29" w:type="dxa"/>
            <w:vMerge/>
            <w:hideMark/>
          </w:tcPr>
          <w:p w14:paraId="320ABC24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4" w:type="dxa"/>
            <w:vMerge/>
            <w:hideMark/>
          </w:tcPr>
          <w:p w14:paraId="60E07E41" w14:textId="77777777" w:rsidR="004A3AD3" w:rsidRPr="00F05CF0" w:rsidRDefault="004A3AD3" w:rsidP="00D0370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vMerge/>
            <w:hideMark/>
          </w:tcPr>
          <w:p w14:paraId="1F5860E7" w14:textId="77777777" w:rsidR="004A3AD3" w:rsidRPr="00F05CF0" w:rsidRDefault="004A3AD3" w:rsidP="00D0370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hideMark/>
          </w:tcPr>
          <w:p w14:paraId="1C8A36DE" w14:textId="5713ABF2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Complex super </w:t>
            </w:r>
            <w:r w:rsidR="0036097B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learner</w:t>
            </w:r>
            <w:r w:rsidR="0036097B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h</w:t>
            </w:r>
          </w:p>
        </w:tc>
        <w:tc>
          <w:tcPr>
            <w:tcW w:w="1418" w:type="dxa"/>
            <w:hideMark/>
          </w:tcPr>
          <w:p w14:paraId="7D6797EB" w14:textId="1B1B72C5" w:rsidR="004A3AD3" w:rsidRPr="00F05CF0" w:rsidRDefault="00DC4F3F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UROC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i</w:t>
            </w:r>
            <w:r w:rsidR="004A3AD3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0.934 (0.931-0.936, 95% </w:t>
            </w:r>
            <w:r w:rsidR="00825A5B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CI</w:t>
            </w:r>
            <w:r w:rsidR="00825A5B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l</w:t>
            </w:r>
            <w:r w:rsidR="00825A5B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843" w:type="dxa"/>
            <w:vMerge/>
            <w:hideMark/>
          </w:tcPr>
          <w:p w14:paraId="0A3C1832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87" w:type="dxa"/>
            <w:vMerge/>
            <w:hideMark/>
          </w:tcPr>
          <w:p w14:paraId="3E78F986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4A3AD3" w:rsidRPr="00F05CF0" w14:paraId="6833F1D6" w14:textId="77777777" w:rsidTr="00D03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shd w:val="clear" w:color="auto" w:fill="D9F2D0" w:themeFill="accent6" w:themeFillTint="33"/>
          </w:tcPr>
          <w:p w14:paraId="7EEDC375" w14:textId="77777777" w:rsidR="004A3AD3" w:rsidRPr="00F05CF0" w:rsidRDefault="004A3AD3" w:rsidP="00D03704">
            <w:pPr>
              <w:spacing w:line="36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4" w:type="dxa"/>
            <w:vMerge/>
            <w:hideMark/>
          </w:tcPr>
          <w:p w14:paraId="027056CB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6" w:type="dxa"/>
            <w:vMerge/>
            <w:hideMark/>
          </w:tcPr>
          <w:p w14:paraId="2ABE63D1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5" w:type="dxa"/>
            <w:vMerge/>
            <w:hideMark/>
          </w:tcPr>
          <w:p w14:paraId="65081A00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29" w:type="dxa"/>
            <w:vMerge/>
          </w:tcPr>
          <w:p w14:paraId="02DA5103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29" w:type="dxa"/>
            <w:vMerge/>
            <w:hideMark/>
          </w:tcPr>
          <w:p w14:paraId="0C629FDB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4" w:type="dxa"/>
            <w:vMerge/>
            <w:hideMark/>
          </w:tcPr>
          <w:p w14:paraId="3E9B5E24" w14:textId="77777777" w:rsidR="004A3AD3" w:rsidRPr="00F05CF0" w:rsidRDefault="004A3AD3" w:rsidP="00D0370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vMerge/>
            <w:hideMark/>
          </w:tcPr>
          <w:p w14:paraId="697763C8" w14:textId="77777777" w:rsidR="004A3AD3" w:rsidRPr="00F05CF0" w:rsidRDefault="004A3AD3" w:rsidP="00D0370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hideMark/>
          </w:tcPr>
          <w:p w14:paraId="243BE2F9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Logistic regression</w:t>
            </w:r>
          </w:p>
        </w:tc>
        <w:tc>
          <w:tcPr>
            <w:tcW w:w="1418" w:type="dxa"/>
            <w:hideMark/>
          </w:tcPr>
          <w:p w14:paraId="287F32D7" w14:textId="5B128651" w:rsidR="004A3AD3" w:rsidRPr="00F05CF0" w:rsidRDefault="00DC4F3F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UROC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i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4A3AD3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0.632 (0.623-0.640, 95% </w:t>
            </w:r>
            <w:r w:rsidR="00825A5B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CI</w:t>
            </w:r>
            <w:r w:rsidR="00825A5B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l</w:t>
            </w:r>
            <w:r w:rsidR="00825A5B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843" w:type="dxa"/>
            <w:vMerge/>
            <w:hideMark/>
          </w:tcPr>
          <w:p w14:paraId="32CE276A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87" w:type="dxa"/>
            <w:vMerge/>
            <w:hideMark/>
          </w:tcPr>
          <w:p w14:paraId="29CAE806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4A3AD3" w:rsidRPr="00F05CF0" w14:paraId="0619049C" w14:textId="77777777" w:rsidTr="00D03704">
        <w:trPr>
          <w:trHeight w:val="8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shd w:val="clear" w:color="auto" w:fill="D9F2D0" w:themeFill="accent6" w:themeFillTint="33"/>
          </w:tcPr>
          <w:p w14:paraId="2BD19FC5" w14:textId="77777777" w:rsidR="004A3AD3" w:rsidRPr="00F05CF0" w:rsidRDefault="004A3AD3" w:rsidP="00D03704">
            <w:pPr>
              <w:spacing w:line="36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4" w:type="dxa"/>
            <w:vMerge/>
            <w:hideMark/>
          </w:tcPr>
          <w:p w14:paraId="23EB1A2A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6" w:type="dxa"/>
            <w:vMerge/>
            <w:hideMark/>
          </w:tcPr>
          <w:p w14:paraId="0D578FAF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5" w:type="dxa"/>
            <w:vMerge/>
            <w:hideMark/>
          </w:tcPr>
          <w:p w14:paraId="732FD88E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29" w:type="dxa"/>
            <w:vMerge/>
          </w:tcPr>
          <w:p w14:paraId="0D93B155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29" w:type="dxa"/>
            <w:vMerge/>
            <w:hideMark/>
          </w:tcPr>
          <w:p w14:paraId="7606B329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4" w:type="dxa"/>
            <w:vMerge/>
            <w:hideMark/>
          </w:tcPr>
          <w:p w14:paraId="7A142F51" w14:textId="77777777" w:rsidR="004A3AD3" w:rsidRPr="00F05CF0" w:rsidRDefault="004A3AD3" w:rsidP="00D0370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vMerge/>
            <w:hideMark/>
          </w:tcPr>
          <w:p w14:paraId="73682757" w14:textId="77777777" w:rsidR="004A3AD3" w:rsidRPr="00F05CF0" w:rsidRDefault="004A3AD3" w:rsidP="00D0370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hideMark/>
          </w:tcPr>
          <w:p w14:paraId="7DBA2A9D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Logistic regression</w:t>
            </w:r>
          </w:p>
        </w:tc>
        <w:tc>
          <w:tcPr>
            <w:tcW w:w="1418" w:type="dxa"/>
            <w:hideMark/>
          </w:tcPr>
          <w:p w14:paraId="6A01CC88" w14:textId="53E9C214" w:rsidR="004A3AD3" w:rsidRPr="00F05CF0" w:rsidRDefault="00DC4F3F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UROC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i</w:t>
            </w:r>
            <w:r w:rsidR="004A3AD3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 0.648 (0.640-0.656, 95% </w:t>
            </w:r>
            <w:r w:rsidR="00825A5B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CI</w:t>
            </w:r>
            <w:r w:rsidR="00825A5B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l</w:t>
            </w:r>
            <w:r w:rsidR="00825A5B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843" w:type="dxa"/>
            <w:vMerge/>
            <w:hideMark/>
          </w:tcPr>
          <w:p w14:paraId="62107537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87" w:type="dxa"/>
            <w:vMerge/>
            <w:hideMark/>
          </w:tcPr>
          <w:p w14:paraId="2C6DA9D4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4A3AD3" w:rsidRPr="00F05CF0" w14:paraId="2D5AA686" w14:textId="77777777" w:rsidTr="00D03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shd w:val="clear" w:color="auto" w:fill="D9F2D0" w:themeFill="accent6" w:themeFillTint="33"/>
          </w:tcPr>
          <w:p w14:paraId="08D278F1" w14:textId="77777777" w:rsidR="004A3AD3" w:rsidRPr="00F05CF0" w:rsidRDefault="004A3AD3" w:rsidP="00D03704">
            <w:pPr>
              <w:spacing w:line="36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4" w:type="dxa"/>
            <w:vMerge/>
            <w:hideMark/>
          </w:tcPr>
          <w:p w14:paraId="0D7665BC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6" w:type="dxa"/>
            <w:vMerge/>
            <w:hideMark/>
          </w:tcPr>
          <w:p w14:paraId="122988E9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5" w:type="dxa"/>
            <w:vMerge/>
            <w:hideMark/>
          </w:tcPr>
          <w:p w14:paraId="5E75FB2E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29" w:type="dxa"/>
            <w:vMerge/>
          </w:tcPr>
          <w:p w14:paraId="6F31F7D0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29" w:type="dxa"/>
            <w:vMerge/>
            <w:hideMark/>
          </w:tcPr>
          <w:p w14:paraId="6AFCDA2D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4" w:type="dxa"/>
            <w:vMerge/>
            <w:hideMark/>
          </w:tcPr>
          <w:p w14:paraId="014AD4AE" w14:textId="77777777" w:rsidR="004A3AD3" w:rsidRPr="00F05CF0" w:rsidRDefault="004A3AD3" w:rsidP="00D0370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vMerge/>
            <w:hideMark/>
          </w:tcPr>
          <w:p w14:paraId="2ECDD314" w14:textId="77777777" w:rsidR="004A3AD3" w:rsidRPr="00F05CF0" w:rsidRDefault="004A3AD3" w:rsidP="00D0370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hideMark/>
          </w:tcPr>
          <w:p w14:paraId="29278521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Logistic regression</w:t>
            </w:r>
          </w:p>
        </w:tc>
        <w:tc>
          <w:tcPr>
            <w:tcW w:w="1418" w:type="dxa"/>
            <w:hideMark/>
          </w:tcPr>
          <w:p w14:paraId="6C2B0051" w14:textId="7EC084FF" w:rsidR="004A3AD3" w:rsidRPr="00F05CF0" w:rsidRDefault="00DC4F3F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UROC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i</w:t>
            </w:r>
            <w:r w:rsidR="004A3AD3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0.770 (0.764-0.775, 95% </w:t>
            </w:r>
            <w:r w:rsidR="00825A5B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CI</w:t>
            </w:r>
            <w:r w:rsidR="00825A5B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l</w:t>
            </w:r>
            <w:r w:rsidR="00825A5B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843" w:type="dxa"/>
            <w:vMerge/>
            <w:hideMark/>
          </w:tcPr>
          <w:p w14:paraId="48B803E5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87" w:type="dxa"/>
            <w:vMerge/>
            <w:hideMark/>
          </w:tcPr>
          <w:p w14:paraId="567A4FF7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4A3AD3" w:rsidRPr="00F05CF0" w14:paraId="7E407F66" w14:textId="77777777" w:rsidTr="00D03704">
        <w:trPr>
          <w:trHeight w:val="8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shd w:val="clear" w:color="auto" w:fill="D9F2D0" w:themeFill="accent6" w:themeFillTint="33"/>
          </w:tcPr>
          <w:p w14:paraId="09B33CD2" w14:textId="77777777" w:rsidR="004A3AD3" w:rsidRPr="00F05CF0" w:rsidRDefault="004A3AD3" w:rsidP="00D03704">
            <w:pPr>
              <w:spacing w:line="36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4" w:type="dxa"/>
            <w:vMerge/>
            <w:hideMark/>
          </w:tcPr>
          <w:p w14:paraId="3C310B79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6" w:type="dxa"/>
            <w:vMerge/>
            <w:hideMark/>
          </w:tcPr>
          <w:p w14:paraId="4091E9DD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5" w:type="dxa"/>
            <w:vMerge/>
            <w:hideMark/>
          </w:tcPr>
          <w:p w14:paraId="38C59302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29" w:type="dxa"/>
            <w:vMerge/>
          </w:tcPr>
          <w:p w14:paraId="0EA597C2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29" w:type="dxa"/>
            <w:vMerge/>
            <w:hideMark/>
          </w:tcPr>
          <w:p w14:paraId="01BBB3C3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4" w:type="dxa"/>
            <w:vMerge/>
            <w:hideMark/>
          </w:tcPr>
          <w:p w14:paraId="18EC01DB" w14:textId="77777777" w:rsidR="004A3AD3" w:rsidRPr="00F05CF0" w:rsidRDefault="004A3AD3" w:rsidP="00D0370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vMerge/>
            <w:hideMark/>
          </w:tcPr>
          <w:p w14:paraId="310FE303" w14:textId="77777777" w:rsidR="004A3AD3" w:rsidRPr="00F05CF0" w:rsidRDefault="004A3AD3" w:rsidP="00D0370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hideMark/>
          </w:tcPr>
          <w:p w14:paraId="4984BA43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Logistic regression</w:t>
            </w:r>
          </w:p>
        </w:tc>
        <w:tc>
          <w:tcPr>
            <w:tcW w:w="1418" w:type="dxa"/>
            <w:hideMark/>
          </w:tcPr>
          <w:p w14:paraId="03EA83D2" w14:textId="360EB264" w:rsidR="004A3AD3" w:rsidRPr="00F05CF0" w:rsidRDefault="00DC4F3F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UROC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i</w:t>
            </w:r>
            <w:r w:rsidR="004A3AD3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0.825 (0.820-0.830, 95% </w:t>
            </w:r>
            <w:r w:rsidR="00825A5B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CI</w:t>
            </w:r>
            <w:r w:rsidR="00825A5B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l</w:t>
            </w:r>
            <w:r w:rsidR="00825A5B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843" w:type="dxa"/>
            <w:vMerge/>
            <w:hideMark/>
          </w:tcPr>
          <w:p w14:paraId="56CFBCD8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87" w:type="dxa"/>
            <w:vMerge/>
            <w:hideMark/>
          </w:tcPr>
          <w:p w14:paraId="7A8C9517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4A3AD3" w:rsidRPr="00F05CF0" w14:paraId="43A4791B" w14:textId="77777777" w:rsidTr="00D03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shd w:val="clear" w:color="auto" w:fill="D9F2D0" w:themeFill="accent6" w:themeFillTint="33"/>
          </w:tcPr>
          <w:p w14:paraId="0B646990" w14:textId="77777777" w:rsidR="004A3AD3" w:rsidRPr="00F05CF0" w:rsidRDefault="004A3AD3" w:rsidP="00D03704">
            <w:pPr>
              <w:spacing w:line="36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4" w:type="dxa"/>
            <w:noWrap/>
            <w:hideMark/>
          </w:tcPr>
          <w:p w14:paraId="26327662" w14:textId="15F54024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Velardo et al.  2021 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WZWxhcmRvPC9BdXRob3I+PFllYXI+MjAyMTwvWWVhcj48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</w:fldData>
              </w:fldChar>
            </w:r>
            <w:r w:rsidR="00017F1E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 w:rsidR="00017F1E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WZWxhcmRvPC9BdXRob3I+PFllYXI+MjAyMTwvWWVhcj48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</w:fldData>
              </w:fldChar>
            </w:r>
            <w:r w:rsidR="00017F1E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 w:rsidR="00017F1E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r>
            <w:r w:rsidR="00017F1E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fldChar w:fldCharType="end"/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="00017F1E" w:rsidRPr="00017F1E">
              <w:rPr>
                <w:rFonts w:ascii="Aptos" w:eastAsia="Times New Roman" w:hAnsi="Aptos" w:cs="Times New Roman"/>
                <w:noProof/>
                <w:color w:val="000000"/>
                <w:sz w:val="18"/>
                <w:szCs w:val="18"/>
                <w:vertAlign w:val="superscript"/>
                <w:lang w:eastAsia="en-GB"/>
              </w:rPr>
              <w:t>3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1006" w:type="dxa"/>
            <w:noWrap/>
            <w:hideMark/>
          </w:tcPr>
          <w:p w14:paraId="78F4427F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United Kingdom</w:t>
            </w:r>
          </w:p>
        </w:tc>
        <w:tc>
          <w:tcPr>
            <w:tcW w:w="885" w:type="dxa"/>
            <w:hideMark/>
          </w:tcPr>
          <w:p w14:paraId="4DA80B7B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Retrospective cohort study</w:t>
            </w:r>
          </w:p>
        </w:tc>
        <w:tc>
          <w:tcPr>
            <w:tcW w:w="1129" w:type="dxa"/>
          </w:tcPr>
          <w:p w14:paraId="42CD4593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Development and validation</w:t>
            </w:r>
          </w:p>
        </w:tc>
        <w:tc>
          <w:tcPr>
            <w:tcW w:w="1129" w:type="dxa"/>
            <w:noWrap/>
            <w:hideMark/>
          </w:tcPr>
          <w:p w14:paraId="57F2F4B6" w14:textId="7D17D39A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IADSPG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c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D80EB7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and national guidelines </w:t>
            </w:r>
          </w:p>
        </w:tc>
        <w:tc>
          <w:tcPr>
            <w:tcW w:w="744" w:type="dxa"/>
            <w:noWrap/>
            <w:hideMark/>
          </w:tcPr>
          <w:p w14:paraId="1EA2E1EE" w14:textId="77777777" w:rsidR="004A3AD3" w:rsidRPr="00F05CF0" w:rsidRDefault="004A3AD3" w:rsidP="00D0370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708" w:type="dxa"/>
            <w:noWrap/>
            <w:hideMark/>
          </w:tcPr>
          <w:p w14:paraId="69C22BF1" w14:textId="77777777" w:rsidR="004A3AD3" w:rsidRPr="00F05CF0" w:rsidRDefault="004A3AD3" w:rsidP="00D0370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789</w:t>
            </w:r>
          </w:p>
        </w:tc>
        <w:tc>
          <w:tcPr>
            <w:tcW w:w="1134" w:type="dxa"/>
            <w:hideMark/>
          </w:tcPr>
          <w:p w14:paraId="591CBD80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Logistic regression</w:t>
            </w:r>
          </w:p>
        </w:tc>
        <w:tc>
          <w:tcPr>
            <w:tcW w:w="1418" w:type="dxa"/>
            <w:hideMark/>
          </w:tcPr>
          <w:p w14:paraId="3E9EC87E" w14:textId="2FF31744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Median </w:t>
            </w:r>
            <w:r w:rsidR="00DC4F3F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UROC</w:t>
            </w:r>
            <w:r w:rsidR="00DC4F3F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i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0.8</w:t>
            </w:r>
          </w:p>
        </w:tc>
        <w:tc>
          <w:tcPr>
            <w:tcW w:w="1843" w:type="dxa"/>
            <w:hideMark/>
          </w:tcPr>
          <w:p w14:paraId="6C7E6050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To assess whether data collected through a mHealth system can be analysed to automatically evaluate the switch to pharmacological treatment from diet-based management of GDM.</w:t>
            </w:r>
          </w:p>
        </w:tc>
        <w:tc>
          <w:tcPr>
            <w:tcW w:w="2187" w:type="dxa"/>
            <w:hideMark/>
          </w:tcPr>
          <w:p w14:paraId="4741D566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Using real-time data collected via a mHealth system may further improve the timeliness of the intervention and potentially improve patient care</w:t>
            </w:r>
          </w:p>
        </w:tc>
      </w:tr>
      <w:tr w:rsidR="004A3AD3" w:rsidRPr="00F05CF0" w14:paraId="33FD29EE" w14:textId="77777777" w:rsidTr="00D03704">
        <w:trPr>
          <w:trHeight w:val="8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shd w:val="clear" w:color="auto" w:fill="D9F2D0" w:themeFill="accent6" w:themeFillTint="33"/>
          </w:tcPr>
          <w:p w14:paraId="17C6CC7D" w14:textId="77777777" w:rsidR="004A3AD3" w:rsidRPr="00F05CF0" w:rsidRDefault="004A3AD3" w:rsidP="00D03704">
            <w:pPr>
              <w:spacing w:line="36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4" w:type="dxa"/>
            <w:vMerge w:val="restart"/>
            <w:noWrap/>
            <w:hideMark/>
          </w:tcPr>
          <w:p w14:paraId="409F9C6B" w14:textId="502C5292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Yerlikaya et al. 2018 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fldChar w:fldCharType="begin"/>
            </w:r>
            <w:r w:rsidR="00017F1E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Yerlikaya&lt;/Author&gt;&lt;Year&gt;2018&lt;/Year&gt;&lt;RecNum&gt;537&lt;/RecNum&gt;&lt;DisplayText&gt;&lt;style face="superscript"&gt;4&lt;/style&gt;&lt;/DisplayText&gt;&lt;record&gt;&lt;rec-number&gt;537&lt;/rec-number&gt;&lt;foreign-keys&gt;&lt;key app="EN" db-id="5evzedd07daattepev9vvr2wtwv2r0xrwp9r" timestamp="1681468454"&gt;537&lt;/key&gt;&lt;/foreign-keys&gt;&lt;ref-type name="Journal Article"&gt;17&lt;/ref-type&gt;&lt;contributors&gt;&lt;authors&gt;&lt;author&gt;Yerlikaya, Gülen&lt;/author&gt;&lt;author&gt;Falcone, Veronica&lt;/author&gt;&lt;author&gt;Stopp, Tina&lt;/author&gt;&lt;author&gt;Mittlböck, Martina&lt;/author&gt;&lt;author&gt;Tura, Andrea&lt;/author&gt;&lt;author&gt;Husslein, Peter&lt;/author&gt;&lt;author&gt;Eppel, Wolfgang&lt;/author&gt;&lt;author&gt;Göbl, Christian S.&lt;/author&gt;&lt;/authors&gt;&lt;/contributors&gt;&lt;titles&gt;&lt;title&gt;To Predict the Requirement of Pharmacotherapy by OGTT Glucose Levels in Women with GDM Classified by the IADPSG Criteria&lt;/title&gt;&lt;secondary-title&gt;Journal of Diabetes Research&lt;/secondary-title&gt;&lt;/titles&gt;&lt;periodical&gt;&lt;full-title&gt;Journal of Diabetes Research&lt;/full-title&gt;&lt;/periodical&gt;&lt;pages&gt;1-6&lt;/pages&gt;&lt;volume&gt;2018&lt;/volume&gt;&lt;dates&gt;&lt;year&gt;2018&lt;/year&gt;&lt;/dates&gt;&lt;publisher&gt;Hindawi Limited&lt;/publisher&gt;&lt;isbn&gt;2314-6745&lt;/isbn&gt;&lt;urls&gt;&lt;related-urls&gt;&lt;url&gt;https://dx.doi.org/10.1155/2018/3243754&lt;/url&gt;&lt;/related-urls&gt;&lt;/urls&gt;&lt;electronic-resource-num&gt;10.1155/2018/3243754&lt;/electronic-resource-num&gt;&lt;/record&gt;&lt;/Cite&gt;&lt;/EndNote&gt;</w:instrTex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="00017F1E" w:rsidRPr="00017F1E">
              <w:rPr>
                <w:rFonts w:ascii="Aptos" w:eastAsia="Times New Roman" w:hAnsi="Aptos" w:cs="Times New Roman"/>
                <w:noProof/>
                <w:color w:val="000000"/>
                <w:sz w:val="18"/>
                <w:szCs w:val="18"/>
                <w:vertAlign w:val="superscript"/>
                <w:lang w:eastAsia="en-GB"/>
              </w:rPr>
              <w:t>4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1006" w:type="dxa"/>
            <w:vMerge w:val="restart"/>
            <w:noWrap/>
            <w:hideMark/>
          </w:tcPr>
          <w:p w14:paraId="464099E0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ustria</w:t>
            </w:r>
          </w:p>
        </w:tc>
        <w:tc>
          <w:tcPr>
            <w:tcW w:w="885" w:type="dxa"/>
            <w:vMerge w:val="restart"/>
            <w:hideMark/>
          </w:tcPr>
          <w:p w14:paraId="375BFA85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Retrospective cohort study</w:t>
            </w:r>
          </w:p>
        </w:tc>
        <w:tc>
          <w:tcPr>
            <w:tcW w:w="1129" w:type="dxa"/>
            <w:vMerge w:val="restart"/>
          </w:tcPr>
          <w:p w14:paraId="5EA6997B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Development </w:t>
            </w:r>
          </w:p>
          <w:p w14:paraId="385AE35E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129" w:type="dxa"/>
            <w:vMerge w:val="restart"/>
            <w:noWrap/>
            <w:hideMark/>
          </w:tcPr>
          <w:p w14:paraId="11D16544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IADSPG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c</w:t>
            </w:r>
          </w:p>
        </w:tc>
        <w:tc>
          <w:tcPr>
            <w:tcW w:w="744" w:type="dxa"/>
            <w:vMerge w:val="restart"/>
            <w:noWrap/>
            <w:hideMark/>
          </w:tcPr>
          <w:p w14:paraId="2926AC8F" w14:textId="77777777" w:rsidR="004A3AD3" w:rsidRPr="00F05CF0" w:rsidRDefault="004A3AD3" w:rsidP="00D0370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08" w:type="dxa"/>
            <w:vMerge w:val="restart"/>
            <w:noWrap/>
            <w:hideMark/>
          </w:tcPr>
          <w:p w14:paraId="4BB6AF08" w14:textId="77777777" w:rsidR="004A3AD3" w:rsidRPr="00F05CF0" w:rsidRDefault="004A3AD3" w:rsidP="00D0370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203</w:t>
            </w:r>
          </w:p>
        </w:tc>
        <w:tc>
          <w:tcPr>
            <w:tcW w:w="1134" w:type="dxa"/>
            <w:hideMark/>
          </w:tcPr>
          <w:p w14:paraId="3A65B1E1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Logistic regression</w:t>
            </w:r>
          </w:p>
        </w:tc>
        <w:tc>
          <w:tcPr>
            <w:tcW w:w="1418" w:type="dxa"/>
            <w:hideMark/>
          </w:tcPr>
          <w:p w14:paraId="6A65D4C2" w14:textId="0120E604" w:rsidR="004A3AD3" w:rsidRPr="00F05CF0" w:rsidRDefault="00DC4F3F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UROC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i</w:t>
            </w:r>
            <w:r w:rsidR="004A3AD3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71.1</w:t>
            </w:r>
          </w:p>
        </w:tc>
        <w:tc>
          <w:tcPr>
            <w:tcW w:w="1843" w:type="dxa"/>
            <w:vMerge w:val="restart"/>
            <w:hideMark/>
          </w:tcPr>
          <w:p w14:paraId="5FA01661" w14:textId="0784E14B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To assess the association between OGTT</w:t>
            </w:r>
            <w:r w:rsidR="00114BB2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m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glucose levels and the requirement of pharmacotherapy in GDM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patients classified by the IADPSG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c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criteria.</w:t>
            </w:r>
          </w:p>
        </w:tc>
        <w:tc>
          <w:tcPr>
            <w:tcW w:w="2187" w:type="dxa"/>
            <w:vMerge w:val="restart"/>
            <w:hideMark/>
          </w:tcPr>
          <w:p w14:paraId="1B876367" w14:textId="63144B0C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OGTT</w:t>
            </w:r>
            <w:r w:rsidR="00114BB2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m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glucose measures in addition to clinical risk factors showed promising properties for risk stratification in GDM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patients classified by the recently established IADPSG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c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criteria.</w:t>
            </w:r>
          </w:p>
        </w:tc>
      </w:tr>
      <w:tr w:rsidR="004A3AD3" w:rsidRPr="00F05CF0" w14:paraId="3F40384B" w14:textId="77777777" w:rsidTr="00D03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shd w:val="clear" w:color="auto" w:fill="D9F2D0" w:themeFill="accent6" w:themeFillTint="33"/>
          </w:tcPr>
          <w:p w14:paraId="123E5C31" w14:textId="77777777" w:rsidR="004A3AD3" w:rsidRPr="00F05CF0" w:rsidRDefault="004A3AD3" w:rsidP="00D03704">
            <w:pPr>
              <w:spacing w:line="36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4" w:type="dxa"/>
            <w:vMerge/>
            <w:hideMark/>
          </w:tcPr>
          <w:p w14:paraId="7D637746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6" w:type="dxa"/>
            <w:vMerge/>
            <w:hideMark/>
          </w:tcPr>
          <w:p w14:paraId="6BE3B076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5" w:type="dxa"/>
            <w:vMerge/>
            <w:hideMark/>
          </w:tcPr>
          <w:p w14:paraId="18F59EC6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29" w:type="dxa"/>
            <w:vMerge/>
          </w:tcPr>
          <w:p w14:paraId="21D8C7CE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29" w:type="dxa"/>
            <w:vMerge/>
            <w:hideMark/>
          </w:tcPr>
          <w:p w14:paraId="1475F451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4" w:type="dxa"/>
            <w:vMerge/>
            <w:hideMark/>
          </w:tcPr>
          <w:p w14:paraId="0C2A9009" w14:textId="77777777" w:rsidR="004A3AD3" w:rsidRPr="00F05CF0" w:rsidRDefault="004A3AD3" w:rsidP="00D0370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vMerge/>
            <w:hideMark/>
          </w:tcPr>
          <w:p w14:paraId="57E45D1E" w14:textId="77777777" w:rsidR="004A3AD3" w:rsidRPr="00F05CF0" w:rsidRDefault="004A3AD3" w:rsidP="00D0370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hideMark/>
          </w:tcPr>
          <w:p w14:paraId="6ED53C69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Logistic regression</w:t>
            </w:r>
          </w:p>
        </w:tc>
        <w:tc>
          <w:tcPr>
            <w:tcW w:w="1418" w:type="dxa"/>
            <w:hideMark/>
          </w:tcPr>
          <w:p w14:paraId="057B734C" w14:textId="2D32222E" w:rsidR="004A3AD3" w:rsidRPr="00F05CF0" w:rsidRDefault="00DC4F3F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UROC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i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4A3AD3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72.1</w:t>
            </w:r>
          </w:p>
        </w:tc>
        <w:tc>
          <w:tcPr>
            <w:tcW w:w="1843" w:type="dxa"/>
            <w:vMerge/>
            <w:hideMark/>
          </w:tcPr>
          <w:p w14:paraId="6C02D47E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87" w:type="dxa"/>
            <w:vMerge/>
            <w:hideMark/>
          </w:tcPr>
          <w:p w14:paraId="439ED438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4A3AD3" w:rsidRPr="00F05CF0" w14:paraId="5EF33B07" w14:textId="77777777" w:rsidTr="00D03704">
        <w:trPr>
          <w:trHeight w:val="8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shd w:val="clear" w:color="auto" w:fill="D9F2D0" w:themeFill="accent6" w:themeFillTint="33"/>
          </w:tcPr>
          <w:p w14:paraId="1DBC67D2" w14:textId="77777777" w:rsidR="004A3AD3" w:rsidRPr="00F05CF0" w:rsidRDefault="004A3AD3" w:rsidP="00D03704">
            <w:pPr>
              <w:spacing w:line="36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4" w:type="dxa"/>
            <w:vMerge/>
            <w:hideMark/>
          </w:tcPr>
          <w:p w14:paraId="5FE79D35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6" w:type="dxa"/>
            <w:vMerge/>
            <w:hideMark/>
          </w:tcPr>
          <w:p w14:paraId="5386E3C1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5" w:type="dxa"/>
            <w:vMerge/>
            <w:hideMark/>
          </w:tcPr>
          <w:p w14:paraId="78DC335C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29" w:type="dxa"/>
            <w:vMerge/>
          </w:tcPr>
          <w:p w14:paraId="32AB3EDE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29" w:type="dxa"/>
            <w:vMerge/>
            <w:hideMark/>
          </w:tcPr>
          <w:p w14:paraId="6E979A98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4" w:type="dxa"/>
            <w:vMerge/>
            <w:hideMark/>
          </w:tcPr>
          <w:p w14:paraId="4912B227" w14:textId="77777777" w:rsidR="004A3AD3" w:rsidRPr="00F05CF0" w:rsidRDefault="004A3AD3" w:rsidP="00D0370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vMerge/>
            <w:hideMark/>
          </w:tcPr>
          <w:p w14:paraId="6D496299" w14:textId="77777777" w:rsidR="004A3AD3" w:rsidRPr="00F05CF0" w:rsidRDefault="004A3AD3" w:rsidP="00D0370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hideMark/>
          </w:tcPr>
          <w:p w14:paraId="33587F05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Logistic regression</w:t>
            </w:r>
          </w:p>
        </w:tc>
        <w:tc>
          <w:tcPr>
            <w:tcW w:w="1418" w:type="dxa"/>
            <w:hideMark/>
          </w:tcPr>
          <w:p w14:paraId="650DAAF8" w14:textId="3C9CAF09" w:rsidR="004A3AD3" w:rsidRPr="00F05CF0" w:rsidRDefault="00DC4F3F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UROC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i</w:t>
            </w:r>
            <w:r w:rsidR="004A3AD3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77.5</w:t>
            </w:r>
          </w:p>
        </w:tc>
        <w:tc>
          <w:tcPr>
            <w:tcW w:w="1843" w:type="dxa"/>
            <w:vMerge/>
            <w:hideMark/>
          </w:tcPr>
          <w:p w14:paraId="5864E939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87" w:type="dxa"/>
            <w:vMerge/>
            <w:hideMark/>
          </w:tcPr>
          <w:p w14:paraId="32541696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4A3AD3" w:rsidRPr="00F05CF0" w14:paraId="7D211DB5" w14:textId="77777777" w:rsidTr="00D03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shd w:val="clear" w:color="auto" w:fill="D9F2D0" w:themeFill="accent6" w:themeFillTint="33"/>
          </w:tcPr>
          <w:p w14:paraId="342C60C6" w14:textId="77777777" w:rsidR="004A3AD3" w:rsidRPr="00F05CF0" w:rsidRDefault="004A3AD3" w:rsidP="00D03704">
            <w:pPr>
              <w:spacing w:line="36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4" w:type="dxa"/>
            <w:vMerge/>
            <w:hideMark/>
          </w:tcPr>
          <w:p w14:paraId="25894E9E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6" w:type="dxa"/>
            <w:vMerge/>
            <w:hideMark/>
          </w:tcPr>
          <w:p w14:paraId="1F99D034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5" w:type="dxa"/>
            <w:vMerge/>
            <w:hideMark/>
          </w:tcPr>
          <w:p w14:paraId="6AD51555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29" w:type="dxa"/>
            <w:vMerge/>
          </w:tcPr>
          <w:p w14:paraId="0BA051CC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29" w:type="dxa"/>
            <w:vMerge/>
            <w:hideMark/>
          </w:tcPr>
          <w:p w14:paraId="206EB296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4" w:type="dxa"/>
            <w:vMerge/>
            <w:hideMark/>
          </w:tcPr>
          <w:p w14:paraId="51C5F62A" w14:textId="77777777" w:rsidR="004A3AD3" w:rsidRPr="00F05CF0" w:rsidRDefault="004A3AD3" w:rsidP="00D0370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vMerge/>
            <w:hideMark/>
          </w:tcPr>
          <w:p w14:paraId="328182A6" w14:textId="77777777" w:rsidR="004A3AD3" w:rsidRPr="00F05CF0" w:rsidRDefault="004A3AD3" w:rsidP="00D0370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hideMark/>
          </w:tcPr>
          <w:p w14:paraId="2D7DE888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Random forest</w:t>
            </w:r>
          </w:p>
        </w:tc>
        <w:tc>
          <w:tcPr>
            <w:tcW w:w="1418" w:type="dxa"/>
            <w:hideMark/>
          </w:tcPr>
          <w:p w14:paraId="524E7528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 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Performance not reported. </w:t>
            </w:r>
          </w:p>
        </w:tc>
        <w:tc>
          <w:tcPr>
            <w:tcW w:w="1843" w:type="dxa"/>
            <w:vMerge/>
            <w:hideMark/>
          </w:tcPr>
          <w:p w14:paraId="26F171E0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87" w:type="dxa"/>
            <w:vMerge/>
            <w:hideMark/>
          </w:tcPr>
          <w:p w14:paraId="17AA58E6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4A3AD3" w:rsidRPr="00F05CF0" w14:paraId="7AF17D10" w14:textId="77777777" w:rsidTr="009E3DAC">
        <w:trPr>
          <w:trHeight w:val="9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 w:val="restart"/>
            <w:shd w:val="clear" w:color="auto" w:fill="CAEDFB" w:themeFill="accent4" w:themeFillTint="33"/>
            <w:textDirection w:val="btLr"/>
            <w:vAlign w:val="center"/>
          </w:tcPr>
          <w:p w14:paraId="7A7DA4C2" w14:textId="77777777" w:rsidR="004A3AD3" w:rsidRPr="00F05CF0" w:rsidRDefault="004A3AD3" w:rsidP="00D03704">
            <w:pPr>
              <w:spacing w:line="360" w:lineRule="auto"/>
              <w:ind w:left="113" w:right="113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redicting i</w:t>
            </w:r>
            <w:r w:rsidRPr="009E3DAC">
              <w:rPr>
                <w:rFonts w:ascii="Aptos" w:eastAsia="Times New Roman" w:hAnsi="Aptos" w:cs="Times New Roman"/>
                <w:color w:val="000000"/>
                <w:sz w:val="18"/>
                <w:szCs w:val="18"/>
                <w:shd w:val="clear" w:color="auto" w:fill="CAEDFB" w:themeFill="accent4" w:themeFillTint="33"/>
                <w:lang w:eastAsia="en-GB"/>
              </w:rPr>
              <w:t>nsulin</w:t>
            </w:r>
          </w:p>
        </w:tc>
        <w:tc>
          <w:tcPr>
            <w:tcW w:w="1344" w:type="dxa"/>
            <w:noWrap/>
            <w:hideMark/>
          </w:tcPr>
          <w:p w14:paraId="412697FE" w14:textId="3130E352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Barnes et al. 2016 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CYXJuZXM8L0F1dGhvcj48WWVhcj4yMDE2PC9ZZWFyPjxS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</w:fldData>
              </w:fldChar>
            </w:r>
            <w:r w:rsidR="00017F1E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 w:rsidR="00017F1E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CYXJuZXM8L0F1dGhvcj48WWVhcj4yMDE2PC9ZZWFyPjxS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</w:fldData>
              </w:fldChar>
            </w:r>
            <w:r w:rsidR="00017F1E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 w:rsidR="00017F1E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r>
            <w:r w:rsidR="00017F1E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fldChar w:fldCharType="end"/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="00017F1E" w:rsidRPr="00017F1E">
              <w:rPr>
                <w:rFonts w:ascii="Aptos" w:eastAsia="Times New Roman" w:hAnsi="Aptos" w:cs="Times New Roman"/>
                <w:noProof/>
                <w:color w:val="000000"/>
                <w:sz w:val="18"/>
                <w:szCs w:val="18"/>
                <w:vertAlign w:val="superscript"/>
                <w:lang w:eastAsia="en-GB"/>
              </w:rPr>
              <w:t>5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1006" w:type="dxa"/>
            <w:noWrap/>
            <w:hideMark/>
          </w:tcPr>
          <w:p w14:paraId="00A1CC4F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ustralia</w:t>
            </w:r>
          </w:p>
        </w:tc>
        <w:tc>
          <w:tcPr>
            <w:tcW w:w="885" w:type="dxa"/>
            <w:hideMark/>
          </w:tcPr>
          <w:p w14:paraId="5A27AECA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rospective cohort study</w:t>
            </w:r>
          </w:p>
        </w:tc>
        <w:tc>
          <w:tcPr>
            <w:tcW w:w="1129" w:type="dxa"/>
          </w:tcPr>
          <w:p w14:paraId="3F696F26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Development and validation</w:t>
            </w:r>
          </w:p>
          <w:p w14:paraId="4AD9DC19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29" w:type="dxa"/>
            <w:noWrap/>
            <w:hideMark/>
          </w:tcPr>
          <w:p w14:paraId="22DD7603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DIPS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b</w:t>
            </w:r>
          </w:p>
        </w:tc>
        <w:tc>
          <w:tcPr>
            <w:tcW w:w="744" w:type="dxa"/>
            <w:noWrap/>
            <w:hideMark/>
          </w:tcPr>
          <w:p w14:paraId="25051D25" w14:textId="77777777" w:rsidR="004A3AD3" w:rsidRPr="00F05CF0" w:rsidRDefault="004A3AD3" w:rsidP="00D0370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708" w:type="dxa"/>
            <w:noWrap/>
            <w:hideMark/>
          </w:tcPr>
          <w:p w14:paraId="503BD5EE" w14:textId="77777777" w:rsidR="004A3AD3" w:rsidRPr="00F05CF0" w:rsidRDefault="004A3AD3" w:rsidP="00D0370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3317</w:t>
            </w:r>
          </w:p>
        </w:tc>
        <w:tc>
          <w:tcPr>
            <w:tcW w:w="1134" w:type="dxa"/>
            <w:hideMark/>
          </w:tcPr>
          <w:p w14:paraId="228ADBDC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Logistic regression</w:t>
            </w:r>
          </w:p>
        </w:tc>
        <w:tc>
          <w:tcPr>
            <w:tcW w:w="1418" w:type="dxa"/>
            <w:hideMark/>
          </w:tcPr>
          <w:p w14:paraId="44215CF1" w14:textId="5CBC979B" w:rsidR="004A3AD3" w:rsidRPr="00F05CF0" w:rsidRDefault="00DC4F3F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UROC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i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4A3AD3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0.710 (0.675-0.745, 95% </w:t>
            </w:r>
            <w:r w:rsidR="00825A5B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CI</w:t>
            </w:r>
            <w:r w:rsidR="00825A5B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l</w:t>
            </w:r>
            <w:r w:rsidR="00825A5B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843" w:type="dxa"/>
            <w:hideMark/>
          </w:tcPr>
          <w:p w14:paraId="4EF7511B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To identify women with GDM who are more likely to require insulin therapy vs diet alone. </w:t>
            </w:r>
          </w:p>
        </w:tc>
        <w:tc>
          <w:tcPr>
            <w:tcW w:w="2187" w:type="dxa"/>
            <w:hideMark/>
          </w:tcPr>
          <w:p w14:paraId="00EF648F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 validated model has been shown to predict therapy type and the likelihood of several adverse perinatal outcomes in women with GDM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  <w:tr w:rsidR="004A3AD3" w:rsidRPr="00F05CF0" w14:paraId="70C19CA8" w14:textId="77777777" w:rsidTr="009E3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shd w:val="clear" w:color="auto" w:fill="CAEDFB" w:themeFill="accent4" w:themeFillTint="33"/>
          </w:tcPr>
          <w:p w14:paraId="1D57DB15" w14:textId="77777777" w:rsidR="004A3AD3" w:rsidRPr="00F05CF0" w:rsidRDefault="004A3AD3" w:rsidP="00D03704">
            <w:pPr>
              <w:spacing w:line="36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4" w:type="dxa"/>
            <w:noWrap/>
            <w:hideMark/>
          </w:tcPr>
          <w:p w14:paraId="4E7C74D8" w14:textId="360FE499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Ducarme et al. 2019 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fldChar w:fldCharType="begin"/>
            </w:r>
            <w:r w:rsidR="00017F1E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Ducarme&lt;/Author&gt;&lt;Year&gt;2019&lt;/Year&gt;&lt;RecNum&gt;261&lt;/RecNum&gt;&lt;DisplayText&gt;&lt;style face="superscript"&gt;6&lt;/style&gt;&lt;/DisplayText&gt;&lt;record&gt;&lt;rec-number&gt;261&lt;/rec-number&gt;&lt;foreign-keys&gt;&lt;key app="EN" db-id="5evzedd07daattepev9vvr2wtwv2r0xrwp9r" timestamp="1654511647"&gt;261&lt;/key&gt;&lt;/foreign-keys&gt;&lt;ref-type name="Journal Article"&gt;17&lt;/ref-type&gt;&lt;contributors&gt;&lt;authors&gt;&lt;author&gt;Ducarme, Guillaume&lt;/author&gt;&lt;author&gt;Desroys Du Roure, François&lt;/author&gt;&lt;author&gt;Grange, Joséphine&lt;/author&gt;&lt;author&gt;Vital, Mathilde&lt;/author&gt;&lt;author&gt;Le Thuaut, Aurélie&lt;/author&gt;&lt;author&gt;Crespin</w:instrText>
            </w:r>
            <w:r w:rsidR="00017F1E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eastAsia="en-GB"/>
              </w:rPr>
              <w:instrText>‐</w:instrText>
            </w:r>
            <w:r w:rsidR="00017F1E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instrText>Delcourt, Ingrid&lt;/author&gt;&lt;/authors&gt;&lt;/contributors&gt;&lt;titles&gt;&lt;title&gt;Predictive factors of subsequent insulin requirement for glycemic control during pregnancy at diagnosis of gestational diabetes mellitus&lt;/title&gt;&lt;secondary-title&gt;International Journal of Gynecology and Obstetrics&lt;/secondary-title&gt;&lt;/titles&gt;&lt;periodical&gt;&lt;full-title&gt;International Journal of Gynecology and Obstetrics&lt;/full-title&gt;&lt;/periodical&gt;&lt;pages&gt;265-270&lt;/pages&gt;&lt;volume&gt;144&lt;/volume&gt;&lt;number&gt;3&lt;/number&gt;&lt;dates&gt;&lt;year&gt;2019&lt;/year&gt;&lt;/dates&gt;&lt;publisher&gt;Wiley&lt;/publisher&gt;&lt;isbn&gt;0020-7292&lt;/isbn&gt;&lt;urls&gt;&lt;related-urls&gt;&lt;url&gt;https://dx.doi.org/10.1002/ijgo.12753&lt;/url&gt;&lt;/related-urls&gt;&lt;/urls&gt;&lt;electronic-resource-num&gt;10.1002/ijgo.12753&lt;/electronic-resource-num&gt;&lt;research-notes&gt;HbA1c at diagnosis and 1-hr-OGTT were the only significant predictors of insulin therapy &amp;#x9;&amp;quot;200 women in protestive observation study&amp;#xD;&amp;#xD;no material characteristics associated with insulin therapy&amp;#xD;&amp;#xD;backward parameter selection &amp;#xD;&amp;#xD;Hba1c optimum cut off at 5.4% , sensitivity was 29.7%, the specificity was 87.7%, and the positive predictive value was 59.4%.. AUC 0.58&amp;#xD;&amp;#xD;1-hr OGTT optional cut of 1.77mg/dL a sensitivity of 29.7%,&amp;#xD;a specificity of 66.7%, and a positive predictive value was 44.0%. The&amp;#xD;AUC was 0.62&amp;quot;&amp;#x9;small, one centre&lt;/research-notes&gt;&lt;/record&gt;&lt;/Cite&gt;&lt;/EndNote&gt;</w:instrTex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="00017F1E" w:rsidRPr="00017F1E">
              <w:rPr>
                <w:rFonts w:ascii="Aptos" w:eastAsia="Times New Roman" w:hAnsi="Aptos" w:cs="Times New Roman"/>
                <w:noProof/>
                <w:color w:val="000000"/>
                <w:sz w:val="18"/>
                <w:szCs w:val="18"/>
                <w:vertAlign w:val="superscript"/>
                <w:lang w:eastAsia="en-GB"/>
              </w:rPr>
              <w:t>6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1006" w:type="dxa"/>
            <w:noWrap/>
            <w:hideMark/>
          </w:tcPr>
          <w:p w14:paraId="179B4F7F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France</w:t>
            </w:r>
          </w:p>
        </w:tc>
        <w:tc>
          <w:tcPr>
            <w:tcW w:w="885" w:type="dxa"/>
            <w:hideMark/>
          </w:tcPr>
          <w:p w14:paraId="3C458A7D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Secondary analysis of a prospective observational study</w:t>
            </w:r>
          </w:p>
        </w:tc>
        <w:tc>
          <w:tcPr>
            <w:tcW w:w="1129" w:type="dxa"/>
          </w:tcPr>
          <w:p w14:paraId="52DE9E99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Development and validation</w:t>
            </w:r>
          </w:p>
        </w:tc>
        <w:tc>
          <w:tcPr>
            <w:tcW w:w="1129" w:type="dxa"/>
            <w:noWrap/>
            <w:hideMark/>
          </w:tcPr>
          <w:p w14:paraId="41772E78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IADSPG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c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and national guidelines</w:t>
            </w:r>
          </w:p>
        </w:tc>
        <w:tc>
          <w:tcPr>
            <w:tcW w:w="744" w:type="dxa"/>
            <w:noWrap/>
            <w:hideMark/>
          </w:tcPr>
          <w:p w14:paraId="143E9819" w14:textId="77777777" w:rsidR="004A3AD3" w:rsidRPr="00F05CF0" w:rsidRDefault="004A3AD3" w:rsidP="00D0370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405DBD24" w14:textId="77777777" w:rsidR="004A3AD3" w:rsidRPr="00F05CF0" w:rsidRDefault="004A3AD3" w:rsidP="00D0370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200</w:t>
            </w:r>
          </w:p>
        </w:tc>
        <w:tc>
          <w:tcPr>
            <w:tcW w:w="1134" w:type="dxa"/>
            <w:hideMark/>
          </w:tcPr>
          <w:p w14:paraId="672DE18C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Logistic regression</w:t>
            </w:r>
          </w:p>
        </w:tc>
        <w:tc>
          <w:tcPr>
            <w:tcW w:w="1418" w:type="dxa"/>
            <w:hideMark/>
          </w:tcPr>
          <w:p w14:paraId="66329F09" w14:textId="00A9AE07" w:rsidR="004A3AD3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HbA1c</w:t>
            </w:r>
            <w:r w:rsidR="00C80A6E">
              <w:rPr>
                <w:sz w:val="18"/>
                <w:szCs w:val="16"/>
                <w:vertAlign w:val="superscript"/>
              </w:rPr>
              <w:t>o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: </w:t>
            </w:r>
            <w:r w:rsidR="00DC4F3F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UROC</w:t>
            </w:r>
            <w:r w:rsidR="00DC4F3F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i</w:t>
            </w:r>
            <w:r w:rsidR="00DC4F3F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D018C1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0.58 (0.48–0.67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95% </w:t>
            </w:r>
            <w:r w:rsidR="00825A5B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CI</w:t>
            </w:r>
            <w:r w:rsidR="00825A5B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l</w:t>
            </w:r>
            <w:r w:rsidR="00825A5B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)</w:t>
            </w:r>
            <w:r w:rsidR="00825A5B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,</w:t>
            </w:r>
          </w:p>
          <w:p w14:paraId="3F0BFAAE" w14:textId="77777777" w:rsidR="004A3AD3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S</w:t>
            </w:r>
            <w:r w:rsidRPr="00C07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ensitivity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: </w:t>
            </w:r>
            <w:r w:rsidRPr="00C07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29.7%,</w:t>
            </w:r>
          </w:p>
          <w:p w14:paraId="499CB9F4" w14:textId="77777777" w:rsidR="004A3AD3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S</w:t>
            </w:r>
            <w:r w:rsidRPr="00C07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ecificity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: </w:t>
            </w:r>
            <w:r w:rsidRPr="00C07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87.7%,</w:t>
            </w:r>
          </w:p>
          <w:p w14:paraId="1C96B031" w14:textId="483E4255" w:rsidR="004A3AD3" w:rsidRPr="00D80EB7" w:rsidRDefault="0023385F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PV</w:t>
            </w:r>
            <w:r w:rsidRPr="0023385F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j</w:t>
            </w:r>
            <w:r w:rsidR="004A3AD3" w:rsidRPr="00D80EB7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59.4%.</w:t>
            </w:r>
          </w:p>
          <w:p w14:paraId="5BF20684" w14:textId="40F8BBB5" w:rsidR="004A3AD3" w:rsidRPr="00D80EB7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D80EB7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hr OGTT</w:t>
            </w:r>
            <w:r w:rsidR="00093E2E" w:rsidRPr="00D80EB7">
              <w:rPr>
                <w:sz w:val="18"/>
                <w:szCs w:val="16"/>
                <w:vertAlign w:val="superscript"/>
              </w:rPr>
              <w:t>m</w:t>
            </w:r>
            <w:r w:rsidRPr="00D80EB7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:</w:t>
            </w:r>
          </w:p>
          <w:p w14:paraId="6EF0D110" w14:textId="13FE499D" w:rsidR="004A3AD3" w:rsidRPr="004B1E9D" w:rsidRDefault="00AB5F2C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UROC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i</w:t>
            </w:r>
            <w:r w:rsidR="004A3AD3" w:rsidRPr="004B1E9D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 xml:space="preserve"> </w:t>
            </w:r>
            <w:r w:rsidR="004A3AD3" w:rsidRPr="004B1E9D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0.62 (0.50–0.74, 95% CI</w:t>
            </w:r>
            <w:r w:rsidR="00093E2E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l</w:t>
            </w:r>
            <w:r w:rsidR="004A3AD3" w:rsidRPr="004B1E9D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),</w:t>
            </w:r>
          </w:p>
          <w:p w14:paraId="27914E39" w14:textId="77777777" w:rsidR="004A3AD3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S</w:t>
            </w:r>
            <w:r w:rsidRPr="00C07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ensitivity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: </w:t>
            </w:r>
            <w:r w:rsidRPr="00C07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29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.7</w:t>
            </w:r>
            <w:r w:rsidRPr="00C07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,</w:t>
            </w:r>
          </w:p>
          <w:p w14:paraId="0C729A7B" w14:textId="77777777" w:rsidR="004A3AD3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S</w:t>
            </w:r>
            <w:r w:rsidRPr="00C07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ecificity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: 66.7</w:t>
            </w:r>
            <w:r w:rsidRPr="00C07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%,</w:t>
            </w:r>
          </w:p>
          <w:p w14:paraId="239D15E2" w14:textId="6A966726" w:rsidR="004A3AD3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PV</w:t>
            </w:r>
            <w:r w:rsidR="004B1E9D" w:rsidRPr="004B1E9D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j</w:t>
            </w:r>
            <w:r w:rsidRPr="00C07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4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4.0</w:t>
            </w:r>
            <w:r w:rsidRPr="00C07F4A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%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  <w:p w14:paraId="5C5D5797" w14:textId="77777777" w:rsidR="004A3AD3" w:rsidRPr="00D018C1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hideMark/>
          </w:tcPr>
          <w:p w14:paraId="03F6298E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To determine maternal and biological parameters at diagnosis of GDM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as predictors of antenatal insulin therapy for glycaemic control.</w:t>
            </w:r>
          </w:p>
        </w:tc>
        <w:tc>
          <w:tcPr>
            <w:tcW w:w="2187" w:type="dxa"/>
            <w:hideMark/>
          </w:tcPr>
          <w:p w14:paraId="15A4DD11" w14:textId="6C6F52E3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HbA1c</w:t>
            </w:r>
            <w:r w:rsidR="00114BB2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o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at diagnosis of GDM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and elevated 1-hour OGTT</w:t>
            </w:r>
            <w:r w:rsidR="00AA78D4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m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were independent predictors of insulin for glycaemic control.</w:t>
            </w:r>
          </w:p>
        </w:tc>
      </w:tr>
      <w:tr w:rsidR="004A3AD3" w:rsidRPr="00F05CF0" w14:paraId="5CC37C23" w14:textId="77777777" w:rsidTr="009E3DAC">
        <w:trPr>
          <w:trHeight w:val="1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shd w:val="clear" w:color="auto" w:fill="CAEDFB" w:themeFill="accent4" w:themeFillTint="33"/>
          </w:tcPr>
          <w:p w14:paraId="4EA3BDCF" w14:textId="77777777" w:rsidR="004A3AD3" w:rsidRPr="00F05CF0" w:rsidRDefault="004A3AD3" w:rsidP="00D03704">
            <w:pPr>
              <w:spacing w:line="36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4" w:type="dxa"/>
            <w:noWrap/>
            <w:hideMark/>
          </w:tcPr>
          <w:p w14:paraId="7AB593E0" w14:textId="69B8299D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Eleftheriades et al. 2021 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fldChar w:fldCharType="begin"/>
            </w:r>
            <w:r w:rsidR="00017F1E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Eleftheriades&lt;/Author&gt;&lt;Year&gt;2021&lt;/Year&gt;&lt;RecNum&gt;535&lt;/RecNum&gt;&lt;DisplayText&gt;&lt;style face="superscript"&gt;7&lt;/style&gt;&lt;/DisplayText&gt;&lt;record&gt;&lt;rec-number&gt;535&lt;/rec-number&gt;&lt;foreign-keys&gt;&lt;key app="EN" db-id="5evzedd07daattepev9vvr2wtwv2r0xrwp9r" timestamp="1681468250"&gt;535&lt;/key&gt;&lt;/foreign-keys&gt;&lt;ref-type name="Journal Article"&gt;17&lt;/ref-type&gt;&lt;contributors&gt;&lt;authors&gt;&lt;author&gt;Eleftheriades, Makarios&lt;/author&gt;&lt;author&gt;Chatzakis, Christos&lt;/author&gt;&lt;author&gt;Papachatzopoulou, Eftychia&lt;/author&gt;&lt;author&gt;Papadopoulos, Vassilis&lt;/author&gt;&lt;author&gt;Lambrinoudaki, Irene&lt;/author&gt;&lt;author&gt;Dinas, Konstantinos&lt;/author&gt;&lt;author&gt;Chrousos, George&lt;/author&gt;&lt;author&gt;Sotiriadis, Alexandros&lt;/author&gt;&lt;/authors&gt;&lt;/contributors&gt;&lt;titles&gt;&lt;title&gt;Prediction of insulin treatment in women with gestational diabetes mellitus&lt;/title&gt;&lt;secondary-title&gt;Nutrition and Diabetes&lt;/secondary-title&gt;&lt;/titles&gt;&lt;periodical&gt;&lt;full-title&gt;Nutrition and Diabetes&lt;/full-title&gt;&lt;/periodical&gt;&lt;volume&gt;11&lt;/volume&gt;&lt;number&gt;1&lt;/number&gt;&lt;dates&gt;&lt;year&gt;2021&lt;/year&gt;&lt;/dates&gt;&lt;publisher&gt;Springer Science and Business Media LLC&lt;/publisher&gt;&lt;isbn&gt;2044-4052&lt;/isbn&gt;&lt;urls&gt;&lt;related-urls&gt;&lt;url&gt;https://dx.doi.org/10.1038/s41387-021-00173-0&lt;/url&gt;&lt;/related-urls&gt;&lt;/urls&gt;&lt;electronic-resource-num&gt;10.1038/s41387-021-00173-0&lt;/electronic-resource-num&gt;&lt;/record&gt;&lt;/Cite&gt;&lt;/EndNote&gt;</w:instrTex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="00017F1E" w:rsidRPr="00017F1E">
              <w:rPr>
                <w:rFonts w:ascii="Aptos" w:eastAsia="Times New Roman" w:hAnsi="Aptos" w:cs="Times New Roman"/>
                <w:noProof/>
                <w:color w:val="000000"/>
                <w:sz w:val="18"/>
                <w:szCs w:val="18"/>
                <w:vertAlign w:val="superscript"/>
                <w:lang w:eastAsia="en-GB"/>
              </w:rPr>
              <w:t>7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fldChar w:fldCharType="end"/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006" w:type="dxa"/>
            <w:noWrap/>
            <w:hideMark/>
          </w:tcPr>
          <w:p w14:paraId="22F6E4E0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Greece</w:t>
            </w:r>
          </w:p>
        </w:tc>
        <w:tc>
          <w:tcPr>
            <w:tcW w:w="885" w:type="dxa"/>
            <w:hideMark/>
          </w:tcPr>
          <w:p w14:paraId="74B71973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rospective cohort study</w:t>
            </w:r>
          </w:p>
        </w:tc>
        <w:tc>
          <w:tcPr>
            <w:tcW w:w="1129" w:type="dxa"/>
          </w:tcPr>
          <w:p w14:paraId="2F5833D5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Development and validation</w:t>
            </w:r>
          </w:p>
        </w:tc>
        <w:tc>
          <w:tcPr>
            <w:tcW w:w="1129" w:type="dxa"/>
            <w:noWrap/>
            <w:hideMark/>
          </w:tcPr>
          <w:p w14:paraId="65C95150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IADSPG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c</w:t>
            </w:r>
          </w:p>
        </w:tc>
        <w:tc>
          <w:tcPr>
            <w:tcW w:w="744" w:type="dxa"/>
            <w:noWrap/>
            <w:hideMark/>
          </w:tcPr>
          <w:p w14:paraId="77414938" w14:textId="77777777" w:rsidR="004A3AD3" w:rsidRPr="00F05CF0" w:rsidRDefault="004A3AD3" w:rsidP="00D0370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708" w:type="dxa"/>
            <w:noWrap/>
            <w:hideMark/>
          </w:tcPr>
          <w:p w14:paraId="1EA2DD69" w14:textId="77777777" w:rsidR="004A3AD3" w:rsidRPr="00F05CF0" w:rsidRDefault="004A3AD3" w:rsidP="00D0370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775</w:t>
            </w:r>
          </w:p>
        </w:tc>
        <w:tc>
          <w:tcPr>
            <w:tcW w:w="1134" w:type="dxa"/>
            <w:hideMark/>
          </w:tcPr>
          <w:p w14:paraId="6914C68E" w14:textId="05CEB4EF" w:rsidR="004A3AD3" w:rsidRPr="00F05CF0" w:rsidRDefault="00404E9A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CART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e</w:t>
            </w:r>
          </w:p>
        </w:tc>
        <w:tc>
          <w:tcPr>
            <w:tcW w:w="1418" w:type="dxa"/>
            <w:hideMark/>
          </w:tcPr>
          <w:p w14:paraId="5D122561" w14:textId="5651A1EE" w:rsidR="004A3AD3" w:rsidRPr="00F05CF0" w:rsidRDefault="00AB5F2C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UROC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i</w:t>
            </w:r>
            <w:r w:rsidR="004A3AD3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0.75 (0.7-0.78, 95% </w:t>
            </w:r>
            <w:r w:rsidR="00825A5B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CI</w:t>
            </w:r>
            <w:r w:rsidR="00825A5B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l</w:t>
            </w:r>
            <w:r w:rsidR="00825A5B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843" w:type="dxa"/>
            <w:hideMark/>
          </w:tcPr>
          <w:p w14:paraId="1C30D461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To develop a predictive model for the necessity of insulin treatment in women with GDM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2187" w:type="dxa"/>
            <w:hideMark/>
          </w:tcPr>
          <w:p w14:paraId="1850546C" w14:textId="596F4F25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Overweight women with an abnormal baseline blood glucose at OGTT</w:t>
            </w:r>
            <w:r w:rsidR="00114BB2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m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have a high likelihood of insulin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br/>
              <w:t>treatment.</w:t>
            </w:r>
          </w:p>
        </w:tc>
      </w:tr>
      <w:tr w:rsidR="004A3AD3" w:rsidRPr="00F05CF0" w14:paraId="2E91A390" w14:textId="77777777" w:rsidTr="009E3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shd w:val="clear" w:color="auto" w:fill="CAEDFB" w:themeFill="accent4" w:themeFillTint="33"/>
          </w:tcPr>
          <w:p w14:paraId="527E40CD" w14:textId="77777777" w:rsidR="004A3AD3" w:rsidRPr="00F05CF0" w:rsidRDefault="004A3AD3" w:rsidP="00D03704">
            <w:pPr>
              <w:spacing w:line="36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4" w:type="dxa"/>
            <w:noWrap/>
            <w:hideMark/>
          </w:tcPr>
          <w:p w14:paraId="5088DC80" w14:textId="73896A48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Ford et al.   2022 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Gb3JkPC9BdXRob3I+PFllYXI+MjAyMjwvWWVhcj48UmVj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==
</w:fldData>
              </w:fldChar>
            </w:r>
            <w:r w:rsidR="00017F1E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 w:rsidR="00017F1E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Gb3JkPC9BdXRob3I+PFllYXI+MjAyMjwvWWVhcj48UmVj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==
</w:fldData>
              </w:fldChar>
            </w:r>
            <w:r w:rsidR="00017F1E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 w:rsidR="00017F1E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r>
            <w:r w:rsidR="00017F1E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fldChar w:fldCharType="end"/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="00017F1E" w:rsidRPr="00017F1E">
              <w:rPr>
                <w:rFonts w:ascii="Aptos" w:eastAsia="Times New Roman" w:hAnsi="Aptos" w:cs="Times New Roman"/>
                <w:noProof/>
                <w:color w:val="000000"/>
                <w:sz w:val="18"/>
                <w:szCs w:val="18"/>
                <w:vertAlign w:val="superscript"/>
                <w:lang w:eastAsia="en-GB"/>
              </w:rPr>
              <w:t>8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fldChar w:fldCharType="end"/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006" w:type="dxa"/>
            <w:noWrap/>
            <w:hideMark/>
          </w:tcPr>
          <w:p w14:paraId="2D800726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ustralia</w:t>
            </w:r>
          </w:p>
        </w:tc>
        <w:tc>
          <w:tcPr>
            <w:tcW w:w="885" w:type="dxa"/>
            <w:hideMark/>
          </w:tcPr>
          <w:p w14:paraId="239EFED2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Retrospective cohort study</w:t>
            </w:r>
          </w:p>
        </w:tc>
        <w:tc>
          <w:tcPr>
            <w:tcW w:w="1129" w:type="dxa"/>
          </w:tcPr>
          <w:p w14:paraId="25A272BE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Development and validation</w:t>
            </w:r>
          </w:p>
          <w:p w14:paraId="64189C31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29" w:type="dxa"/>
            <w:noWrap/>
            <w:hideMark/>
          </w:tcPr>
          <w:p w14:paraId="1F2CF458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DIPS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b</w:t>
            </w:r>
          </w:p>
        </w:tc>
        <w:tc>
          <w:tcPr>
            <w:tcW w:w="744" w:type="dxa"/>
            <w:noWrap/>
            <w:hideMark/>
          </w:tcPr>
          <w:p w14:paraId="1AA6A711" w14:textId="77777777" w:rsidR="004A3AD3" w:rsidRPr="00F05CF0" w:rsidRDefault="004A3AD3" w:rsidP="00D0370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0663FB84" w14:textId="77777777" w:rsidR="004A3AD3" w:rsidRPr="00F05CF0" w:rsidRDefault="004A3AD3" w:rsidP="00D0370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2048</w:t>
            </w:r>
          </w:p>
        </w:tc>
        <w:tc>
          <w:tcPr>
            <w:tcW w:w="1134" w:type="dxa"/>
            <w:hideMark/>
          </w:tcPr>
          <w:p w14:paraId="44B49D3E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Logistic regression</w:t>
            </w:r>
          </w:p>
        </w:tc>
        <w:tc>
          <w:tcPr>
            <w:tcW w:w="1418" w:type="dxa"/>
            <w:hideMark/>
          </w:tcPr>
          <w:p w14:paraId="60012664" w14:textId="571F85D6" w:rsidR="004A3AD3" w:rsidRPr="00F05CF0" w:rsidRDefault="00AB5F2C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UROC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i</w:t>
            </w:r>
            <w:r w:rsidR="004A3AD3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0.744 (0.720-0.767, 95% </w:t>
            </w:r>
            <w:r w:rsidR="00825A5B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CI</w:t>
            </w:r>
            <w:r w:rsidR="00825A5B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l</w:t>
            </w:r>
            <w:r w:rsidR="00825A5B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843" w:type="dxa"/>
            <w:hideMark/>
          </w:tcPr>
          <w:p w14:paraId="272AC67C" w14:textId="0287D351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To identify predictors of insulin therapy in women diagnosed with GDM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once an OGTT</w:t>
            </w:r>
            <w:r w:rsidR="00114BB2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m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is performed during pregnancy.</w:t>
            </w:r>
          </w:p>
        </w:tc>
        <w:tc>
          <w:tcPr>
            <w:tcW w:w="2187" w:type="dxa"/>
            <w:hideMark/>
          </w:tcPr>
          <w:p w14:paraId="2F0D5C10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Reasonable prediction of the need for insulin use can be achieved with information routinely collected in antenatal care.</w:t>
            </w:r>
          </w:p>
        </w:tc>
      </w:tr>
      <w:tr w:rsidR="004A3AD3" w:rsidRPr="00F05CF0" w14:paraId="3022787F" w14:textId="77777777" w:rsidTr="009E3DAC">
        <w:trPr>
          <w:trHeight w:val="1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shd w:val="clear" w:color="auto" w:fill="CAEDFB" w:themeFill="accent4" w:themeFillTint="33"/>
          </w:tcPr>
          <w:p w14:paraId="243C854F" w14:textId="77777777" w:rsidR="004A3AD3" w:rsidRPr="00F05CF0" w:rsidRDefault="004A3AD3" w:rsidP="00D03704">
            <w:pPr>
              <w:spacing w:line="36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4" w:type="dxa"/>
            <w:vMerge w:val="restart"/>
            <w:noWrap/>
          </w:tcPr>
          <w:p w14:paraId="40D2F1CE" w14:textId="707AA12C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Harper et al. 2016 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IYXJwZXI8L0F1dGhvcj48WWVhcj4yMDE2PC9ZZWFyPjxS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</w:fldData>
              </w:fldChar>
            </w:r>
            <w:r w:rsidR="00017F1E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 w:rsidR="00017F1E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IYXJwZXI8L0F1dGhvcj48WWVhcj4yMDE2PC9ZZWFyPjxS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</w:fldData>
              </w:fldChar>
            </w:r>
            <w:r w:rsidR="00017F1E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 w:rsidR="00017F1E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r>
            <w:r w:rsidR="00017F1E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fldChar w:fldCharType="end"/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="00017F1E" w:rsidRPr="00017F1E">
              <w:rPr>
                <w:rFonts w:ascii="Aptos" w:eastAsia="Times New Roman" w:hAnsi="Aptos" w:cs="Times New Roman"/>
                <w:noProof/>
                <w:color w:val="000000"/>
                <w:sz w:val="18"/>
                <w:szCs w:val="18"/>
                <w:vertAlign w:val="superscript"/>
                <w:lang w:eastAsia="en-GB"/>
              </w:rPr>
              <w:t>9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fldChar w:fldCharType="end"/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006" w:type="dxa"/>
            <w:vMerge w:val="restart"/>
            <w:noWrap/>
          </w:tcPr>
          <w:p w14:paraId="779337F6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United States</w:t>
            </w:r>
          </w:p>
        </w:tc>
        <w:tc>
          <w:tcPr>
            <w:tcW w:w="885" w:type="dxa"/>
            <w:vMerge w:val="restart"/>
          </w:tcPr>
          <w:p w14:paraId="65D6C72F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Retrospective cohort study</w:t>
            </w:r>
          </w:p>
        </w:tc>
        <w:tc>
          <w:tcPr>
            <w:tcW w:w="1129" w:type="dxa"/>
            <w:vMerge w:val="restart"/>
          </w:tcPr>
          <w:p w14:paraId="7BA448C9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Development and validation</w:t>
            </w:r>
          </w:p>
          <w:p w14:paraId="68894ABE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29" w:type="dxa"/>
            <w:vMerge w:val="restart"/>
            <w:noWrap/>
          </w:tcPr>
          <w:p w14:paraId="76054173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Carpenter and Coustan criteria</w:t>
            </w:r>
          </w:p>
        </w:tc>
        <w:tc>
          <w:tcPr>
            <w:tcW w:w="744" w:type="dxa"/>
            <w:vMerge w:val="restart"/>
            <w:noWrap/>
          </w:tcPr>
          <w:p w14:paraId="42ACBE3B" w14:textId="77777777" w:rsidR="004A3AD3" w:rsidRPr="00F05CF0" w:rsidRDefault="004A3AD3" w:rsidP="00D0370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708" w:type="dxa"/>
            <w:vMerge w:val="restart"/>
            <w:noWrap/>
          </w:tcPr>
          <w:p w14:paraId="780AB52C" w14:textId="77777777" w:rsidR="004A3AD3" w:rsidRPr="00F05CF0" w:rsidRDefault="004A3AD3" w:rsidP="00D0370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360</w:t>
            </w:r>
          </w:p>
        </w:tc>
        <w:tc>
          <w:tcPr>
            <w:tcW w:w="1134" w:type="dxa"/>
          </w:tcPr>
          <w:p w14:paraId="4DD54DB9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Logistic regression</w:t>
            </w:r>
          </w:p>
        </w:tc>
        <w:tc>
          <w:tcPr>
            <w:tcW w:w="1418" w:type="dxa"/>
          </w:tcPr>
          <w:p w14:paraId="0B138C0D" w14:textId="30D4CC93" w:rsidR="004A3AD3" w:rsidRPr="00F05CF0" w:rsidRDefault="00AB5F2C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UROC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i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4A3AD3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0.86, </w:t>
            </w:r>
          </w:p>
          <w:p w14:paraId="07F07A09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Sensitivity 39.7%,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br/>
              <w:t>Specificity 97.5%</w:t>
            </w:r>
          </w:p>
        </w:tc>
        <w:tc>
          <w:tcPr>
            <w:tcW w:w="1843" w:type="dxa"/>
            <w:vMerge w:val="restart"/>
          </w:tcPr>
          <w:p w14:paraId="2F865E4C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To develop a prediction model to identify women with GDM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who require 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lastRenderedPageBreak/>
              <w:t>insulin to achieve glycaemic control.</w:t>
            </w:r>
          </w:p>
        </w:tc>
        <w:tc>
          <w:tcPr>
            <w:tcW w:w="2187" w:type="dxa"/>
            <w:vMerge w:val="restart"/>
          </w:tcPr>
          <w:p w14:paraId="50DC57D5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lastRenderedPageBreak/>
              <w:t>Women with GDM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who will require insulin can be identified at the initiation of 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lastRenderedPageBreak/>
              <w:t>pharmacological therapy.</w:t>
            </w:r>
          </w:p>
        </w:tc>
      </w:tr>
      <w:tr w:rsidR="009E3DAC" w:rsidRPr="00F05CF0" w14:paraId="70E6BE0D" w14:textId="77777777" w:rsidTr="009E3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shd w:val="clear" w:color="auto" w:fill="CAEDFB" w:themeFill="accent4" w:themeFillTint="33"/>
          </w:tcPr>
          <w:p w14:paraId="35756C1D" w14:textId="77777777" w:rsidR="004A3AD3" w:rsidRPr="00F05CF0" w:rsidRDefault="004A3AD3" w:rsidP="00D03704">
            <w:pPr>
              <w:spacing w:line="36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4" w:type="dxa"/>
            <w:vMerge/>
            <w:noWrap/>
          </w:tcPr>
          <w:p w14:paraId="74C1756A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6" w:type="dxa"/>
            <w:vMerge/>
            <w:noWrap/>
          </w:tcPr>
          <w:p w14:paraId="3CC25E64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5" w:type="dxa"/>
            <w:vMerge/>
          </w:tcPr>
          <w:p w14:paraId="07ABF7FA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29" w:type="dxa"/>
            <w:vMerge/>
          </w:tcPr>
          <w:p w14:paraId="6B54D688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29" w:type="dxa"/>
            <w:vMerge/>
            <w:noWrap/>
          </w:tcPr>
          <w:p w14:paraId="30B71FC2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4" w:type="dxa"/>
            <w:vMerge/>
            <w:noWrap/>
          </w:tcPr>
          <w:p w14:paraId="7C4A3528" w14:textId="77777777" w:rsidR="004A3AD3" w:rsidRPr="00F05CF0" w:rsidRDefault="004A3AD3" w:rsidP="00D0370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vMerge/>
            <w:noWrap/>
          </w:tcPr>
          <w:p w14:paraId="45E63E03" w14:textId="77777777" w:rsidR="004A3AD3" w:rsidRPr="00F05CF0" w:rsidRDefault="004A3AD3" w:rsidP="00D0370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</w:tcPr>
          <w:p w14:paraId="2CE5C3F2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Logistic regression</w:t>
            </w:r>
          </w:p>
        </w:tc>
        <w:tc>
          <w:tcPr>
            <w:tcW w:w="1418" w:type="dxa"/>
          </w:tcPr>
          <w:p w14:paraId="059AE000" w14:textId="69A5AD35" w:rsidR="004A3AD3" w:rsidRPr="00F05CF0" w:rsidRDefault="00AB5F2C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UROC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i</w:t>
            </w:r>
            <w:r w:rsidR="004A3AD3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0.87, </w:t>
            </w:r>
          </w:p>
          <w:p w14:paraId="2190259C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Sensitivity 30.8%, 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br/>
              <w:t>Specificity 98.8%</w:t>
            </w:r>
          </w:p>
        </w:tc>
        <w:tc>
          <w:tcPr>
            <w:tcW w:w="1843" w:type="dxa"/>
            <w:vMerge/>
          </w:tcPr>
          <w:p w14:paraId="31FFA1B2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87" w:type="dxa"/>
            <w:vMerge/>
          </w:tcPr>
          <w:p w14:paraId="36EB0334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4A3AD3" w:rsidRPr="00F05CF0" w14:paraId="29579006" w14:textId="77777777" w:rsidTr="009E3DAC">
        <w:trPr>
          <w:trHeight w:val="1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shd w:val="clear" w:color="auto" w:fill="CAEDFB" w:themeFill="accent4" w:themeFillTint="33"/>
          </w:tcPr>
          <w:p w14:paraId="5F15E298" w14:textId="77777777" w:rsidR="004A3AD3" w:rsidRPr="00F05CF0" w:rsidRDefault="004A3AD3" w:rsidP="00D03704">
            <w:pPr>
              <w:spacing w:line="36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4" w:type="dxa"/>
            <w:noWrap/>
          </w:tcPr>
          <w:p w14:paraId="65A2D462" w14:textId="6A0C4D56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Khin et al. 2018 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fldChar w:fldCharType="begin"/>
            </w:r>
            <w:r w:rsidR="00017F1E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Khin&lt;/Author&gt;&lt;Year&gt;2018&lt;/Year&gt;&lt;RecNum&gt;317&lt;/RecNum&gt;&lt;DisplayText&gt;&lt;style face="superscript"&gt;10&lt;/style&gt;&lt;/DisplayText&gt;&lt;record&gt;&lt;rec-number&gt;317&lt;/rec-number&gt;&lt;foreign-keys&gt;&lt;key app="EN" db-id="5evzedd07daattepev9vvr2wtwv2r0xrwp9r" timestamp="1656249554"&gt;317&lt;/key&gt;&lt;/foreign-keys&gt;&lt;ref-type name="Journal Article"&gt;17&lt;/ref-type&gt;&lt;contributors&gt;&lt;authors&gt;&lt;author&gt;Khin, May Oo&lt;/author&gt;&lt;author&gt;Gates, Simon&lt;/author&gt;&lt;author&gt;Saravanan, Ponnusamy&lt;/author&gt;&lt;/authors&gt;&lt;/contributors&gt;&lt;titles&gt;&lt;title&gt;Predictors of metformin failure in gestational diabetes mellitus (GDM)&lt;/title&gt;&lt;secondary-title&gt;Diabetes &amp;amp; Metabolic Syndrome: Clinical Research &amp;amp; Reviews&lt;/secondary-title&gt;&lt;/titles&gt;&lt;periodical&gt;&lt;full-title&gt;Diabetes &amp;amp; Metabolic Syndrome: Clinical Research &amp;amp; Reviews&lt;/full-title&gt;&lt;/periodical&gt;&lt;pages&gt;405-410&lt;/pages&gt;&lt;volume&gt;12&lt;/volume&gt;&lt;number&gt;3&lt;/number&gt;&lt;keywords&gt;&lt;keyword&gt;Metformin&lt;/keyword&gt;&lt;keyword&gt;Gestational diabetes mellitus&lt;/keyword&gt;&lt;keyword&gt;Fasting glucose levels&lt;/keyword&gt;&lt;keyword&gt;Metformin failure&lt;/keyword&gt;&lt;keyword&gt;Diabetes in pregnancy&lt;/keyword&gt;&lt;/keywords&gt;&lt;dates&gt;&lt;year&gt;2018&lt;/year&gt;&lt;pub-dates&gt;&lt;date&gt;2018/05/01/&lt;/date&gt;&lt;/pub-dates&gt;&lt;/dates&gt;&lt;isbn&gt;1871-4021&lt;/isbn&gt;&lt;urls&gt;&lt;related-urls&gt;&lt;url&gt;https://www.sciencedirect.com/science/article/pii/S1871402117304708&lt;/url&gt;&lt;/related-urls&gt;&lt;/urls&gt;&lt;electronic-resource-num&gt;https://doi.org/10.1016/j.dsx.2018.01.003&lt;/electronic-resource-num&gt;&lt;research-notes&gt;&amp;quot;228 women in retrospective cohort study , used logistic regression to identify character that indicated metformin failure&amp;#xD;&amp;#xD;they were age at booking, gestational age at dietary failure, fasting OGTT, HbA1c OGTT&amp;quot;&lt;/research-notes&gt;&lt;/record&gt;&lt;/Cite&gt;&lt;/EndNote&gt;</w:instrTex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="00017F1E" w:rsidRPr="00017F1E">
              <w:rPr>
                <w:rFonts w:ascii="Aptos" w:eastAsia="Times New Roman" w:hAnsi="Aptos" w:cs="Times New Roman"/>
                <w:noProof/>
                <w:color w:val="000000"/>
                <w:sz w:val="18"/>
                <w:szCs w:val="18"/>
                <w:vertAlign w:val="superscript"/>
                <w:lang w:eastAsia="en-GB"/>
              </w:rPr>
              <w:t>10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fldChar w:fldCharType="end"/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 </w:t>
            </w:r>
          </w:p>
        </w:tc>
        <w:tc>
          <w:tcPr>
            <w:tcW w:w="1006" w:type="dxa"/>
            <w:noWrap/>
          </w:tcPr>
          <w:p w14:paraId="32BA9469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United Kingdom</w:t>
            </w:r>
          </w:p>
        </w:tc>
        <w:tc>
          <w:tcPr>
            <w:tcW w:w="885" w:type="dxa"/>
          </w:tcPr>
          <w:p w14:paraId="3ADC4DB2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Retrospective cohort study</w:t>
            </w:r>
          </w:p>
        </w:tc>
        <w:tc>
          <w:tcPr>
            <w:tcW w:w="1129" w:type="dxa"/>
          </w:tcPr>
          <w:p w14:paraId="309D7F6E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Development </w:t>
            </w:r>
          </w:p>
        </w:tc>
        <w:tc>
          <w:tcPr>
            <w:tcW w:w="1129" w:type="dxa"/>
            <w:noWrap/>
          </w:tcPr>
          <w:p w14:paraId="252E69AB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IADSPG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c</w:t>
            </w:r>
          </w:p>
        </w:tc>
        <w:tc>
          <w:tcPr>
            <w:tcW w:w="744" w:type="dxa"/>
            <w:noWrap/>
          </w:tcPr>
          <w:p w14:paraId="00987C46" w14:textId="77777777" w:rsidR="004A3AD3" w:rsidRPr="00F05CF0" w:rsidRDefault="004A3AD3" w:rsidP="00D0370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08" w:type="dxa"/>
            <w:noWrap/>
          </w:tcPr>
          <w:p w14:paraId="74E430EA" w14:textId="77777777" w:rsidR="004A3AD3" w:rsidRPr="00F05CF0" w:rsidRDefault="004A3AD3" w:rsidP="00D0370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228</w:t>
            </w:r>
          </w:p>
        </w:tc>
        <w:tc>
          <w:tcPr>
            <w:tcW w:w="1134" w:type="dxa"/>
          </w:tcPr>
          <w:p w14:paraId="713576A5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Logistic regression</w:t>
            </w:r>
          </w:p>
        </w:tc>
        <w:tc>
          <w:tcPr>
            <w:tcW w:w="1418" w:type="dxa"/>
          </w:tcPr>
          <w:p w14:paraId="2B158411" w14:textId="5AB66AD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Specificity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64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%,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br/>
              <w:t xml:space="preserve">Sensitivity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87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%,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br/>
              <w:t>PPV</w:t>
            </w:r>
            <w:r w:rsidR="004E2D84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j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74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%, 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br/>
            </w:r>
            <w:r w:rsidR="0023385F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NPV</w:t>
            </w:r>
            <w:r w:rsidR="0023385F" w:rsidRPr="00825A5B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k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70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%,</w:t>
            </w:r>
          </w:p>
        </w:tc>
        <w:tc>
          <w:tcPr>
            <w:tcW w:w="1843" w:type="dxa"/>
          </w:tcPr>
          <w:p w14:paraId="737837D8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To identifying the characteristics of these women with GDM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may help insulin in addition to metformin define optimal therapeutic strategy.</w:t>
            </w:r>
          </w:p>
        </w:tc>
        <w:tc>
          <w:tcPr>
            <w:tcW w:w="2187" w:type="dxa"/>
          </w:tcPr>
          <w:p w14:paraId="66035818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Women with higher fasting glucose levels have a higher chance of necessitating insulin in later pregnancies.</w:t>
            </w:r>
          </w:p>
        </w:tc>
      </w:tr>
      <w:tr w:rsidR="004A3AD3" w:rsidRPr="00F05CF0" w14:paraId="3C1722E7" w14:textId="77777777" w:rsidTr="009E3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shd w:val="clear" w:color="auto" w:fill="CAEDFB" w:themeFill="accent4" w:themeFillTint="33"/>
          </w:tcPr>
          <w:p w14:paraId="1F3D00F6" w14:textId="77777777" w:rsidR="004A3AD3" w:rsidRPr="00F05CF0" w:rsidRDefault="004A3AD3" w:rsidP="00D03704">
            <w:pPr>
              <w:spacing w:line="36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4" w:type="dxa"/>
            <w:noWrap/>
            <w:hideMark/>
          </w:tcPr>
          <w:p w14:paraId="025A9B7D" w14:textId="5FE840E8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Nishikawa et al.  2018 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fldChar w:fldCharType="begin"/>
            </w:r>
            <w:r w:rsidR="00017F1E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Nishikawa&lt;/Author&gt;&lt;Year&gt;2018&lt;/Year&gt;&lt;RecNum&gt;544&lt;/RecNum&gt;&lt;DisplayText&gt;&lt;style face="superscript"&gt;11&lt;/style&gt;&lt;/DisplayText&gt;&lt;record&gt;&lt;rec-number&gt;544&lt;/rec-number&gt;&lt;foreign-keys&gt;&lt;key app="EN" db-id="5evzedd07daattepev9vvr2wtwv2r0xrwp9r" timestamp="1681468696"&gt;544&lt;/key&gt;&lt;/foreign-keys&gt;&lt;ref-type name="Journal Article"&gt;17&lt;/ref-type&gt;&lt;contributors&gt;&lt;authors&gt;&lt;author&gt;Nishikawa, Takeshi&lt;/author&gt;&lt;author&gt;Ono, Keiko&lt;/author&gt;&lt;author&gt;Hashimoto, Shoko&lt;/author&gt;&lt;author&gt;Kinoshita, Hiroyuki&lt;/author&gt;&lt;author&gt;Watanabe, Takuro&lt;/author&gt;&lt;author&gt;Araki, Hirotaka&lt;/author&gt;&lt;author&gt;Otsu, Kae&lt;/author&gt;&lt;author&gt;Sakamoto, Wakana&lt;/author&gt;&lt;author&gt;Harada, Masahiro&lt;/author&gt;&lt;author&gt;Toyonaga, Tetsushi&lt;/author&gt;&lt;author&gt;Kawakami, Shoichi&lt;/author&gt;&lt;author&gt;Fukuda, Jyunichiro&lt;/author&gt;&lt;author&gt;Haga, Yoshio&lt;/author&gt;&lt;author&gt;Kukidome, Daisuke&lt;/author&gt;&lt;author&gt;Takahashi, Takeshi&lt;/author&gt;&lt;author&gt;Araki, Eiich&lt;/author&gt;&lt;/authors&gt;&lt;/contributors&gt;&lt;titles&gt;&lt;title&gt;One-hour oral glucose tolerance test plasma glucose at gestational diabetes diagnosis is a common predictor of the need for insulin therapy in pregnancy and postpartum impaired glucose tolerance&lt;/title&gt;&lt;secondary-title&gt;Journal of Diabetes Investigation&lt;/secondary-title&gt;&lt;/titles&gt;&lt;periodical&gt;&lt;full-title&gt;Journal of Diabetes Investigation&lt;/full-title&gt;&lt;/periodical&gt;&lt;pages&gt;1370-1377&lt;/pages&gt;&lt;volume&gt;9&lt;/volume&gt;&lt;number&gt;6&lt;/number&gt;&lt;dates&gt;&lt;year&gt;2018&lt;/year&gt;&lt;/dates&gt;&lt;publisher&gt;Wiley&lt;/publisher&gt;&lt;isbn&gt;2040-1116&lt;/isbn&gt;&lt;urls&gt;&lt;related-urls&gt;&lt;url&gt;https://dx.doi.org/10.1111/jdi.12848&lt;/url&gt;&lt;/related-urls&gt;&lt;/urls&gt;&lt;electronic-resource-num&gt;10.1111/jdi.12848&lt;/electronic-resource-num&gt;&lt;/record&gt;&lt;/Cite&gt;&lt;/EndNote&gt;</w:instrTex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="00017F1E" w:rsidRPr="00017F1E">
              <w:rPr>
                <w:rFonts w:ascii="Aptos" w:eastAsia="Times New Roman" w:hAnsi="Aptos" w:cs="Times New Roman"/>
                <w:noProof/>
                <w:color w:val="000000"/>
                <w:sz w:val="18"/>
                <w:szCs w:val="18"/>
                <w:vertAlign w:val="superscript"/>
                <w:lang w:eastAsia="en-GB"/>
              </w:rPr>
              <w:t>11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1006" w:type="dxa"/>
            <w:noWrap/>
            <w:hideMark/>
          </w:tcPr>
          <w:p w14:paraId="690BADC6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Japan</w:t>
            </w:r>
          </w:p>
        </w:tc>
        <w:tc>
          <w:tcPr>
            <w:tcW w:w="885" w:type="dxa"/>
            <w:hideMark/>
          </w:tcPr>
          <w:p w14:paraId="00167AF3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Retrospective cohort study</w:t>
            </w:r>
          </w:p>
        </w:tc>
        <w:tc>
          <w:tcPr>
            <w:tcW w:w="1129" w:type="dxa"/>
          </w:tcPr>
          <w:p w14:paraId="7977639D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Development </w:t>
            </w:r>
          </w:p>
        </w:tc>
        <w:tc>
          <w:tcPr>
            <w:tcW w:w="1129" w:type="dxa"/>
            <w:noWrap/>
            <w:hideMark/>
          </w:tcPr>
          <w:p w14:paraId="743565BC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IADSPG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c</w:t>
            </w:r>
          </w:p>
        </w:tc>
        <w:tc>
          <w:tcPr>
            <w:tcW w:w="744" w:type="dxa"/>
            <w:noWrap/>
            <w:hideMark/>
          </w:tcPr>
          <w:p w14:paraId="3F8CD3E9" w14:textId="77777777" w:rsidR="004A3AD3" w:rsidRPr="00F05CF0" w:rsidRDefault="004A3AD3" w:rsidP="00D0370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18AA59CE" w14:textId="77777777" w:rsidR="004A3AD3" w:rsidRPr="00F05CF0" w:rsidRDefault="004A3AD3" w:rsidP="00D0370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529</w:t>
            </w:r>
          </w:p>
        </w:tc>
        <w:tc>
          <w:tcPr>
            <w:tcW w:w="1134" w:type="dxa"/>
            <w:hideMark/>
          </w:tcPr>
          <w:p w14:paraId="5A43E43D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Logistic regression</w:t>
            </w:r>
          </w:p>
        </w:tc>
        <w:tc>
          <w:tcPr>
            <w:tcW w:w="1418" w:type="dxa"/>
            <w:hideMark/>
          </w:tcPr>
          <w:p w14:paraId="7997DF09" w14:textId="6239F419" w:rsidR="004A3AD3" w:rsidRPr="00F05CF0" w:rsidRDefault="00AB5F2C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UROC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i</w:t>
            </w:r>
            <w:r w:rsidR="004A3AD3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0.</w:t>
            </w:r>
            <w:r w:rsidR="004A3AD3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723</w:t>
            </w:r>
            <w:r w:rsidR="004A3AD3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</w:p>
          <w:p w14:paraId="5254452B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Sensitivity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67.3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%, 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br/>
              <w:t xml:space="preserve">Specificity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67.3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843" w:type="dxa"/>
            <w:hideMark/>
          </w:tcPr>
          <w:p w14:paraId="05EE67DA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To identify factors predicting the need for insulin therapy in GDM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patients.</w:t>
            </w:r>
          </w:p>
        </w:tc>
        <w:tc>
          <w:tcPr>
            <w:tcW w:w="2187" w:type="dxa"/>
            <w:hideMark/>
          </w:tcPr>
          <w:p w14:paraId="2612D8E2" w14:textId="50DB35D2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ntepartum 1-h glucose levels in a 75-g OGTT</w:t>
            </w:r>
            <w:r w:rsidR="00114BB2" w:rsidRPr="00114BB2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m</w:t>
            </w:r>
            <w:r w:rsidRPr="00114BB2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 xml:space="preserve"> 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were a predictor of the need for insulin therapy in pregnancy.</w:t>
            </w:r>
          </w:p>
        </w:tc>
      </w:tr>
      <w:tr w:rsidR="004A3AD3" w:rsidRPr="00F05CF0" w14:paraId="7B6786C5" w14:textId="77777777" w:rsidTr="009E3DAC">
        <w:trPr>
          <w:trHeight w:val="8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shd w:val="clear" w:color="auto" w:fill="CAEDFB" w:themeFill="accent4" w:themeFillTint="33"/>
          </w:tcPr>
          <w:p w14:paraId="5EA2D8B9" w14:textId="77777777" w:rsidR="004A3AD3" w:rsidRPr="00F05CF0" w:rsidRDefault="004A3AD3" w:rsidP="00D03704">
            <w:pPr>
              <w:spacing w:line="36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4" w:type="dxa"/>
            <w:hideMark/>
          </w:tcPr>
          <w:p w14:paraId="2861251F" w14:textId="124E561E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Souza et al. 2019 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Tb3V6YTwvQXV0aG9yPjxZZWFyPjIwMTk8L1llYXI+PFJl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</w:fldData>
              </w:fldChar>
            </w:r>
            <w:r w:rsidR="00017F1E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 w:rsidR="00017F1E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Tb3V6YTwvQXV0aG9yPjxZZWFyPjIwMTk8L1llYXI+PFJl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</w:fldData>
              </w:fldChar>
            </w:r>
            <w:r w:rsidR="00017F1E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 w:rsidR="00017F1E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r>
            <w:r w:rsidR="00017F1E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fldChar w:fldCharType="end"/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="00017F1E" w:rsidRPr="00017F1E">
              <w:rPr>
                <w:rFonts w:ascii="Aptos" w:eastAsia="Times New Roman" w:hAnsi="Aptos" w:cs="Times New Roman"/>
                <w:noProof/>
                <w:color w:val="000000"/>
                <w:sz w:val="18"/>
                <w:szCs w:val="18"/>
                <w:vertAlign w:val="superscript"/>
                <w:lang w:eastAsia="en-GB"/>
              </w:rPr>
              <w:t>12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fldChar w:fldCharType="end"/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006" w:type="dxa"/>
            <w:hideMark/>
          </w:tcPr>
          <w:p w14:paraId="31D9F007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Brazil</w:t>
            </w:r>
          </w:p>
        </w:tc>
        <w:tc>
          <w:tcPr>
            <w:tcW w:w="885" w:type="dxa"/>
            <w:hideMark/>
          </w:tcPr>
          <w:p w14:paraId="10DA0740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Retrospective cohort study</w:t>
            </w:r>
          </w:p>
        </w:tc>
        <w:tc>
          <w:tcPr>
            <w:tcW w:w="1129" w:type="dxa"/>
          </w:tcPr>
          <w:p w14:paraId="1754D966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Development and validation</w:t>
            </w:r>
          </w:p>
          <w:p w14:paraId="2D24EBE8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29" w:type="dxa"/>
            <w:hideMark/>
          </w:tcPr>
          <w:p w14:paraId="7C7AF28D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IADSPG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c</w:t>
            </w:r>
          </w:p>
        </w:tc>
        <w:tc>
          <w:tcPr>
            <w:tcW w:w="744" w:type="dxa"/>
            <w:hideMark/>
          </w:tcPr>
          <w:p w14:paraId="13B8122C" w14:textId="77777777" w:rsidR="004A3AD3" w:rsidRPr="00F05CF0" w:rsidRDefault="004A3AD3" w:rsidP="00D0370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08" w:type="dxa"/>
            <w:hideMark/>
          </w:tcPr>
          <w:p w14:paraId="179DDAB5" w14:textId="77777777" w:rsidR="004A3AD3" w:rsidRPr="00F05CF0" w:rsidRDefault="004A3AD3" w:rsidP="00D0370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408</w:t>
            </w:r>
          </w:p>
        </w:tc>
        <w:tc>
          <w:tcPr>
            <w:tcW w:w="1134" w:type="dxa"/>
          </w:tcPr>
          <w:p w14:paraId="1DDC187D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Logistic regression</w:t>
            </w:r>
          </w:p>
        </w:tc>
        <w:tc>
          <w:tcPr>
            <w:tcW w:w="1418" w:type="dxa"/>
          </w:tcPr>
          <w:p w14:paraId="1FA438DF" w14:textId="2162FF6D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Specificity 90%,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br/>
              <w:t>Sensitivity 36%,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br/>
            </w:r>
            <w:r w:rsidR="0023385F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PV</w:t>
            </w:r>
            <w:r w:rsidR="0023385F" w:rsidRPr="0023385F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j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66%, 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br/>
            </w:r>
            <w:r w:rsidR="0023385F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NPV</w:t>
            </w:r>
            <w:r w:rsidR="0023385F" w:rsidRPr="00825A5B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k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 74%, Accuracy 74%</w:t>
            </w:r>
          </w:p>
        </w:tc>
        <w:tc>
          <w:tcPr>
            <w:tcW w:w="1843" w:type="dxa"/>
          </w:tcPr>
          <w:p w14:paraId="7A268518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To evaluate risk factors and propose a model for the prediction of insulin requirement during the treatment of early-diagnosed GDM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2187" w:type="dxa"/>
            <w:hideMark/>
          </w:tcPr>
          <w:p w14:paraId="32CCF1DD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The need for insulin therapy in women with early diagnosis of GDM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can be predicted by a logistic regression model.</w:t>
            </w:r>
          </w:p>
        </w:tc>
      </w:tr>
      <w:tr w:rsidR="004A3AD3" w:rsidRPr="00F05CF0" w14:paraId="6C94D673" w14:textId="77777777" w:rsidTr="009E3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shd w:val="clear" w:color="auto" w:fill="CAEDFB" w:themeFill="accent4" w:themeFillTint="33"/>
          </w:tcPr>
          <w:p w14:paraId="4DAA2B73" w14:textId="77777777" w:rsidR="004A3AD3" w:rsidRPr="00F05CF0" w:rsidRDefault="004A3AD3" w:rsidP="00D03704">
            <w:pPr>
              <w:spacing w:line="36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4" w:type="dxa"/>
            <w:noWrap/>
            <w:hideMark/>
          </w:tcPr>
          <w:p w14:paraId="1451CC99" w14:textId="1180ED6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Tamagawa et al. 2021 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fldChar w:fldCharType="begin"/>
            </w:r>
            <w:r w:rsidR="00017F1E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Tamagawa&lt;/Author&gt;&lt;Year&gt;2021&lt;/Year&gt;&lt;RecNum&gt;539&lt;/RecNum&gt;&lt;DisplayText&gt;&lt;style face="superscript"&gt;13&lt;/style&gt;&lt;/DisplayText&gt;&lt;record&gt;&lt;rec-number&gt;539&lt;/rec-number&gt;&lt;foreign-keys&gt;&lt;key app="EN" db-id="5evzedd07daattepev9vvr2wtwv2r0xrwp9r" timestamp="1681468516"&gt;539&lt;/key&gt;&lt;/foreign-keys&gt;&lt;ref-type name="Journal Article"&gt;17&lt;/ref-type&gt;&lt;contributors&gt;&lt;authors&gt;&lt;author&gt;Tamagawa, Masumi&lt;/author&gt;&lt;author&gt;Kasuga, Yoshifumi&lt;/author&gt;&lt;author&gt;Saisho, Yoshifumi&lt;/author&gt;&lt;author&gt;Tanaka, Yuya&lt;/author&gt;&lt;author&gt;Hasegawa, Keita&lt;/author&gt;&lt;author&gt;Oishi, Maki&lt;/author&gt;&lt;author&gt;Endo, Toyohide&lt;/author&gt;&lt;author&gt;Sato, Yu&lt;/author&gt;&lt;author&gt;Ikenoue, Satoru&lt;/author&gt;&lt;author&gt;Tanaka, Mamoru&lt;/author&gt;&lt;author&gt;Ochiai, Daigo&lt;/author&gt;&lt;/authors&gt;&lt;/contributors&gt;&lt;titles&gt;&lt;title&gt;Predictors of later insulin therapy for gestational diabetes diagnosed in early pregnancy&lt;/title&gt;&lt;secondary-title&gt;Endocrine Journal&lt;/secondary-title&gt;&lt;/titles&gt;&lt;periodical&gt;&lt;full-title&gt;Endocrine Journal&lt;/full-title&gt;&lt;/periodical&gt;&lt;pages&gt;1321-1328&lt;/pages&gt;&lt;volume&gt;68&lt;/volume&gt;&lt;number&gt;11&lt;/number&gt;&lt;dates&gt;&lt;year&gt;2021&lt;/year&gt;&lt;/dates&gt;&lt;publisher&gt;Japan Endocrine Society&lt;/publisher&gt;&lt;isbn&gt;0918-8959&lt;/isbn&gt;&lt;urls&gt;&lt;related-urls&gt;&lt;url&gt;https://dx.doi.org/10.1507/endocrj.ej21-0118&lt;/url&gt;&lt;/related-urls&gt;&lt;/urls&gt;&lt;electronic-resource-num&gt;10.1507/endocrj.ej21-0118&lt;/electronic-resource-num&gt;&lt;/record&gt;&lt;/Cite&gt;&lt;/EndNote&gt;</w:instrTex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="00017F1E" w:rsidRPr="00017F1E">
              <w:rPr>
                <w:rFonts w:ascii="Aptos" w:eastAsia="Times New Roman" w:hAnsi="Aptos" w:cs="Times New Roman"/>
                <w:noProof/>
                <w:color w:val="000000"/>
                <w:sz w:val="18"/>
                <w:szCs w:val="18"/>
                <w:vertAlign w:val="superscript"/>
                <w:lang w:eastAsia="en-GB"/>
              </w:rPr>
              <w:t>13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fldChar w:fldCharType="end"/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006" w:type="dxa"/>
            <w:noWrap/>
            <w:hideMark/>
          </w:tcPr>
          <w:p w14:paraId="2122B9B0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Japan</w:t>
            </w:r>
          </w:p>
        </w:tc>
        <w:tc>
          <w:tcPr>
            <w:tcW w:w="885" w:type="dxa"/>
            <w:hideMark/>
          </w:tcPr>
          <w:p w14:paraId="4C3A5FF1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Retrospective cohort study</w:t>
            </w:r>
          </w:p>
        </w:tc>
        <w:tc>
          <w:tcPr>
            <w:tcW w:w="1129" w:type="dxa"/>
          </w:tcPr>
          <w:p w14:paraId="767F7391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Development </w:t>
            </w:r>
          </w:p>
        </w:tc>
        <w:tc>
          <w:tcPr>
            <w:tcW w:w="1129" w:type="dxa"/>
            <w:noWrap/>
            <w:hideMark/>
          </w:tcPr>
          <w:p w14:paraId="12818BC6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IADSPG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c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and national guidelines</w:t>
            </w:r>
          </w:p>
        </w:tc>
        <w:tc>
          <w:tcPr>
            <w:tcW w:w="744" w:type="dxa"/>
            <w:noWrap/>
            <w:hideMark/>
          </w:tcPr>
          <w:p w14:paraId="0EDBD56B" w14:textId="77777777" w:rsidR="004A3AD3" w:rsidRPr="00F05CF0" w:rsidRDefault="004A3AD3" w:rsidP="00D0370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08" w:type="dxa"/>
            <w:noWrap/>
            <w:hideMark/>
          </w:tcPr>
          <w:p w14:paraId="22971CF9" w14:textId="77777777" w:rsidR="004A3AD3" w:rsidRPr="00F05CF0" w:rsidRDefault="004A3AD3" w:rsidP="00D0370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388</w:t>
            </w:r>
          </w:p>
        </w:tc>
        <w:tc>
          <w:tcPr>
            <w:tcW w:w="1134" w:type="dxa"/>
            <w:hideMark/>
          </w:tcPr>
          <w:p w14:paraId="1A3F51A7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Logistic regression</w:t>
            </w:r>
          </w:p>
        </w:tc>
        <w:tc>
          <w:tcPr>
            <w:tcW w:w="1418" w:type="dxa"/>
            <w:hideMark/>
          </w:tcPr>
          <w:p w14:paraId="0A2C3B4E" w14:textId="0885FA12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DE07CE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re-pregnancy BMI</w:t>
            </w:r>
            <w:r w:rsidR="00C80A6E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n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:</w:t>
            </w:r>
            <w:r w:rsidR="00AB5F2C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AUROC</w:t>
            </w:r>
            <w:r w:rsidR="00AB5F2C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i</w:t>
            </w:r>
            <w:r w:rsidR="00AB5F2C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0.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62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</w:p>
          <w:p w14:paraId="5DEBC553" w14:textId="77777777" w:rsidR="004A3AD3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Sensitivity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63.3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%, 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br/>
              <w:t xml:space="preserve">Specificity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57.8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%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,</w:t>
            </w:r>
          </w:p>
          <w:p w14:paraId="38FDDE84" w14:textId="4568B8D1" w:rsidR="004A3AD3" w:rsidRDefault="0023385F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PV</w:t>
            </w:r>
            <w:r w:rsidRPr="0023385F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j</w:t>
            </w:r>
            <w:r w:rsidR="004A3AD3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4A3AD3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54.4</w:t>
            </w:r>
            <w:r w:rsidR="004A3AD3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%, </w:t>
            </w:r>
            <w:r w:rsidR="004A3AD3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br/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NPV</w:t>
            </w:r>
            <w:r w:rsidRPr="00825A5B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k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4A3AD3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73.8</w:t>
            </w:r>
            <w:r w:rsidR="004A3AD3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%</w:t>
            </w:r>
            <w:r w:rsidR="004A3AD3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  <w:p w14:paraId="7E4E2DDD" w14:textId="5BD20118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Fasting plasma glucose: </w:t>
            </w:r>
            <w:r w:rsidR="00AB5F2C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UROC</w:t>
            </w:r>
            <w:r w:rsidR="00AB5F2C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i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0.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52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</w:p>
          <w:p w14:paraId="1842752B" w14:textId="77777777" w:rsidR="004A3AD3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lastRenderedPageBreak/>
              <w:t xml:space="preserve">Sensitivity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20.1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%, 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br/>
              <w:t xml:space="preserve">Specificity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92.0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%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,</w:t>
            </w:r>
          </w:p>
          <w:p w14:paraId="4895AC17" w14:textId="69984F7F" w:rsidR="004A3AD3" w:rsidRDefault="0023385F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PV</w:t>
            </w:r>
            <w:r w:rsidRPr="0023385F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j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4A3AD3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58.3</w:t>
            </w:r>
            <w:r w:rsidR="004A3AD3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%, </w:t>
            </w:r>
            <w:r w:rsidR="004A3AD3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br/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NPV</w:t>
            </w:r>
            <w:r w:rsidRPr="00825A5B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k</w:t>
            </w:r>
            <w:r w:rsidR="004A3AD3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 </w:t>
            </w:r>
            <w:r w:rsidR="004A3AD3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82.3</w:t>
            </w:r>
            <w:r w:rsidR="004A3AD3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%</w:t>
            </w:r>
            <w:r w:rsidR="004A3AD3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  <w:p w14:paraId="30F7D469" w14:textId="4719BF68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1hr plasma glucose: </w:t>
            </w:r>
            <w:r w:rsidR="00AB5F2C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UROC</w:t>
            </w:r>
            <w:r w:rsidR="00AB5F2C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i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0.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77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</w:p>
          <w:p w14:paraId="2E9C82C2" w14:textId="77777777" w:rsidR="004A3AD3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Sensitivity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71.2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%, 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br/>
              <w:t xml:space="preserve">Specificity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74.7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%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,</w:t>
            </w:r>
          </w:p>
          <w:p w14:paraId="4551124F" w14:textId="603CCEF9" w:rsidR="004A3AD3" w:rsidRDefault="0023385F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PV</w:t>
            </w:r>
            <w:r w:rsidRPr="0023385F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j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4A3AD3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61.1</w:t>
            </w:r>
            <w:r w:rsidR="004A3AD3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%, </w:t>
            </w:r>
            <w:r w:rsidR="004A3AD3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br/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NPV</w:t>
            </w:r>
            <w:r w:rsidRPr="00825A5B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k</w:t>
            </w:r>
            <w:r w:rsidR="004A3AD3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4A3AD3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84.3</w:t>
            </w:r>
            <w:r w:rsidR="004A3AD3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%</w:t>
            </w:r>
            <w:r w:rsidR="004A3AD3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  <w:p w14:paraId="523845A0" w14:textId="77777777" w:rsidR="004A3AD3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2hr plasma glucose: </w:t>
            </w:r>
          </w:p>
          <w:p w14:paraId="53D3FEAA" w14:textId="05C211B1" w:rsidR="004A3AD3" w:rsidRPr="00F05CF0" w:rsidRDefault="00AB5F2C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UROC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i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4A3AD3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0.</w:t>
            </w:r>
            <w:r w:rsidR="004A3AD3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75</w:t>
            </w:r>
            <w:r w:rsidR="004A3AD3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</w:p>
          <w:p w14:paraId="06DD9D0C" w14:textId="77777777" w:rsidR="004A3AD3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Sensitivity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78.4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%, 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br/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lastRenderedPageBreak/>
              <w:t xml:space="preserve">Specificity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64.7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%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,</w:t>
            </w:r>
          </w:p>
          <w:p w14:paraId="7EDE8E4D" w14:textId="323E9AB1" w:rsidR="004A3AD3" w:rsidRPr="00AD32CA" w:rsidRDefault="0023385F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PV</w:t>
            </w:r>
            <w:r w:rsidRPr="0023385F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j</w:t>
            </w:r>
            <w:r w:rsidR="004A3AD3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4A3AD3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61.1</w:t>
            </w:r>
            <w:r w:rsidR="004A3AD3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%, </w:t>
            </w:r>
            <w:r w:rsidR="004A3AD3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br/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NPV</w:t>
            </w:r>
            <w:r w:rsidRPr="00825A5B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k</w:t>
            </w:r>
            <w:r w:rsidR="004A3AD3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 </w:t>
            </w:r>
            <w:r w:rsidR="004A3AD3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84.3</w:t>
            </w:r>
            <w:r w:rsidR="004A3AD3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%</w:t>
            </w:r>
            <w:r w:rsidR="004A3AD3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843" w:type="dxa"/>
            <w:hideMark/>
          </w:tcPr>
          <w:p w14:paraId="3B0621F9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lastRenderedPageBreak/>
              <w:t>To elucidate factors that predict patients with GDM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diagnosed before 24 gestational weeks who require insulin therapy later during pregnancy.</w:t>
            </w:r>
          </w:p>
        </w:tc>
        <w:tc>
          <w:tcPr>
            <w:tcW w:w="2187" w:type="dxa"/>
            <w:hideMark/>
          </w:tcPr>
          <w:p w14:paraId="75522CFD" w14:textId="44153C03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Women with an early diagnosis of GDM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, a pre-pregnancy BMI</w:t>
            </w:r>
            <w:r w:rsidR="00114BB2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n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≥25 kg/m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, and a family history of diabetes are more likely to require insulin therapy later during pregnancy.</w:t>
            </w:r>
          </w:p>
        </w:tc>
      </w:tr>
      <w:tr w:rsidR="004A3AD3" w:rsidRPr="00F05CF0" w14:paraId="4DD077BA" w14:textId="77777777" w:rsidTr="009E3DAC">
        <w:trPr>
          <w:trHeight w:val="9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shd w:val="clear" w:color="auto" w:fill="CAEDFB" w:themeFill="accent4" w:themeFillTint="33"/>
          </w:tcPr>
          <w:p w14:paraId="24F3F363" w14:textId="77777777" w:rsidR="004A3AD3" w:rsidRPr="00F05CF0" w:rsidRDefault="004A3AD3" w:rsidP="00D03704">
            <w:pPr>
              <w:spacing w:line="36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4" w:type="dxa"/>
            <w:noWrap/>
            <w:hideMark/>
          </w:tcPr>
          <w:p w14:paraId="3DCCEF50" w14:textId="77483A8C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Tang et al. 2019 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fldChar w:fldCharType="begin"/>
            </w:r>
            <w:r w:rsidR="00017F1E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Tang&lt;/Author&gt;&lt;Year&gt;2019&lt;/Year&gt;&lt;RecNum&gt;538&lt;/RecNum&gt;&lt;DisplayText&gt;&lt;style face="superscript"&gt;14&lt;/style&gt;&lt;/DisplayText&gt;&lt;record&gt;&lt;rec-number&gt;538&lt;/rec-number&gt;&lt;foreign-keys&gt;&lt;key app="EN" db-id="5evzedd07daattepev9vvr2wtwv2r0xrwp9r" timestamp="1681468487"&gt;538&lt;/key&gt;&lt;/foreign-keys&gt;&lt;ref-type name="Journal Article"&gt;17&lt;/ref-type&gt;&lt;contributors&gt;&lt;authors&gt;&lt;author&gt;Tang, Lei&lt;/author&gt;&lt;author&gt;Xu, Shiting&lt;/author&gt;&lt;author&gt;Li, Ping&lt;/author&gt;&lt;author&gt;Li, Ling&lt;/author&gt;&lt;/authors&gt;&lt;/contributors&gt;&lt;titles&gt;&lt;title&gt;Predictors of Insulin Treatment During Pregnancy and Abnormal Postpartum Glucose Metabolism in Patients with Gestational Diabetes Mellitus&lt;/title&gt;&lt;secondary-title&gt;Diabetes, Metabolic Syndrome and Obesity: Targets and Therapy&lt;/secondary-title&gt;&lt;/titles&gt;&lt;periodical&gt;&lt;full-title&gt;Diabetes, Metabolic Syndrome and Obesity: Targets and Therapy&lt;/full-title&gt;&lt;/periodical&gt;&lt;pages&gt;2655-2665&lt;/pages&gt;&lt;volume&gt;12&lt;/volume&gt;&lt;dates&gt;&lt;year&gt;2019&lt;/year&gt;&lt;/dates&gt;&lt;publisher&gt;Informa UK Limited&lt;/publisher&gt;&lt;isbn&gt;1178-7007&lt;/isbn&gt;&lt;urls&gt;&lt;related-urls&gt;&lt;url&gt;https://dx.doi.org/10.2147/dmso.s233554&lt;/url&gt;&lt;/related-urls&gt;&lt;/urls&gt;&lt;electronic-resource-num&gt;10.2147/dmso.s233554&lt;/electronic-resource-num&gt;&lt;/record&gt;&lt;/Cite&gt;&lt;/EndNote&gt;</w:instrTex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="00017F1E" w:rsidRPr="00017F1E">
              <w:rPr>
                <w:rFonts w:ascii="Aptos" w:eastAsia="Times New Roman" w:hAnsi="Aptos" w:cs="Times New Roman"/>
                <w:noProof/>
                <w:color w:val="000000"/>
                <w:sz w:val="18"/>
                <w:szCs w:val="18"/>
                <w:vertAlign w:val="superscript"/>
                <w:lang w:eastAsia="en-GB"/>
              </w:rPr>
              <w:t>14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fldChar w:fldCharType="end"/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006" w:type="dxa"/>
            <w:noWrap/>
            <w:hideMark/>
          </w:tcPr>
          <w:p w14:paraId="7A059B70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China</w:t>
            </w:r>
          </w:p>
        </w:tc>
        <w:tc>
          <w:tcPr>
            <w:tcW w:w="885" w:type="dxa"/>
            <w:hideMark/>
          </w:tcPr>
          <w:p w14:paraId="44290D8D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Retrospective cohort study</w:t>
            </w:r>
          </w:p>
        </w:tc>
        <w:tc>
          <w:tcPr>
            <w:tcW w:w="1129" w:type="dxa"/>
          </w:tcPr>
          <w:p w14:paraId="75F9A96B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Development </w:t>
            </w:r>
          </w:p>
        </w:tc>
        <w:tc>
          <w:tcPr>
            <w:tcW w:w="1129" w:type="dxa"/>
            <w:noWrap/>
            <w:hideMark/>
          </w:tcPr>
          <w:p w14:paraId="05E56DDA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IADSPG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c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and national guidelines</w:t>
            </w:r>
          </w:p>
        </w:tc>
        <w:tc>
          <w:tcPr>
            <w:tcW w:w="744" w:type="dxa"/>
            <w:noWrap/>
            <w:hideMark/>
          </w:tcPr>
          <w:p w14:paraId="4DB400F6" w14:textId="77777777" w:rsidR="004A3AD3" w:rsidRPr="00F05CF0" w:rsidRDefault="004A3AD3" w:rsidP="00D0370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08" w:type="dxa"/>
            <w:noWrap/>
            <w:hideMark/>
          </w:tcPr>
          <w:p w14:paraId="0D95C320" w14:textId="77777777" w:rsidR="004A3AD3" w:rsidRPr="00F05CF0" w:rsidRDefault="004A3AD3" w:rsidP="00D0370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534</w:t>
            </w:r>
          </w:p>
        </w:tc>
        <w:tc>
          <w:tcPr>
            <w:tcW w:w="1134" w:type="dxa"/>
            <w:hideMark/>
          </w:tcPr>
          <w:p w14:paraId="456B495D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Logistic regression</w:t>
            </w:r>
          </w:p>
        </w:tc>
        <w:tc>
          <w:tcPr>
            <w:tcW w:w="1418" w:type="dxa"/>
            <w:hideMark/>
          </w:tcPr>
          <w:p w14:paraId="3FEA4B1A" w14:textId="476A9F5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Fasting plasma glucose </w:t>
            </w:r>
            <w:r w:rsidRPr="007F35DE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5.7 mmol/L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: </w:t>
            </w:r>
            <w:r w:rsidR="00AB5F2C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UROC</w:t>
            </w:r>
            <w:r w:rsidR="00AB5F2C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i</w:t>
            </w:r>
            <w:r w:rsidR="00AB5F2C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7.88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(</w:t>
            </w:r>
            <w:r w:rsidRPr="009F3E72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0.704–0.872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825A5B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CI</w:t>
            </w:r>
            <w:r w:rsidR="00825A5B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l</w:t>
            </w:r>
            <w:r w:rsidR="00825A5B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  <w:p w14:paraId="1A5007E1" w14:textId="77777777" w:rsidR="004A3AD3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Sensitivity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59.6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%, 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br/>
              <w:t xml:space="preserve">Specificity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89.9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%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,</w:t>
            </w:r>
          </w:p>
          <w:p w14:paraId="0B4AF7A4" w14:textId="394DDE26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1hr plasma glucose, 11.4 mmol/L: </w:t>
            </w:r>
            <w:r w:rsidR="00AB5F2C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UROC</w:t>
            </w:r>
            <w:r w:rsidR="00AB5F2C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i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0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.642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(0.540-0.744 </w:t>
            </w:r>
            <w:r w:rsidR="00825A5B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CI</w:t>
            </w:r>
            <w:r w:rsidR="00825A5B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l</w:t>
            </w:r>
            <w:r w:rsidR="00825A5B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  <w:p w14:paraId="560B0B32" w14:textId="77777777" w:rsidR="004A3AD3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lastRenderedPageBreak/>
              <w:t xml:space="preserve">Sensitivity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34.0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%, 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br/>
              <w:t xml:space="preserve">Specificity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94.4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%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,</w:t>
            </w:r>
          </w:p>
          <w:p w14:paraId="00B954FC" w14:textId="42AB53EF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HbA1c</w:t>
            </w:r>
            <w:r w:rsidR="00114BB2">
              <w:rPr>
                <w:sz w:val="18"/>
                <w:szCs w:val="16"/>
                <w:vertAlign w:val="superscript"/>
              </w:rPr>
              <w:t>o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5.3% </w:t>
            </w:r>
            <w:r w:rsidR="00AB5F2C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UROC</w:t>
            </w:r>
            <w:r w:rsidR="00AB5F2C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i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0.683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(</w:t>
            </w:r>
            <w:r w:rsidRPr="009F3E72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.587-0.779 </w:t>
            </w:r>
            <w:r w:rsidR="00825A5B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CI</w:t>
            </w:r>
            <w:r w:rsidR="00825A5B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l</w:t>
            </w:r>
            <w:r w:rsidR="00825A5B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  <w:p w14:paraId="60FDF686" w14:textId="77777777" w:rsidR="004A3AD3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Sensitivity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59.6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%, 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br/>
              <w:t xml:space="preserve">Specificity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70.8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%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,</w:t>
            </w:r>
          </w:p>
          <w:p w14:paraId="09E76E9E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hideMark/>
          </w:tcPr>
          <w:p w14:paraId="0E8B4C9D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lastRenderedPageBreak/>
              <w:t>To investigate the potential predictors of insulin treatment during pregnancy and abnormal postpartum glucose metabolism in GDM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2187" w:type="dxa"/>
            <w:hideMark/>
          </w:tcPr>
          <w:p w14:paraId="1106D2C5" w14:textId="76EF5785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atients with fasting plasma glucose &gt;5.7 mmol/L, 1 h plasma glucose &gt;11.4 mmol/L, or HbA1c</w:t>
            </w:r>
            <w:r w:rsidR="00114BB2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o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br/>
              <w:t>&gt;5.3% of GDM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diagnoses required insulin treatment. With fasting plasma glucose at GDM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diagnosis was the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br/>
              <w:t>most important predictor.</w:t>
            </w:r>
          </w:p>
        </w:tc>
      </w:tr>
      <w:tr w:rsidR="004A3AD3" w:rsidRPr="00F05CF0" w14:paraId="4C15E92A" w14:textId="77777777" w:rsidTr="009E3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shd w:val="clear" w:color="auto" w:fill="CAEDFB" w:themeFill="accent4" w:themeFillTint="33"/>
          </w:tcPr>
          <w:p w14:paraId="518E0232" w14:textId="77777777" w:rsidR="004A3AD3" w:rsidRPr="00F05CF0" w:rsidRDefault="004A3AD3" w:rsidP="00D03704">
            <w:pPr>
              <w:spacing w:line="36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4" w:type="dxa"/>
            <w:noWrap/>
            <w:hideMark/>
          </w:tcPr>
          <w:p w14:paraId="4FF71A05" w14:textId="1D9DDD8F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Watanabe et al. 2016 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fldChar w:fldCharType="begin"/>
            </w:r>
            <w:r w:rsidR="00017F1E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Watanabe&lt;/Author&gt;&lt;Year&gt;2016&lt;/Year&gt;&lt;RecNum&gt;265&lt;/RecNum&gt;&lt;DisplayText&gt;&lt;style face="superscript"&gt;15&lt;/style&gt;&lt;/DisplayText&gt;&lt;record&gt;&lt;rec-number&gt;265&lt;/rec-number&gt;&lt;foreign-keys&gt;&lt;key app="EN" db-id="5evzedd07daattepev9vvr2wtwv2r0xrwp9r" timestamp="1654531355"&gt;265&lt;/key&gt;&lt;/foreign-keys&gt;&lt;ref-type name="Journal Article"&gt;17&lt;/ref-type&gt;&lt;contributors&gt;&lt;authors&gt;&lt;author&gt;Watanabe, Mayu&lt;/author&gt;&lt;author&gt;Katayama, Akihiro&lt;/author&gt;&lt;author&gt;Kagawa, Hidetoshi&lt;/author&gt;&lt;author&gt;Ogawa, Daisuke&lt;/author&gt;&lt;author&gt;Wada, Jun&lt;/author&gt;&lt;/authors&gt;&lt;/contributors&gt;&lt;titles&gt;&lt;title&gt;Risk Factors for the Requirement of Antenatal Insulin Treatment in Gestational Diabetes Mellitus&lt;/title&gt;&lt;secondary-title&gt;Journal of Diabetes Research&lt;/secondary-title&gt;&lt;/titles&gt;&lt;periodical&gt;&lt;full-title&gt;Journal of Diabetes Research&lt;/full-title&gt;&lt;/periodical&gt;&lt;pages&gt;1-6&lt;/pages&gt;&lt;volume&gt;2016&lt;/volume&gt;&lt;dates&gt;&lt;year&gt;2016&lt;/year&gt;&lt;/dates&gt;&lt;publisher&gt;Hindawi Limited&lt;/publisher&gt;&lt;isbn&gt;2314-6745&lt;/isbn&gt;&lt;urls&gt;&lt;related-urls&gt;&lt;url&gt;https://dx.doi.org/10.1155/2016/9648798&lt;/url&gt;&lt;/related-urls&gt;&lt;/urls&gt;&lt;electronic-resource-num&gt;10.1155/2016/9648798&lt;/electronic-resource-num&gt;&lt;research-notes&gt;&amp;quot;identified factors in a retrospective cohort that indicated medication escalation through statistical testing&amp;#xD;&amp;quot;&amp;#x9;&amp;quot;1324 medical records of GDM women retrospective cohort&amp;#xD;&amp;#xD;10.8% need pharmacological therapy &amp;#xD;&amp;#xD;women who previously had GDM in pregnancy 11.65% were on just diet&amp;#xD;&amp;#xD;62.5% who previous had GDM and manage with pharmacological therapy then just had diet &amp;#xD;&amp;#xD;student t-test and chi-squared &amp;#xD;&amp;#xD;predictive factors were :&amp;#xD;GDM in previous pregnancy, &amp;#xD;pre-pregnancy bmi&amp;gt;30 &amp;#xD;fbg &amp;gt; 95mg/dL &amp;#xD;maternal age &amp;gt;30&amp;#xD;&amp;#xD;one abnormal OGTT was not a predictor for pharmacological therapy &amp;#xD;&amp;quot;&amp;#x9;&amp;#x9;&amp;quot;&amp;quot;&amp;quot;Achieving the desired level of glycaemic control is crucial for&amp;#xD;prevention of adverse pregnancy outcome&amp;quot;&amp;quot;&amp;quot;&lt;/research-notes&gt;&lt;/record&gt;&lt;/Cite&gt;&lt;/EndNote&gt;</w:instrTex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="00017F1E" w:rsidRPr="00017F1E">
              <w:rPr>
                <w:rFonts w:ascii="Aptos" w:eastAsia="Times New Roman" w:hAnsi="Aptos" w:cs="Times New Roman"/>
                <w:noProof/>
                <w:color w:val="000000"/>
                <w:sz w:val="18"/>
                <w:szCs w:val="18"/>
                <w:vertAlign w:val="superscript"/>
                <w:lang w:eastAsia="en-GB"/>
              </w:rPr>
              <w:t>15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fldChar w:fldCharType="end"/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006" w:type="dxa"/>
            <w:noWrap/>
            <w:hideMark/>
          </w:tcPr>
          <w:p w14:paraId="55AE1432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Japan</w:t>
            </w:r>
          </w:p>
        </w:tc>
        <w:tc>
          <w:tcPr>
            <w:tcW w:w="885" w:type="dxa"/>
            <w:hideMark/>
          </w:tcPr>
          <w:p w14:paraId="1249AEF7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Retrospective cohort study</w:t>
            </w:r>
          </w:p>
        </w:tc>
        <w:tc>
          <w:tcPr>
            <w:tcW w:w="1129" w:type="dxa"/>
          </w:tcPr>
          <w:p w14:paraId="2FC9E351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Development </w:t>
            </w:r>
          </w:p>
        </w:tc>
        <w:tc>
          <w:tcPr>
            <w:tcW w:w="1129" w:type="dxa"/>
            <w:noWrap/>
            <w:hideMark/>
          </w:tcPr>
          <w:p w14:paraId="6F226CFF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IADSPG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c</w:t>
            </w:r>
          </w:p>
        </w:tc>
        <w:tc>
          <w:tcPr>
            <w:tcW w:w="744" w:type="dxa"/>
            <w:noWrap/>
            <w:hideMark/>
          </w:tcPr>
          <w:p w14:paraId="16BC52EC" w14:textId="77777777" w:rsidR="004A3AD3" w:rsidRPr="00F05CF0" w:rsidRDefault="004A3AD3" w:rsidP="00D0370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708" w:type="dxa"/>
            <w:noWrap/>
            <w:hideMark/>
          </w:tcPr>
          <w:p w14:paraId="51C5EAF2" w14:textId="77777777" w:rsidR="004A3AD3" w:rsidRPr="00F05CF0" w:rsidRDefault="004A3AD3" w:rsidP="00D0370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1134" w:type="dxa"/>
            <w:hideMark/>
          </w:tcPr>
          <w:p w14:paraId="30D31D22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Logistic regression</w:t>
            </w:r>
          </w:p>
        </w:tc>
        <w:tc>
          <w:tcPr>
            <w:tcW w:w="1418" w:type="dxa"/>
            <w:hideMark/>
          </w:tcPr>
          <w:p w14:paraId="2E116550" w14:textId="77777777" w:rsidR="004A3AD3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 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1hr plasma glucose, 10.25 mmol/L: </w:t>
            </w:r>
          </w:p>
          <w:p w14:paraId="6C687E3C" w14:textId="66D5E0FB" w:rsidR="004A3AD3" w:rsidRPr="00F05CF0" w:rsidRDefault="00AB5F2C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UROC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i</w:t>
            </w:r>
            <w:r w:rsidR="004A3AD3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4A3AD3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0.872</w:t>
            </w:r>
            <w:r w:rsidR="004A3AD3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,  </w:t>
            </w:r>
          </w:p>
          <w:p w14:paraId="7FBFAB45" w14:textId="77777777" w:rsidR="004A3AD3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Sensitivity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00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%, 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br/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lastRenderedPageBreak/>
              <w:t xml:space="preserve">Specificity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77.8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%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  <w:p w14:paraId="771A706C" w14:textId="4372D823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2hr plasma glucose, 8.75 mmol/L: </w:t>
            </w:r>
            <w:r w:rsidR="00AB5F2C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UROC</w:t>
            </w:r>
            <w:r w:rsidR="00AB5F2C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i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0.756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,  </w:t>
            </w:r>
          </w:p>
          <w:p w14:paraId="4C57D0E6" w14:textId="77777777" w:rsidR="004A3AD3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Sensitivity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70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%, 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br/>
              <w:t>Specificity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70.4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%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  <w:p w14:paraId="5FF5F686" w14:textId="0BF2D1D6" w:rsidR="004A3AD3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75g OGTT</w:t>
            </w:r>
            <w:r w:rsidR="00114BB2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m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1.5:</w:t>
            </w:r>
          </w:p>
          <w:p w14:paraId="79FF4CE4" w14:textId="082A5AC7" w:rsidR="004A3AD3" w:rsidRPr="00F05CF0" w:rsidRDefault="00AB5F2C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UROC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i</w:t>
            </w:r>
            <w:r w:rsidR="004A3AD3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0.783</w:t>
            </w:r>
            <w:r w:rsidR="004A3AD3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,  </w:t>
            </w:r>
          </w:p>
          <w:p w14:paraId="5235BB57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Sensitivity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80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%, 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br/>
              <w:t xml:space="preserve">Specificity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74.1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843" w:type="dxa"/>
            <w:hideMark/>
          </w:tcPr>
          <w:p w14:paraId="7260E3D3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lastRenderedPageBreak/>
              <w:t>To investigate the clinical characteristics of patients with GDM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to identify risk factors for antenatal insulin treatment.</w:t>
            </w:r>
          </w:p>
        </w:tc>
        <w:tc>
          <w:tcPr>
            <w:tcW w:w="2187" w:type="dxa"/>
            <w:hideMark/>
          </w:tcPr>
          <w:p w14:paraId="0A111316" w14:textId="36B1C730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- h plasma glucose levels in 75 g OGTT</w:t>
            </w:r>
            <w:r w:rsidR="00114BB2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m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are useful parameters in predicting the requirement for insulin in GDM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  <w:tr w:rsidR="004A3AD3" w:rsidRPr="00F05CF0" w14:paraId="6580AFCF" w14:textId="77777777" w:rsidTr="009E3DAC">
        <w:trPr>
          <w:trHeight w:val="8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shd w:val="clear" w:color="auto" w:fill="CAEDFB" w:themeFill="accent4" w:themeFillTint="33"/>
          </w:tcPr>
          <w:p w14:paraId="7F9ED69B" w14:textId="77777777" w:rsidR="004A3AD3" w:rsidRPr="00F05CF0" w:rsidRDefault="004A3AD3" w:rsidP="00D03704">
            <w:pPr>
              <w:spacing w:line="36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4" w:type="dxa"/>
            <w:vMerge w:val="restart"/>
            <w:noWrap/>
            <w:hideMark/>
          </w:tcPr>
          <w:p w14:paraId="0B9BFD29" w14:textId="7D58C60C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Weschenfelder et al.  2021 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fldChar w:fldCharType="begin"/>
            </w:r>
            <w:r w:rsidR="00017F1E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Weschenfelder&lt;/Author&gt;&lt;Year&gt;2021&lt;/Year&gt;&lt;RecNum&gt;533&lt;/RecNum&gt;&lt;DisplayText&gt;&lt;style face="superscript"&gt;16&lt;/style&gt;&lt;/DisplayText&gt;&lt;record&gt;&lt;rec-number&gt;533&lt;/rec-number&gt;&lt;foreign-keys&gt;&lt;key app="EN" db-id="5evzedd07daattepev9vvr2wtwv2r0xrwp9r" timestamp="1681466708"&gt;533&lt;/key&gt;&lt;/foreign-keys&gt;&lt;ref-type name="Journal Article"&gt;17&lt;/ref-type&gt;&lt;contributors&gt;&lt;authors&gt;&lt;author&gt;Weschenfelder, Friederike&lt;/author&gt;&lt;author&gt;Lohse, Karolin&lt;/author&gt;&lt;author&gt;Lehmann, Thomas&lt;/author&gt;&lt;author&gt;Schleußner, Ekkehard&lt;/author&gt;&lt;author&gt;Groten, Tanja&lt;/author&gt;&lt;/authors&gt;&lt;/contributors&gt;&lt;titles&gt;&lt;title&gt;Predictors of Treatment Requirements in Women with Gestational Diabetes: A Retrospective Analysis&lt;/title&gt;&lt;secondary-title&gt;Journal of Clinical Medicine&lt;/secondary-title&gt;&lt;/titles&gt;&lt;periodical&gt;&lt;full-title&gt;Journal of Clinical Medicine&lt;/full-title&gt;&lt;/periodical&gt;&lt;pages&gt;4421&lt;/pages&gt;&lt;volume&gt;10&lt;/volume&gt;&lt;number&gt;19&lt;/number&gt;&lt;dates&gt;&lt;year&gt;2021&lt;/year&gt;&lt;/dates&gt;&lt;publisher&gt;MDPI AG&lt;/publisher&gt;&lt;isbn&gt;2077-0383&lt;/isbn&gt;&lt;urls&gt;&lt;related-urls&gt;&lt;url&gt;https://dx.doi.org/10.3390/jcm10194421&lt;/url&gt;&lt;/related-urls&gt;&lt;/urls&gt;&lt;electronic-resource-num&gt;10.3390/jcm10194421&lt;/electronic-resource-num&gt;&lt;/record&gt;&lt;/Cite&gt;&lt;/EndNote&gt;</w:instrTex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="00017F1E" w:rsidRPr="00017F1E">
              <w:rPr>
                <w:rFonts w:ascii="Aptos" w:eastAsia="Times New Roman" w:hAnsi="Aptos" w:cs="Times New Roman"/>
                <w:noProof/>
                <w:color w:val="000000"/>
                <w:sz w:val="18"/>
                <w:szCs w:val="18"/>
                <w:vertAlign w:val="superscript"/>
                <w:lang w:eastAsia="en-GB"/>
              </w:rPr>
              <w:t>16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1006" w:type="dxa"/>
            <w:vMerge w:val="restart"/>
            <w:noWrap/>
            <w:hideMark/>
          </w:tcPr>
          <w:p w14:paraId="7A4BC351" w14:textId="77777777" w:rsidR="004A3AD3" w:rsidRPr="00F05CF0" w:rsidRDefault="004A3AD3" w:rsidP="00D037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Germany</w:t>
            </w:r>
          </w:p>
        </w:tc>
        <w:tc>
          <w:tcPr>
            <w:tcW w:w="885" w:type="dxa"/>
            <w:vMerge w:val="restart"/>
            <w:hideMark/>
          </w:tcPr>
          <w:p w14:paraId="4790E7D2" w14:textId="77777777" w:rsidR="004A3AD3" w:rsidRPr="00F05CF0" w:rsidRDefault="004A3AD3" w:rsidP="00D037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Retrospective 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lastRenderedPageBreak/>
              <w:t>cohort study</w:t>
            </w:r>
          </w:p>
        </w:tc>
        <w:tc>
          <w:tcPr>
            <w:tcW w:w="1129" w:type="dxa"/>
            <w:vMerge w:val="restart"/>
          </w:tcPr>
          <w:p w14:paraId="1D1A44A0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lastRenderedPageBreak/>
              <w:t xml:space="preserve">Development </w:t>
            </w:r>
          </w:p>
        </w:tc>
        <w:tc>
          <w:tcPr>
            <w:tcW w:w="1129" w:type="dxa"/>
            <w:vMerge w:val="restart"/>
            <w:noWrap/>
            <w:hideMark/>
          </w:tcPr>
          <w:p w14:paraId="13C75FBB" w14:textId="77777777" w:rsidR="004A3AD3" w:rsidRPr="00F05CF0" w:rsidRDefault="004A3AD3" w:rsidP="00D037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IADSPG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c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and 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lastRenderedPageBreak/>
              <w:t>national guidelines</w:t>
            </w:r>
          </w:p>
        </w:tc>
        <w:tc>
          <w:tcPr>
            <w:tcW w:w="744" w:type="dxa"/>
            <w:vMerge w:val="restart"/>
            <w:noWrap/>
            <w:hideMark/>
          </w:tcPr>
          <w:p w14:paraId="62B045D9" w14:textId="77777777" w:rsidR="004A3AD3" w:rsidRPr="00F05CF0" w:rsidRDefault="004A3AD3" w:rsidP="00D0370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lastRenderedPageBreak/>
              <w:t>5</w:t>
            </w:r>
          </w:p>
        </w:tc>
        <w:tc>
          <w:tcPr>
            <w:tcW w:w="708" w:type="dxa"/>
            <w:vMerge w:val="restart"/>
            <w:noWrap/>
            <w:hideMark/>
          </w:tcPr>
          <w:p w14:paraId="1F748986" w14:textId="77777777" w:rsidR="004A3AD3" w:rsidRPr="00F05CF0" w:rsidRDefault="004A3AD3" w:rsidP="00D0370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454</w:t>
            </w:r>
          </w:p>
        </w:tc>
        <w:tc>
          <w:tcPr>
            <w:tcW w:w="1134" w:type="dxa"/>
            <w:hideMark/>
          </w:tcPr>
          <w:p w14:paraId="54CC9E8A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Logistic regression</w:t>
            </w:r>
          </w:p>
        </w:tc>
        <w:tc>
          <w:tcPr>
            <w:tcW w:w="1418" w:type="dxa"/>
            <w:hideMark/>
          </w:tcPr>
          <w:p w14:paraId="48EAEB33" w14:textId="77777777" w:rsidR="004A3AD3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Fasting plasma glucose 5.5 mmol/L: </w:t>
            </w:r>
          </w:p>
          <w:p w14:paraId="774DDFE9" w14:textId="290BADF5" w:rsidR="004A3AD3" w:rsidRDefault="00AB5F2C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lastRenderedPageBreak/>
              <w:t>AUROC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i</w:t>
            </w:r>
            <w:r w:rsidR="004A3AD3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4A3AD3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0.643 (0.590-0.696, </w:t>
            </w:r>
            <w:r w:rsidR="004A3AD3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95% </w:t>
            </w:r>
            <w:r w:rsidR="00825A5B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CI</w:t>
            </w:r>
            <w:r w:rsidR="00825A5B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l</w:t>
            </w:r>
            <w:r w:rsidR="00825A5B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  <w:p w14:paraId="0193EC6D" w14:textId="1A971192" w:rsidR="004A3AD3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Specificity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84.4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%,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br/>
              <w:t xml:space="preserve">Sensitivity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42.5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%,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br/>
            </w:r>
            <w:r w:rsidR="0023385F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PV</w:t>
            </w:r>
            <w:r w:rsidR="0023385F" w:rsidRPr="0023385F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j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69.3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%, 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br/>
            </w:r>
            <w:r w:rsidR="0023385F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NPV</w:t>
            </w:r>
            <w:r w:rsidR="0023385F" w:rsidRPr="00825A5B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k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63.9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%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  <w:p w14:paraId="22E1D1F7" w14:textId="4078976A" w:rsidR="004A3AD3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1hr glucose 10.6 mmol/L </w:t>
            </w:r>
            <w:r w:rsidR="00AB5F2C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UROC</w:t>
            </w:r>
            <w:r w:rsidR="00AB5F2C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i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0.643 (0.582-0.686, 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95% </w:t>
            </w:r>
            <w:r w:rsidR="00825A5B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CI</w:t>
            </w:r>
            <w:r w:rsidR="00825A5B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l</w:t>
            </w:r>
            <w:r w:rsidR="00825A5B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  <w:p w14:paraId="4C40A555" w14:textId="3B83E603" w:rsidR="004A3AD3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Specificity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76.7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%,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br/>
              <w:t xml:space="preserve">Sensitivity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45.3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%,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br/>
            </w:r>
            <w:r w:rsidR="0023385F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PV</w:t>
            </w:r>
            <w:r w:rsidR="0023385F" w:rsidRPr="0023385F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j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55.9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%, 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br/>
            </w:r>
            <w:r w:rsidR="0023385F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NPV</w:t>
            </w:r>
            <w:r w:rsidR="0023385F" w:rsidRPr="00825A5B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k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68.3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%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  <w:p w14:paraId="6713807C" w14:textId="792191C9" w:rsidR="004A3AD3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lastRenderedPageBreak/>
              <w:t>HbA1c</w:t>
            </w:r>
            <w:r w:rsidR="00114BB2" w:rsidRPr="00114BB2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o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, 5.4%: </w:t>
            </w:r>
            <w:r w:rsidR="00AB5F2C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UROC</w:t>
            </w:r>
            <w:r w:rsidR="00AB5F2C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i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0.653 (0.603-0.675, 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95% </w:t>
            </w:r>
            <w:r w:rsidR="00825A5B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CI</w:t>
            </w:r>
            <w:r w:rsidR="00825A5B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l</w:t>
            </w:r>
            <w:r w:rsidR="00825A5B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  <w:p w14:paraId="72350C08" w14:textId="2254A395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Specificity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84.4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%,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br/>
              <w:t xml:space="preserve">Sensitivity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42.5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%,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br/>
            </w:r>
            <w:r w:rsidR="0023385F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PV</w:t>
            </w:r>
            <w:r w:rsidR="0023385F" w:rsidRPr="0023385F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j</w:t>
            </w:r>
            <w:r w:rsidR="0023385F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51.9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%, 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br/>
            </w:r>
            <w:r w:rsidR="0023385F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NPV</w:t>
            </w:r>
            <w:r w:rsidR="0023385F" w:rsidRPr="00825A5B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k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69.4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%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843" w:type="dxa"/>
            <w:vMerge w:val="restart"/>
            <w:hideMark/>
          </w:tcPr>
          <w:p w14:paraId="781B79D3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lastRenderedPageBreak/>
              <w:t xml:space="preserve">To find predictors of both the general insulin requirement 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lastRenderedPageBreak/>
              <w:t>as well as for the described treatment subgroups within women diagnosed with GDM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after 24 weeks of gestation.</w:t>
            </w:r>
          </w:p>
        </w:tc>
        <w:tc>
          <w:tcPr>
            <w:tcW w:w="2187" w:type="dxa"/>
            <w:vMerge w:val="restart"/>
            <w:noWrap/>
            <w:hideMark/>
          </w:tcPr>
          <w:p w14:paraId="511D9BA5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  <w:p w14:paraId="77E8FCDA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  <w:p w14:paraId="40393753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  <w:p w14:paraId="6E0C3601" w14:textId="58ED555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lastRenderedPageBreak/>
              <w:t>Significant cut-offs for insulin dependency were HbA1c</w:t>
            </w:r>
            <w:r w:rsidR="00114BB2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o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level of 5.4%, fasting plasma glucose of 5.5 mmol/L and 1 hr glucose of 10.6 mmol/L.</w:t>
            </w:r>
          </w:p>
        </w:tc>
      </w:tr>
      <w:tr w:rsidR="004A3AD3" w:rsidRPr="00F05CF0" w14:paraId="6300136A" w14:textId="77777777" w:rsidTr="009E3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shd w:val="clear" w:color="auto" w:fill="CAEDFB" w:themeFill="accent4" w:themeFillTint="33"/>
          </w:tcPr>
          <w:p w14:paraId="14E58453" w14:textId="77777777" w:rsidR="004A3AD3" w:rsidRPr="00F05CF0" w:rsidRDefault="004A3AD3" w:rsidP="00D03704">
            <w:pPr>
              <w:spacing w:line="36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4" w:type="dxa"/>
            <w:vMerge/>
            <w:hideMark/>
          </w:tcPr>
          <w:p w14:paraId="44121BC0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6" w:type="dxa"/>
            <w:vMerge/>
            <w:hideMark/>
          </w:tcPr>
          <w:p w14:paraId="05BF660D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5" w:type="dxa"/>
            <w:vMerge/>
            <w:hideMark/>
          </w:tcPr>
          <w:p w14:paraId="1ABAB746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29" w:type="dxa"/>
            <w:vMerge/>
          </w:tcPr>
          <w:p w14:paraId="0815B4E7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29" w:type="dxa"/>
            <w:vMerge/>
            <w:hideMark/>
          </w:tcPr>
          <w:p w14:paraId="43C9A56F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4" w:type="dxa"/>
            <w:vMerge/>
            <w:hideMark/>
          </w:tcPr>
          <w:p w14:paraId="29DC70E9" w14:textId="77777777" w:rsidR="004A3AD3" w:rsidRPr="00F05CF0" w:rsidRDefault="004A3AD3" w:rsidP="00D0370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vMerge/>
            <w:hideMark/>
          </w:tcPr>
          <w:p w14:paraId="08E46F78" w14:textId="77777777" w:rsidR="004A3AD3" w:rsidRPr="00F05CF0" w:rsidRDefault="004A3AD3" w:rsidP="00D0370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hideMark/>
          </w:tcPr>
          <w:p w14:paraId="3E94F362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Logistic regression</w:t>
            </w:r>
          </w:p>
        </w:tc>
        <w:tc>
          <w:tcPr>
            <w:tcW w:w="1418" w:type="dxa"/>
            <w:hideMark/>
          </w:tcPr>
          <w:p w14:paraId="7349D78E" w14:textId="29492FA4" w:rsidR="004A3AD3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 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1hr  glucose, 10.6 mmol/L: </w:t>
            </w:r>
            <w:r w:rsidR="00AB5F2C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UROC</w:t>
            </w:r>
            <w:r w:rsidR="00AB5F2C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i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0.63 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0.55-0.711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, 95% </w:t>
            </w:r>
            <w:r w:rsidR="00825A5B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CI</w:t>
            </w:r>
            <w:r w:rsidR="00825A5B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l</w:t>
            </w:r>
            <w:r w:rsidR="00825A5B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  <w:p w14:paraId="72DF646F" w14:textId="203F32B3" w:rsidR="004A3AD3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Specificity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70.2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%,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br/>
              <w:t xml:space="preserve">Sensitivity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51.1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%,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br/>
            </w:r>
            <w:r w:rsidR="0023385F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lastRenderedPageBreak/>
              <w:t>PPV</w:t>
            </w:r>
            <w:r w:rsidR="0023385F" w:rsidRPr="0023385F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j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5.9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%, 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br/>
            </w:r>
            <w:r w:rsidR="0023385F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NPV</w:t>
            </w:r>
            <w:r w:rsidR="0023385F" w:rsidRPr="00825A5B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k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92.9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%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  <w:p w14:paraId="7F1CEE48" w14:textId="4041BBBC" w:rsidR="004A3AD3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HbA1c</w:t>
            </w:r>
            <w:r w:rsidR="00114BB2">
              <w:rPr>
                <w:sz w:val="18"/>
                <w:szCs w:val="16"/>
                <w:vertAlign w:val="superscript"/>
              </w:rPr>
              <w:t>o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, 5.4%: </w:t>
            </w:r>
            <w:r w:rsidR="00AB5F2C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UROC</w:t>
            </w:r>
            <w:r w:rsidR="00AB5F2C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i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0.6 (0.525-0.675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, 95% </w:t>
            </w:r>
            <w:r w:rsidR="00825A5B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CI</w:t>
            </w:r>
            <w:r w:rsidR="00825A5B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l</w:t>
            </w:r>
            <w:r w:rsidR="00825A5B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  <w:p w14:paraId="13EE3905" w14:textId="601856D1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Specificity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60.1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%,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br/>
              <w:t xml:space="preserve">Sensitivity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57.8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%,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br/>
            </w:r>
            <w:r w:rsidR="0023385F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PV</w:t>
            </w:r>
            <w:r w:rsidR="0023385F" w:rsidRPr="0023385F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j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3.8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%, 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br/>
            </w:r>
            <w:r w:rsidR="0023385F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NPV</w:t>
            </w:r>
            <w:r w:rsidR="0023385F" w:rsidRPr="00825A5B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k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92.8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%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843" w:type="dxa"/>
            <w:vMerge/>
            <w:hideMark/>
          </w:tcPr>
          <w:p w14:paraId="350E27D8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87" w:type="dxa"/>
            <w:vMerge/>
            <w:noWrap/>
            <w:hideMark/>
          </w:tcPr>
          <w:p w14:paraId="7B1B57B1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4A3AD3" w:rsidRPr="00F05CF0" w14:paraId="483690EF" w14:textId="77777777" w:rsidTr="009E3DAC">
        <w:trPr>
          <w:trHeight w:val="8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shd w:val="clear" w:color="auto" w:fill="CAEDFB" w:themeFill="accent4" w:themeFillTint="33"/>
          </w:tcPr>
          <w:p w14:paraId="14F5BBED" w14:textId="77777777" w:rsidR="004A3AD3" w:rsidRPr="00F05CF0" w:rsidRDefault="004A3AD3" w:rsidP="00D03704">
            <w:pPr>
              <w:spacing w:line="36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4" w:type="dxa"/>
            <w:vMerge/>
            <w:hideMark/>
          </w:tcPr>
          <w:p w14:paraId="32373496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6" w:type="dxa"/>
            <w:vMerge/>
            <w:hideMark/>
          </w:tcPr>
          <w:p w14:paraId="0AE92EE5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5" w:type="dxa"/>
            <w:vMerge/>
            <w:hideMark/>
          </w:tcPr>
          <w:p w14:paraId="2EB8B6D9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29" w:type="dxa"/>
            <w:vMerge/>
          </w:tcPr>
          <w:p w14:paraId="7F4B6A63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29" w:type="dxa"/>
            <w:vMerge/>
            <w:hideMark/>
          </w:tcPr>
          <w:p w14:paraId="0B3D43B7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4" w:type="dxa"/>
            <w:vMerge/>
            <w:hideMark/>
          </w:tcPr>
          <w:p w14:paraId="485B7EC0" w14:textId="77777777" w:rsidR="004A3AD3" w:rsidRPr="00F05CF0" w:rsidRDefault="004A3AD3" w:rsidP="00D0370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vMerge/>
            <w:hideMark/>
          </w:tcPr>
          <w:p w14:paraId="791A5939" w14:textId="77777777" w:rsidR="004A3AD3" w:rsidRPr="00F05CF0" w:rsidRDefault="004A3AD3" w:rsidP="00D0370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hideMark/>
          </w:tcPr>
          <w:p w14:paraId="02DDD8DF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Logistic regression</w:t>
            </w:r>
          </w:p>
        </w:tc>
        <w:tc>
          <w:tcPr>
            <w:tcW w:w="1418" w:type="dxa"/>
            <w:hideMark/>
          </w:tcPr>
          <w:p w14:paraId="13D58B8D" w14:textId="77777777" w:rsidR="004A3AD3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 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Fasting plasma glucose, 5.2 mmol/L:</w:t>
            </w:r>
          </w:p>
          <w:p w14:paraId="02575DF8" w14:textId="6AD1525F" w:rsidR="004A3AD3" w:rsidRDefault="00AB5F2C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UROC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i</w:t>
            </w:r>
            <w:r w:rsidR="004A3AD3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4A3AD3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0.613 (0.543-0.682</w:t>
            </w:r>
            <w:r w:rsidR="004A3AD3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, 95% CI</w:t>
            </w:r>
            <w:r w:rsidR="00D2468C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l</w:t>
            </w:r>
            <w:r w:rsidR="004A3AD3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  <w:p w14:paraId="6CBCB0FB" w14:textId="4E269AA8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lastRenderedPageBreak/>
              <w:t xml:space="preserve">Specificity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48.9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%,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br/>
              <w:t xml:space="preserve">Sensitivity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70.5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%,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br/>
            </w:r>
            <w:r w:rsidR="0023385F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PV</w:t>
            </w:r>
            <w:r w:rsidR="0023385F" w:rsidRPr="0023385F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j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7.6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%, 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br/>
            </w:r>
            <w:r w:rsidR="0023385F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NPV</w:t>
            </w:r>
            <w:r w:rsidR="0023385F" w:rsidRPr="00825A5B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k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91.4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%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843" w:type="dxa"/>
            <w:vMerge/>
            <w:hideMark/>
          </w:tcPr>
          <w:p w14:paraId="1DDE8EBD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87" w:type="dxa"/>
            <w:vMerge/>
            <w:noWrap/>
            <w:hideMark/>
          </w:tcPr>
          <w:p w14:paraId="7E16B54F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4A3AD3" w:rsidRPr="00F05CF0" w14:paraId="2CE20F29" w14:textId="77777777" w:rsidTr="009E3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shd w:val="clear" w:color="auto" w:fill="CAEDFB" w:themeFill="accent4" w:themeFillTint="33"/>
          </w:tcPr>
          <w:p w14:paraId="7062F6C4" w14:textId="77777777" w:rsidR="004A3AD3" w:rsidRPr="00F05CF0" w:rsidRDefault="004A3AD3" w:rsidP="00D03704">
            <w:pPr>
              <w:spacing w:line="36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4" w:type="dxa"/>
            <w:vMerge/>
            <w:hideMark/>
          </w:tcPr>
          <w:p w14:paraId="1FA1A428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6" w:type="dxa"/>
            <w:vMerge/>
            <w:hideMark/>
          </w:tcPr>
          <w:p w14:paraId="17235C30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5" w:type="dxa"/>
            <w:vMerge/>
            <w:hideMark/>
          </w:tcPr>
          <w:p w14:paraId="4294661E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29" w:type="dxa"/>
            <w:vMerge/>
          </w:tcPr>
          <w:p w14:paraId="521E6E14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29" w:type="dxa"/>
            <w:vMerge/>
            <w:hideMark/>
          </w:tcPr>
          <w:p w14:paraId="7471E5A8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4" w:type="dxa"/>
            <w:vMerge/>
            <w:hideMark/>
          </w:tcPr>
          <w:p w14:paraId="5084498D" w14:textId="77777777" w:rsidR="004A3AD3" w:rsidRPr="00F05CF0" w:rsidRDefault="004A3AD3" w:rsidP="00D0370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vMerge/>
            <w:hideMark/>
          </w:tcPr>
          <w:p w14:paraId="7E06993C" w14:textId="77777777" w:rsidR="004A3AD3" w:rsidRPr="00F05CF0" w:rsidRDefault="004A3AD3" w:rsidP="00D0370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hideMark/>
          </w:tcPr>
          <w:p w14:paraId="5E318C08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Logistic regression</w:t>
            </w:r>
          </w:p>
        </w:tc>
        <w:tc>
          <w:tcPr>
            <w:tcW w:w="1418" w:type="dxa"/>
            <w:hideMark/>
          </w:tcPr>
          <w:p w14:paraId="2DD5E4DA" w14:textId="6DDCE76A" w:rsidR="004A3AD3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 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Fasting plasma glucose, 5.6mmol/L: </w:t>
            </w:r>
            <w:r w:rsidR="00AB5F2C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UROC</w:t>
            </w:r>
            <w:r w:rsidR="00AB5F2C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i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0.723 (0.653-0.793,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825A5B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CI</w:t>
            </w:r>
            <w:r w:rsidR="00825A5B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l</w:t>
            </w:r>
            <w:r w:rsidR="00825A5B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  <w:p w14:paraId="01B93FCA" w14:textId="23E17145" w:rsidR="004A3AD3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Specificity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83.7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%,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br/>
              <w:t xml:space="preserve">Sensitivity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56.2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%,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br/>
            </w:r>
            <w:r w:rsidR="0023385F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PV</w:t>
            </w:r>
            <w:r w:rsidR="0023385F" w:rsidRPr="0023385F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j</w:t>
            </w:r>
            <w:r w:rsidR="0023385F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39.8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%, 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br/>
            </w:r>
            <w:r w:rsidR="0023385F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NPV</w:t>
            </w:r>
            <w:r w:rsidR="0023385F" w:rsidRPr="00825A5B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k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90.9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%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  <w:p w14:paraId="3AD0CB86" w14:textId="77777777" w:rsidR="004A3AD3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lastRenderedPageBreak/>
              <w:t>1hr glucose, 10.7 mmol/L:</w:t>
            </w:r>
          </w:p>
          <w:p w14:paraId="771CB4C9" w14:textId="6DE42B3E" w:rsidR="004A3AD3" w:rsidRDefault="00AB5F2C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UROC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i</w:t>
            </w:r>
            <w:r w:rsidR="004A3AD3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4A3AD3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0.655 (0.583-0.727),9 </w:t>
            </w:r>
            <w:r w:rsidR="004A3AD3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5% </w:t>
            </w:r>
            <w:r w:rsidR="00825A5B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CI</w:t>
            </w:r>
            <w:r w:rsidR="00825A5B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l</w:t>
            </w:r>
            <w:r w:rsidR="00825A5B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  <w:p w14:paraId="23508373" w14:textId="014AE1A3" w:rsidR="004A3AD3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Specificity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73.5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%,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br/>
              <w:t xml:space="preserve">Sensitivity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49.3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%,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br/>
            </w:r>
            <w:r w:rsidR="0023385F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PV</w:t>
            </w:r>
            <w:r w:rsidR="0023385F" w:rsidRPr="0023385F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j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26.3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%, 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br/>
            </w:r>
            <w:r w:rsidR="0023385F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NPV</w:t>
            </w:r>
            <w:r w:rsidR="0023385F" w:rsidRPr="00825A5B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k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88.3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%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  <w:p w14:paraId="62CF9324" w14:textId="6FCD7A64" w:rsidR="004A3AD3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HbA1c</w:t>
            </w:r>
            <w:r w:rsidR="00114BB2" w:rsidRPr="00114BB2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o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, 5.4%: </w:t>
            </w:r>
            <w:r w:rsidR="00AB5F2C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UROC</w:t>
            </w:r>
            <w:r w:rsidR="00AB5F2C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i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0.734 (0.672-0.796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, 95% </w:t>
            </w:r>
            <w:r w:rsidR="00825A5B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CI</w:t>
            </w:r>
            <w:r w:rsidR="00825A5B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l</w:t>
            </w:r>
            <w:r w:rsidR="00825A5B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  <w:p w14:paraId="504CA70A" w14:textId="4E0BEE17" w:rsidR="004A3AD3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Specificity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63.8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%,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br/>
              <w:t xml:space="preserve">Sensitivity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69.9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%,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br/>
            </w:r>
            <w:r w:rsidR="0023385F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lastRenderedPageBreak/>
              <w:t>PPV</w:t>
            </w:r>
            <w:r w:rsidR="0023385F" w:rsidRPr="0023385F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j</w:t>
            </w:r>
            <w:r w:rsidR="0023385F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27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%, 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br/>
            </w:r>
            <w:r w:rsidR="0023385F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NPV</w:t>
            </w:r>
            <w:r w:rsidR="0023385F" w:rsidRPr="00825A5B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k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91.7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%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  <w:p w14:paraId="27B1181B" w14:textId="18BC5B8A" w:rsidR="004A3AD3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bdominal circumference 69</w:t>
            </w:r>
            <w:r w:rsidRPr="000B7EF0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th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percentile: </w:t>
            </w:r>
            <w:r w:rsidR="00AB5F2C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UROC</w:t>
            </w:r>
            <w:r w:rsidR="00AB5F2C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i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0.662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0.591</w:t>
            </w:r>
            <w:r w:rsidR="00114BB2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0.733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, 95% </w:t>
            </w:r>
            <w:r w:rsidR="00825A5B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CI</w:t>
            </w:r>
            <w:r w:rsidR="00825A5B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l</w:t>
            </w:r>
            <w:r w:rsidR="00825A5B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  <w:p w14:paraId="4FF685BF" w14:textId="0840A7CD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Specificity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60.3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%,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br/>
              <w:t xml:space="preserve">Sensitivity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69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%,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br/>
            </w:r>
            <w:r w:rsidR="0023385F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PV</w:t>
            </w:r>
            <w:r w:rsidR="0023385F" w:rsidRPr="0023385F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j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26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%, 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br/>
              <w:t>NPV</w:t>
            </w:r>
            <w:r w:rsidR="00825A5B" w:rsidRPr="00825A5B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k</w:t>
            </w:r>
            <w:r w:rsidRPr="00825A5B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 xml:space="preserve"> 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89.8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%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843" w:type="dxa"/>
            <w:vMerge/>
            <w:hideMark/>
          </w:tcPr>
          <w:p w14:paraId="3F75C43B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87" w:type="dxa"/>
            <w:vMerge/>
            <w:noWrap/>
            <w:hideMark/>
          </w:tcPr>
          <w:p w14:paraId="23F5EF17" w14:textId="77777777" w:rsidR="004A3AD3" w:rsidRPr="00F05CF0" w:rsidRDefault="004A3AD3" w:rsidP="00D0370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4A3AD3" w:rsidRPr="00F05CF0" w14:paraId="78CA4E5A" w14:textId="77777777" w:rsidTr="009E3DAC">
        <w:trPr>
          <w:trHeight w:val="20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shd w:val="clear" w:color="auto" w:fill="CAEDFB" w:themeFill="accent4" w:themeFillTint="33"/>
          </w:tcPr>
          <w:p w14:paraId="776C6E82" w14:textId="77777777" w:rsidR="004A3AD3" w:rsidRPr="00F05CF0" w:rsidRDefault="004A3AD3" w:rsidP="00D03704">
            <w:pPr>
              <w:spacing w:line="360" w:lineRule="auto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4" w:type="dxa"/>
            <w:noWrap/>
            <w:hideMark/>
          </w:tcPr>
          <w:p w14:paraId="15D87088" w14:textId="37279840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Zaccara et al. 2023 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fldChar w:fldCharType="begin"/>
            </w:r>
            <w:r w:rsidR="00017F1E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Zaccara&lt;/Author&gt;&lt;Year&gt;2023&lt;/Year&gt;&lt;RecNum&gt;575&lt;/RecNum&gt;&lt;DisplayText&gt;&lt;style face="superscript"&gt;17&lt;/style&gt;&lt;/DisplayText&gt;&lt;record&gt;&lt;rec-number&gt;575&lt;/rec-number&gt;&lt;foreign-keys&gt;&lt;key app="EN" db-id="5evzedd07daattepev9vvr2wtwv2r0xrwp9r" timestamp="1691399838"&gt;575&lt;/key&gt;&lt;/foreign-keys&gt;&lt;ref-type name="Journal Article"&gt;17&lt;/ref-type&gt;&lt;contributors&gt;&lt;authors&gt;&lt;author&gt;Zaccara, Tatiana A.&lt;/author&gt;&lt;author&gt;Mikami, Fernanda C. F.&lt;/author&gt;&lt;author&gt;Paganoti, Cristiane F.&lt;/author&gt;&lt;author&gt;Francisco, Rossana P. V.&lt;/author&gt;&lt;author&gt;Costa, Rafaela A.&lt;/author&gt;&lt;/authors&gt;&lt;/contributors&gt;&lt;titles&gt;&lt;title&gt;Predicting insulin use among women with gestational diabetes diagnosed in oral glucose tolerance test&lt;/title&gt;&lt;secondary-title&gt;BMC Pregnancy and Childbirth&lt;/secondary-title&gt;&lt;/titles&gt;&lt;periodical&gt;&lt;full-title&gt;BMC Pregnancy and Childbirth&lt;/full-title&gt;&lt;/periodical&gt;&lt;volume&gt;23&lt;/volume&gt;&lt;number&gt;1&lt;/number&gt;&lt;dates&gt;&lt;year&gt;2023&lt;/year&gt;&lt;/dates&gt;&lt;publisher&gt;Springer Science and Business Media LLC&lt;/publisher&gt;&lt;isbn&gt;1471-2393&lt;/isbn&gt;&lt;urls&gt;&lt;related-urls&gt;&lt;url&gt;https://dx.doi.org/10.1186/s12884-023-05746-8&lt;/url&gt;&lt;/related-urls&gt;&lt;/urls&gt;&lt;electronic-resource-num&gt;10.1186/s12884-023-05746-8&lt;/electronic-resource-num&gt;&lt;research-notes&gt;multivariable logistic regression model used age, BMI, previous GDM and 3 OGTT test as predictor factors of insulin &amp;#x9;&amp;quot;retropective cohort of women in GDM&amp;#xD;&amp;#xD;brazil&amp;#xD;&amp;#xD;869 patients &amp;#xD;inculded single &amp;#xD;excluded multiple, T2DM, T1DM, screening before or after 24-32 weeks, missing data&amp;#xD;83.3% diet, 16.7% insulin &amp;#xD;&amp;#xD;AUROC 0.77 (95% CI 0.72–0.81).&amp;#xD;&amp;#xD;final model included age, BMI, previous GDM status, and the three OGTT values.&amp;#xD;&amp;#xD;&amp;#xD;&amp;quot;&lt;/research-notes&gt;&lt;/record&gt;&lt;/Cite&gt;&lt;/EndNote&gt;</w:instrTex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="00017F1E" w:rsidRPr="00017F1E">
              <w:rPr>
                <w:rFonts w:ascii="Aptos" w:eastAsia="Times New Roman" w:hAnsi="Aptos" w:cs="Times New Roman"/>
                <w:noProof/>
                <w:color w:val="000000"/>
                <w:sz w:val="18"/>
                <w:szCs w:val="18"/>
                <w:vertAlign w:val="superscript"/>
                <w:lang w:eastAsia="en-GB"/>
              </w:rPr>
              <w:t>17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fldChar w:fldCharType="end"/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006" w:type="dxa"/>
            <w:noWrap/>
            <w:hideMark/>
          </w:tcPr>
          <w:p w14:paraId="2B61DC43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Brazil</w:t>
            </w:r>
          </w:p>
        </w:tc>
        <w:tc>
          <w:tcPr>
            <w:tcW w:w="885" w:type="dxa"/>
            <w:noWrap/>
            <w:hideMark/>
          </w:tcPr>
          <w:p w14:paraId="644BBB6C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Retrospective cohort study</w:t>
            </w:r>
          </w:p>
        </w:tc>
        <w:tc>
          <w:tcPr>
            <w:tcW w:w="1129" w:type="dxa"/>
          </w:tcPr>
          <w:p w14:paraId="48620A35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Development </w:t>
            </w:r>
          </w:p>
        </w:tc>
        <w:tc>
          <w:tcPr>
            <w:tcW w:w="1129" w:type="dxa"/>
            <w:noWrap/>
            <w:hideMark/>
          </w:tcPr>
          <w:p w14:paraId="742E6346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DA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d</w:t>
            </w:r>
          </w:p>
        </w:tc>
        <w:tc>
          <w:tcPr>
            <w:tcW w:w="744" w:type="dxa"/>
            <w:noWrap/>
            <w:hideMark/>
          </w:tcPr>
          <w:p w14:paraId="32A37455" w14:textId="77777777" w:rsidR="004A3AD3" w:rsidRPr="00F05CF0" w:rsidRDefault="004A3AD3" w:rsidP="00D0370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708" w:type="dxa"/>
            <w:noWrap/>
            <w:hideMark/>
          </w:tcPr>
          <w:p w14:paraId="43B2BD1E" w14:textId="77777777" w:rsidR="004A3AD3" w:rsidRPr="00F05CF0" w:rsidRDefault="004A3AD3" w:rsidP="00D0370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869</w:t>
            </w:r>
          </w:p>
        </w:tc>
        <w:tc>
          <w:tcPr>
            <w:tcW w:w="1134" w:type="dxa"/>
            <w:hideMark/>
          </w:tcPr>
          <w:p w14:paraId="3B0DF261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Logistic regression</w:t>
            </w:r>
          </w:p>
        </w:tc>
        <w:tc>
          <w:tcPr>
            <w:tcW w:w="1418" w:type="dxa"/>
            <w:hideMark/>
          </w:tcPr>
          <w:p w14:paraId="21183BD9" w14:textId="7FF2D9E9" w:rsidR="004A3AD3" w:rsidRPr="00F05CF0" w:rsidRDefault="00AB5F2C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AUROC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i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4A3AD3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0.77 (0.72-0.81, 95% CI</w:t>
            </w:r>
            <w:r w:rsidR="00825A5B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l</w:t>
            </w:r>
            <w:r w:rsidR="004A3AD3"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843" w:type="dxa"/>
            <w:hideMark/>
          </w:tcPr>
          <w:p w14:paraId="39BCA7AF" w14:textId="77777777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To identify risk factors associated with insulin need in women with GDM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2187" w:type="dxa"/>
            <w:hideMark/>
          </w:tcPr>
          <w:p w14:paraId="1579B2BA" w14:textId="11DE5D5F" w:rsidR="004A3AD3" w:rsidRPr="00F05CF0" w:rsidRDefault="004A3AD3" w:rsidP="00D037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Regularly collected data from patients can calculate the risk of a woman with GDM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diagnosed in OGTT</w:t>
            </w:r>
            <w:r w:rsidR="00114BB2"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m</w:t>
            </w:r>
            <w:r w:rsidRPr="00F05CF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needing insulin.</w:t>
            </w:r>
          </w:p>
        </w:tc>
      </w:tr>
    </w:tbl>
    <w:p w14:paraId="042CC929" w14:textId="77777777" w:rsidR="004A3AD3" w:rsidRPr="00FD1A96" w:rsidRDefault="004A3AD3" w:rsidP="00691154">
      <w:pPr>
        <w:spacing w:after="0" w:line="240" w:lineRule="auto"/>
        <w:rPr>
          <w:sz w:val="18"/>
          <w:szCs w:val="16"/>
        </w:rPr>
      </w:pPr>
      <w:r w:rsidRPr="00FD1A96">
        <w:rPr>
          <w:sz w:val="18"/>
          <w:szCs w:val="16"/>
          <w:vertAlign w:val="superscript"/>
        </w:rPr>
        <w:lastRenderedPageBreak/>
        <w:t>a</w:t>
      </w:r>
      <w:r w:rsidRPr="00FD1A96">
        <w:rPr>
          <w:sz w:val="18"/>
          <w:szCs w:val="16"/>
        </w:rPr>
        <w:t>GDM Gestational diabetes mellitus</w:t>
      </w:r>
    </w:p>
    <w:p w14:paraId="452DE41D" w14:textId="77777777" w:rsidR="004A3AD3" w:rsidRPr="00FD1A96" w:rsidRDefault="004A3AD3" w:rsidP="00691154">
      <w:pPr>
        <w:spacing w:after="0" w:line="240" w:lineRule="auto"/>
        <w:rPr>
          <w:sz w:val="18"/>
          <w:szCs w:val="16"/>
        </w:rPr>
      </w:pPr>
      <w:r w:rsidRPr="00FD1A96">
        <w:rPr>
          <w:sz w:val="18"/>
          <w:szCs w:val="16"/>
          <w:vertAlign w:val="superscript"/>
        </w:rPr>
        <w:t>b</w:t>
      </w:r>
      <w:r w:rsidRPr="00FD1A96">
        <w:rPr>
          <w:sz w:val="18"/>
          <w:szCs w:val="16"/>
        </w:rPr>
        <w:t>ADIPS Australasian Diabetes in Pregnancy Society</w:t>
      </w:r>
    </w:p>
    <w:p w14:paraId="0C950B8C" w14:textId="77777777" w:rsidR="004A3AD3" w:rsidRPr="00FD1A96" w:rsidRDefault="004A3AD3" w:rsidP="00691154">
      <w:pPr>
        <w:spacing w:after="0" w:line="240" w:lineRule="auto"/>
        <w:rPr>
          <w:sz w:val="18"/>
          <w:szCs w:val="16"/>
        </w:rPr>
      </w:pPr>
      <w:r w:rsidRPr="00FD1A96">
        <w:rPr>
          <w:sz w:val="18"/>
          <w:szCs w:val="16"/>
          <w:vertAlign w:val="superscript"/>
        </w:rPr>
        <w:t>c</w:t>
      </w:r>
      <w:r w:rsidRPr="00FD1A96">
        <w:rPr>
          <w:sz w:val="18"/>
          <w:szCs w:val="16"/>
        </w:rPr>
        <w:t>IADPSG International Association of the Diabetes and Pregnancy Study Group</w:t>
      </w:r>
    </w:p>
    <w:p w14:paraId="4CE8B99F" w14:textId="77777777" w:rsidR="004A3AD3" w:rsidRPr="00FD1A96" w:rsidRDefault="004A3AD3" w:rsidP="00691154">
      <w:pPr>
        <w:spacing w:after="0" w:line="240" w:lineRule="auto"/>
        <w:rPr>
          <w:sz w:val="18"/>
          <w:szCs w:val="16"/>
        </w:rPr>
      </w:pPr>
      <w:r w:rsidRPr="00FD1A96">
        <w:rPr>
          <w:sz w:val="18"/>
          <w:szCs w:val="16"/>
          <w:vertAlign w:val="superscript"/>
        </w:rPr>
        <w:t>d</w:t>
      </w:r>
      <w:r w:rsidRPr="00FD1A96">
        <w:rPr>
          <w:sz w:val="18"/>
          <w:szCs w:val="16"/>
        </w:rPr>
        <w:t xml:space="preserve">ADA American Diabetes Association </w:t>
      </w:r>
    </w:p>
    <w:p w14:paraId="26C2F978" w14:textId="23A553EE" w:rsidR="004A3AD3" w:rsidRPr="00FD1A96" w:rsidRDefault="00402793" w:rsidP="00691154">
      <w:pPr>
        <w:spacing w:after="0" w:line="240" w:lineRule="auto"/>
        <w:rPr>
          <w:sz w:val="18"/>
          <w:szCs w:val="16"/>
        </w:rPr>
      </w:pPr>
      <w:r w:rsidRPr="00402793">
        <w:rPr>
          <w:sz w:val="18"/>
          <w:szCs w:val="16"/>
          <w:vertAlign w:val="superscript"/>
        </w:rPr>
        <w:t>e</w:t>
      </w:r>
      <w:r w:rsidR="004A3AD3" w:rsidRPr="00FD1A96">
        <w:rPr>
          <w:sz w:val="18"/>
          <w:szCs w:val="16"/>
        </w:rPr>
        <w:t xml:space="preserve">CART Classification and </w:t>
      </w:r>
      <w:r w:rsidR="00691154">
        <w:rPr>
          <w:sz w:val="18"/>
          <w:szCs w:val="16"/>
        </w:rPr>
        <w:t>r</w:t>
      </w:r>
      <w:r w:rsidR="004A3AD3" w:rsidRPr="00FD1A96">
        <w:rPr>
          <w:sz w:val="18"/>
          <w:szCs w:val="16"/>
        </w:rPr>
        <w:t>egression Tree</w:t>
      </w:r>
    </w:p>
    <w:p w14:paraId="20E92F89" w14:textId="04FE784E" w:rsidR="004A3AD3" w:rsidRPr="00FD1A96" w:rsidRDefault="00402793" w:rsidP="00691154">
      <w:pPr>
        <w:spacing w:after="0" w:line="240" w:lineRule="auto"/>
        <w:rPr>
          <w:sz w:val="18"/>
          <w:szCs w:val="16"/>
        </w:rPr>
      </w:pPr>
      <w:r>
        <w:rPr>
          <w:sz w:val="18"/>
          <w:szCs w:val="16"/>
          <w:vertAlign w:val="superscript"/>
        </w:rPr>
        <w:t>f</w:t>
      </w:r>
      <w:r w:rsidR="004A3AD3" w:rsidRPr="00FD1A96">
        <w:rPr>
          <w:sz w:val="18"/>
          <w:szCs w:val="16"/>
        </w:rPr>
        <w:t>LASSO Least absolute shrinkage and selection operator</w:t>
      </w:r>
    </w:p>
    <w:p w14:paraId="2CD1646D" w14:textId="24ED1719" w:rsidR="004A3AD3" w:rsidRPr="00FD1A96" w:rsidRDefault="00402793" w:rsidP="00691154">
      <w:pPr>
        <w:spacing w:after="0" w:line="240" w:lineRule="auto"/>
        <w:rPr>
          <w:sz w:val="18"/>
          <w:szCs w:val="16"/>
        </w:rPr>
      </w:pPr>
      <w:r>
        <w:rPr>
          <w:sz w:val="18"/>
          <w:szCs w:val="16"/>
          <w:vertAlign w:val="superscript"/>
        </w:rPr>
        <w:t>g</w:t>
      </w:r>
      <w:r w:rsidR="004A3AD3" w:rsidRPr="00FD1A96">
        <w:rPr>
          <w:sz w:val="18"/>
          <w:szCs w:val="16"/>
        </w:rPr>
        <w:t xml:space="preserve">Simple super learner could have been included response-mean, least absolute shrinkage and selection operator regression, and </w:t>
      </w:r>
      <w:r w:rsidR="00691154">
        <w:rPr>
          <w:sz w:val="18"/>
          <w:szCs w:val="16"/>
        </w:rPr>
        <w:t>c</w:t>
      </w:r>
      <w:r w:rsidR="004A3AD3" w:rsidRPr="00FD1A96">
        <w:rPr>
          <w:sz w:val="18"/>
          <w:szCs w:val="16"/>
        </w:rPr>
        <w:t>lassification and regression tree</w:t>
      </w:r>
    </w:p>
    <w:p w14:paraId="78067246" w14:textId="15BBCF80" w:rsidR="004A3AD3" w:rsidRPr="00FD1A96" w:rsidRDefault="00402793" w:rsidP="00691154">
      <w:pPr>
        <w:spacing w:after="0" w:line="240" w:lineRule="auto"/>
        <w:rPr>
          <w:sz w:val="18"/>
          <w:szCs w:val="16"/>
        </w:rPr>
      </w:pPr>
      <w:r>
        <w:rPr>
          <w:sz w:val="18"/>
          <w:szCs w:val="16"/>
          <w:vertAlign w:val="superscript"/>
        </w:rPr>
        <w:t>h</w:t>
      </w:r>
      <w:r w:rsidR="004A3AD3" w:rsidRPr="00FD1A96">
        <w:rPr>
          <w:sz w:val="18"/>
          <w:szCs w:val="16"/>
        </w:rPr>
        <w:t xml:space="preserve">Complex super learner could have been response-mean, least absolute shrinkage and selection operator regression, </w:t>
      </w:r>
      <w:r w:rsidR="00691154">
        <w:rPr>
          <w:sz w:val="18"/>
          <w:szCs w:val="16"/>
        </w:rPr>
        <w:t>c</w:t>
      </w:r>
      <w:r w:rsidR="004A3AD3" w:rsidRPr="00FD1A96">
        <w:rPr>
          <w:sz w:val="18"/>
          <w:szCs w:val="16"/>
        </w:rPr>
        <w:t xml:space="preserve">lassification and regression tree, </w:t>
      </w:r>
      <w:bookmarkStart w:id="1" w:name="_Hlk159506372"/>
      <w:r w:rsidR="004A3AD3" w:rsidRPr="00FD1A96">
        <w:rPr>
          <w:sz w:val="18"/>
          <w:szCs w:val="16"/>
        </w:rPr>
        <w:t>random forest, and extreme gradient boosting</w:t>
      </w:r>
    </w:p>
    <w:bookmarkEnd w:id="1"/>
    <w:p w14:paraId="2A5AEEFA" w14:textId="7B1C971C" w:rsidR="004A3AD3" w:rsidRPr="00FD1A96" w:rsidRDefault="00402793" w:rsidP="00691154">
      <w:pPr>
        <w:spacing w:after="0" w:line="240" w:lineRule="auto"/>
        <w:rPr>
          <w:sz w:val="18"/>
          <w:szCs w:val="16"/>
        </w:rPr>
      </w:pPr>
      <w:r>
        <w:rPr>
          <w:sz w:val="18"/>
          <w:szCs w:val="16"/>
          <w:vertAlign w:val="superscript"/>
        </w:rPr>
        <w:t>i</w:t>
      </w:r>
      <w:r w:rsidR="004A3AD3" w:rsidRPr="00FD1A96">
        <w:rPr>
          <w:sz w:val="18"/>
          <w:szCs w:val="16"/>
        </w:rPr>
        <w:t xml:space="preserve">AUROC Area </w:t>
      </w:r>
      <w:r w:rsidR="00691154">
        <w:rPr>
          <w:sz w:val="18"/>
          <w:szCs w:val="16"/>
        </w:rPr>
        <w:t>u</w:t>
      </w:r>
      <w:r w:rsidR="004A3AD3" w:rsidRPr="00FD1A96">
        <w:rPr>
          <w:sz w:val="18"/>
          <w:szCs w:val="16"/>
        </w:rPr>
        <w:t xml:space="preserve">nder the </w:t>
      </w:r>
      <w:r w:rsidR="00691154">
        <w:rPr>
          <w:sz w:val="18"/>
          <w:szCs w:val="16"/>
        </w:rPr>
        <w:t>r</w:t>
      </w:r>
      <w:r w:rsidR="004A3AD3" w:rsidRPr="00FD1A96">
        <w:rPr>
          <w:sz w:val="18"/>
          <w:szCs w:val="16"/>
        </w:rPr>
        <w:t xml:space="preserve">eceiver </w:t>
      </w:r>
      <w:r w:rsidR="00691154">
        <w:rPr>
          <w:sz w:val="18"/>
          <w:szCs w:val="16"/>
        </w:rPr>
        <w:t>o</w:t>
      </w:r>
      <w:r w:rsidR="004A3AD3" w:rsidRPr="00FD1A96">
        <w:rPr>
          <w:sz w:val="18"/>
          <w:szCs w:val="16"/>
        </w:rPr>
        <w:t xml:space="preserve">perating </w:t>
      </w:r>
      <w:r w:rsidR="00691154">
        <w:rPr>
          <w:sz w:val="18"/>
          <w:szCs w:val="16"/>
        </w:rPr>
        <w:t>c</w:t>
      </w:r>
      <w:r w:rsidR="004A3AD3" w:rsidRPr="00FD1A96">
        <w:rPr>
          <w:sz w:val="18"/>
          <w:szCs w:val="16"/>
        </w:rPr>
        <w:t>haracteristics</w:t>
      </w:r>
    </w:p>
    <w:p w14:paraId="7D8EB6EC" w14:textId="11B6E024" w:rsidR="004A3AD3" w:rsidRPr="00FD1A96" w:rsidRDefault="00402793" w:rsidP="00691154">
      <w:pPr>
        <w:spacing w:after="0" w:line="240" w:lineRule="auto"/>
        <w:rPr>
          <w:sz w:val="18"/>
          <w:szCs w:val="16"/>
        </w:rPr>
      </w:pPr>
      <w:r w:rsidRPr="00E142B9">
        <w:rPr>
          <w:sz w:val="18"/>
          <w:szCs w:val="16"/>
          <w:vertAlign w:val="superscript"/>
        </w:rPr>
        <w:t>j</w:t>
      </w:r>
      <w:r w:rsidR="004A3AD3" w:rsidRPr="00FD1A96">
        <w:rPr>
          <w:sz w:val="18"/>
          <w:szCs w:val="16"/>
        </w:rPr>
        <w:t>PPV Positive predictive value</w:t>
      </w:r>
    </w:p>
    <w:p w14:paraId="670C6E39" w14:textId="2B8E3905" w:rsidR="004A3AD3" w:rsidRPr="00FD1A96" w:rsidRDefault="00402793" w:rsidP="00691154">
      <w:pPr>
        <w:spacing w:after="0" w:line="240" w:lineRule="auto"/>
        <w:rPr>
          <w:sz w:val="18"/>
          <w:szCs w:val="16"/>
        </w:rPr>
      </w:pPr>
      <w:r>
        <w:rPr>
          <w:sz w:val="18"/>
          <w:szCs w:val="16"/>
          <w:vertAlign w:val="superscript"/>
        </w:rPr>
        <w:t>k</w:t>
      </w:r>
      <w:r w:rsidR="004A3AD3" w:rsidRPr="00FD1A96">
        <w:rPr>
          <w:sz w:val="18"/>
          <w:szCs w:val="16"/>
        </w:rPr>
        <w:t xml:space="preserve">NPV Negative predictive value </w:t>
      </w:r>
    </w:p>
    <w:p w14:paraId="62ED6F86" w14:textId="6CF2FF57" w:rsidR="004A3AD3" w:rsidRPr="00FD1A96" w:rsidRDefault="00402793" w:rsidP="00691154">
      <w:pPr>
        <w:spacing w:after="0" w:line="240" w:lineRule="auto"/>
        <w:rPr>
          <w:sz w:val="18"/>
          <w:szCs w:val="16"/>
        </w:rPr>
      </w:pPr>
      <w:r>
        <w:rPr>
          <w:sz w:val="18"/>
          <w:szCs w:val="16"/>
          <w:vertAlign w:val="superscript"/>
        </w:rPr>
        <w:t>l</w:t>
      </w:r>
      <w:r w:rsidR="004A3AD3" w:rsidRPr="00FD1A96">
        <w:rPr>
          <w:sz w:val="18"/>
          <w:szCs w:val="16"/>
        </w:rPr>
        <w:t xml:space="preserve">CI Confidence </w:t>
      </w:r>
      <w:r w:rsidR="00691154">
        <w:rPr>
          <w:sz w:val="18"/>
          <w:szCs w:val="16"/>
        </w:rPr>
        <w:t>i</w:t>
      </w:r>
      <w:r w:rsidR="004A3AD3" w:rsidRPr="00FD1A96">
        <w:rPr>
          <w:sz w:val="18"/>
          <w:szCs w:val="16"/>
        </w:rPr>
        <w:t xml:space="preserve">nterval </w:t>
      </w:r>
    </w:p>
    <w:p w14:paraId="49DC5A52" w14:textId="7FBA18E9" w:rsidR="004A3AD3" w:rsidRPr="00FD1A96" w:rsidRDefault="00402793" w:rsidP="00691154">
      <w:pPr>
        <w:spacing w:after="0" w:line="240" w:lineRule="auto"/>
        <w:rPr>
          <w:sz w:val="18"/>
          <w:szCs w:val="16"/>
        </w:rPr>
      </w:pPr>
      <w:r w:rsidRPr="00E142B9">
        <w:rPr>
          <w:sz w:val="18"/>
          <w:szCs w:val="16"/>
          <w:vertAlign w:val="superscript"/>
        </w:rPr>
        <w:t>m</w:t>
      </w:r>
      <w:r w:rsidR="004A3AD3" w:rsidRPr="00FD1A96">
        <w:rPr>
          <w:sz w:val="18"/>
          <w:szCs w:val="16"/>
        </w:rPr>
        <w:t xml:space="preserve">OGTT Oral </w:t>
      </w:r>
      <w:r w:rsidR="00691154">
        <w:rPr>
          <w:sz w:val="18"/>
          <w:szCs w:val="16"/>
        </w:rPr>
        <w:t>g</w:t>
      </w:r>
      <w:r w:rsidR="004A3AD3" w:rsidRPr="00FD1A96">
        <w:rPr>
          <w:sz w:val="18"/>
          <w:szCs w:val="16"/>
        </w:rPr>
        <w:t xml:space="preserve">lucose tolerance test </w:t>
      </w:r>
    </w:p>
    <w:p w14:paraId="2581D22F" w14:textId="680BE392" w:rsidR="004A3AD3" w:rsidRPr="00FD1A96" w:rsidRDefault="00402793" w:rsidP="00691154">
      <w:pPr>
        <w:spacing w:after="0" w:line="240" w:lineRule="auto"/>
        <w:rPr>
          <w:sz w:val="18"/>
          <w:szCs w:val="16"/>
        </w:rPr>
      </w:pPr>
      <w:r w:rsidRPr="00E142B9">
        <w:rPr>
          <w:sz w:val="18"/>
          <w:szCs w:val="16"/>
          <w:vertAlign w:val="superscript"/>
        </w:rPr>
        <w:t>n</w:t>
      </w:r>
      <w:r w:rsidR="004A3AD3" w:rsidRPr="00FD1A96">
        <w:rPr>
          <w:sz w:val="18"/>
          <w:szCs w:val="16"/>
        </w:rPr>
        <w:t xml:space="preserve">BMI Body </w:t>
      </w:r>
      <w:r w:rsidR="00691154">
        <w:rPr>
          <w:sz w:val="18"/>
          <w:szCs w:val="16"/>
        </w:rPr>
        <w:t>m</w:t>
      </w:r>
      <w:r w:rsidR="004A3AD3" w:rsidRPr="00FD1A96">
        <w:rPr>
          <w:sz w:val="18"/>
          <w:szCs w:val="16"/>
        </w:rPr>
        <w:t xml:space="preserve">ass </w:t>
      </w:r>
      <w:r w:rsidR="00691154">
        <w:rPr>
          <w:sz w:val="18"/>
          <w:szCs w:val="16"/>
        </w:rPr>
        <w:t>i</w:t>
      </w:r>
      <w:r w:rsidR="004A3AD3" w:rsidRPr="00FD1A96">
        <w:rPr>
          <w:sz w:val="18"/>
          <w:szCs w:val="16"/>
        </w:rPr>
        <w:t>ndex</w:t>
      </w:r>
    </w:p>
    <w:p w14:paraId="0069191D" w14:textId="3B62B9CC" w:rsidR="004A3AD3" w:rsidRPr="00FD1A96" w:rsidRDefault="00402793" w:rsidP="00691154">
      <w:pPr>
        <w:spacing w:after="0" w:line="240" w:lineRule="auto"/>
        <w:rPr>
          <w:sz w:val="18"/>
          <w:szCs w:val="16"/>
        </w:rPr>
      </w:pPr>
      <w:r>
        <w:rPr>
          <w:sz w:val="18"/>
          <w:szCs w:val="16"/>
          <w:vertAlign w:val="superscript"/>
        </w:rPr>
        <w:t>o</w:t>
      </w:r>
      <w:r w:rsidR="004A3AD3" w:rsidRPr="00FD1A96">
        <w:rPr>
          <w:sz w:val="18"/>
          <w:szCs w:val="16"/>
        </w:rPr>
        <w:t xml:space="preserve">HbA1c glycohemoglobin, hemoglobin </w:t>
      </w:r>
    </w:p>
    <w:bookmarkEnd w:id="0"/>
    <w:p w14:paraId="6CD203EB" w14:textId="77777777" w:rsidR="004A3AD3" w:rsidRDefault="004A3AD3" w:rsidP="00BD17BE"/>
    <w:p w14:paraId="59268630" w14:textId="77777777" w:rsidR="004A3AD3" w:rsidRDefault="004A3AD3" w:rsidP="00BD17BE"/>
    <w:p w14:paraId="1999BD80" w14:textId="77777777" w:rsidR="00017F1E" w:rsidRPr="00017F1E" w:rsidRDefault="004A3AD3" w:rsidP="00017F1E">
      <w:pPr>
        <w:pStyle w:val="EndNoteBibliography"/>
        <w:spacing w:after="0"/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="00017F1E" w:rsidRPr="00017F1E">
        <w:t>1.</w:t>
      </w:r>
      <w:r w:rsidR="00017F1E" w:rsidRPr="00017F1E">
        <w:tab/>
        <w:t xml:space="preserve">Feghali MN, Abebe KZ, Comer DM, Caritis S, Catov JM, Scifres CM. Response to Medical Nutritional Therapy and Need for Pharmacological Therapy in Women with Gestational Diabetes. </w:t>
      </w:r>
      <w:r w:rsidR="00017F1E" w:rsidRPr="00017F1E">
        <w:rPr>
          <w:i/>
        </w:rPr>
        <w:t>Am J Perinatol</w:t>
      </w:r>
      <w:r w:rsidR="00017F1E" w:rsidRPr="00017F1E">
        <w:t>. Oct 2019;36(12):1250-1255. doi:10.1055/s-0038-1676615</w:t>
      </w:r>
    </w:p>
    <w:p w14:paraId="06668834" w14:textId="77777777" w:rsidR="00017F1E" w:rsidRPr="00017F1E" w:rsidRDefault="00017F1E" w:rsidP="00017F1E">
      <w:pPr>
        <w:pStyle w:val="EndNoteBibliography"/>
        <w:spacing w:after="0"/>
      </w:pPr>
      <w:r w:rsidRPr="00017F1E">
        <w:t>2.</w:t>
      </w:r>
      <w:r w:rsidRPr="00017F1E">
        <w:tab/>
        <w:t xml:space="preserve">Liao LD, Ferrara A, Greenberg MB, et al. Development and validation of prediction models for gestational diabetes treatment modality using supervised machine learning: a population-based cohort study. </w:t>
      </w:r>
      <w:r w:rsidRPr="00017F1E">
        <w:rPr>
          <w:i/>
        </w:rPr>
        <w:t>BMC Medicine</w:t>
      </w:r>
      <w:r w:rsidRPr="00017F1E">
        <w:t>. 2022;20(307)doi:10.1186/s12916-022-02499-7</w:t>
      </w:r>
    </w:p>
    <w:p w14:paraId="50705763" w14:textId="77777777" w:rsidR="00017F1E" w:rsidRPr="00017F1E" w:rsidRDefault="00017F1E" w:rsidP="00017F1E">
      <w:pPr>
        <w:pStyle w:val="EndNoteBibliography"/>
        <w:spacing w:after="0"/>
      </w:pPr>
      <w:r w:rsidRPr="00017F1E">
        <w:t>3.</w:t>
      </w:r>
      <w:r w:rsidRPr="00017F1E">
        <w:tab/>
        <w:t xml:space="preserve">Velardo C, Clifton D, Hamblin S, Khan R, Tarassenko L, Mackillop L. Toward a Multivariate Prediction Model of Pharmacological Treatment for Women With Gestational Diabetes Mellitus: Algorithm Development and Validation. </w:t>
      </w:r>
      <w:r w:rsidRPr="00017F1E">
        <w:rPr>
          <w:i/>
        </w:rPr>
        <w:t>Journal of Medical Internet Research</w:t>
      </w:r>
      <w:r w:rsidRPr="00017F1E">
        <w:t>. 2021;23(3):e21435. doi:10.2196/21435</w:t>
      </w:r>
    </w:p>
    <w:p w14:paraId="6A42312C" w14:textId="77777777" w:rsidR="00017F1E" w:rsidRPr="00017F1E" w:rsidRDefault="00017F1E" w:rsidP="00017F1E">
      <w:pPr>
        <w:pStyle w:val="EndNoteBibliography"/>
        <w:spacing w:after="0"/>
      </w:pPr>
      <w:r w:rsidRPr="00017F1E">
        <w:t>4.</w:t>
      </w:r>
      <w:r w:rsidRPr="00017F1E">
        <w:tab/>
        <w:t xml:space="preserve">Yerlikaya G, Falcone V, Stopp T, et al. To Predict the Requirement of Pharmacotherapy by OGTT Glucose Levels in Women with GDM Classified by the IADPSG Criteria. </w:t>
      </w:r>
      <w:r w:rsidRPr="00017F1E">
        <w:rPr>
          <w:i/>
        </w:rPr>
        <w:t>Journal of Diabetes Research</w:t>
      </w:r>
      <w:r w:rsidRPr="00017F1E">
        <w:t>. 2018;2018:1-6. doi:10.1155/2018/3243754</w:t>
      </w:r>
    </w:p>
    <w:p w14:paraId="07430563" w14:textId="77777777" w:rsidR="00017F1E" w:rsidRPr="00017F1E" w:rsidRDefault="00017F1E" w:rsidP="00017F1E">
      <w:pPr>
        <w:pStyle w:val="EndNoteBibliography"/>
        <w:spacing w:after="0"/>
      </w:pPr>
      <w:r w:rsidRPr="00017F1E">
        <w:t>5.</w:t>
      </w:r>
      <w:r w:rsidRPr="00017F1E">
        <w:tab/>
        <w:t xml:space="preserve">Barnes RA, Wong T, Ross GP, et al. A novel validated model for the prediction of insulin therapy initiation and adverse perinatal outcomes in women with gestational diabetes mellitus. </w:t>
      </w:r>
      <w:r w:rsidRPr="00017F1E">
        <w:rPr>
          <w:i/>
        </w:rPr>
        <w:t>Diabetologia</w:t>
      </w:r>
      <w:r w:rsidRPr="00017F1E">
        <w:t>. 2016;59(11):2331-2338. doi:10.1007/s00125-016-4047-8</w:t>
      </w:r>
    </w:p>
    <w:p w14:paraId="2EA1790F" w14:textId="77777777" w:rsidR="00017F1E" w:rsidRPr="00017F1E" w:rsidRDefault="00017F1E" w:rsidP="00017F1E">
      <w:pPr>
        <w:pStyle w:val="EndNoteBibliography"/>
        <w:spacing w:after="0"/>
      </w:pPr>
      <w:r w:rsidRPr="00017F1E">
        <w:t>6.</w:t>
      </w:r>
      <w:r w:rsidRPr="00017F1E">
        <w:tab/>
        <w:t>Ducarme G, Desroys Du Roure F, Grange J, Vital M, Le Thuaut A, Crespin</w:t>
      </w:r>
      <w:r w:rsidRPr="00017F1E">
        <w:rPr>
          <w:rFonts w:ascii="Cambria Math" w:hAnsi="Cambria Math" w:cs="Cambria Math"/>
        </w:rPr>
        <w:t>‐</w:t>
      </w:r>
      <w:r w:rsidRPr="00017F1E">
        <w:t xml:space="preserve">Delcourt I. Predictive factors of subsequent insulin requirement for glycemic control during pregnancy at diagnosis of gestational diabetes mellitus. </w:t>
      </w:r>
      <w:r w:rsidRPr="00017F1E">
        <w:rPr>
          <w:i/>
        </w:rPr>
        <w:t>International Journal of Gynecology and Obstetrics</w:t>
      </w:r>
      <w:r w:rsidRPr="00017F1E">
        <w:t>. 2019;144(3):265-270. doi:10.1002/ijgo.12753</w:t>
      </w:r>
    </w:p>
    <w:p w14:paraId="2070FBF8" w14:textId="77777777" w:rsidR="00017F1E" w:rsidRPr="00017F1E" w:rsidRDefault="00017F1E" w:rsidP="00017F1E">
      <w:pPr>
        <w:pStyle w:val="EndNoteBibliography"/>
        <w:spacing w:after="0"/>
      </w:pPr>
      <w:r w:rsidRPr="00017F1E">
        <w:t>7.</w:t>
      </w:r>
      <w:r w:rsidRPr="00017F1E">
        <w:tab/>
        <w:t xml:space="preserve">Eleftheriades M, Chatzakis C, Papachatzopoulou E, et al. Prediction of insulin treatment in women with gestational diabetes mellitus. </w:t>
      </w:r>
      <w:r w:rsidRPr="00017F1E">
        <w:rPr>
          <w:i/>
        </w:rPr>
        <w:t>Nutrition and Diabetes</w:t>
      </w:r>
      <w:r w:rsidRPr="00017F1E">
        <w:t>. 2021;11(1)doi:10.1038/s41387-021-00173-0</w:t>
      </w:r>
    </w:p>
    <w:p w14:paraId="4B97597A" w14:textId="61594AA0" w:rsidR="00017F1E" w:rsidRPr="00017F1E" w:rsidRDefault="00017F1E" w:rsidP="00017F1E">
      <w:pPr>
        <w:pStyle w:val="EndNoteBibliography"/>
        <w:spacing w:after="0"/>
      </w:pPr>
      <w:r w:rsidRPr="00017F1E">
        <w:t>8.</w:t>
      </w:r>
      <w:r w:rsidRPr="00017F1E">
        <w:tab/>
        <w:t xml:space="preserve">Ford HL, Champion I, Wan A, Reddy M, Mol BW, Rolnik DL. Predictors for insulin use in gestational diabetes mellitus. </w:t>
      </w:r>
      <w:r w:rsidRPr="00017F1E">
        <w:rPr>
          <w:i/>
        </w:rPr>
        <w:t>European Journal of Obstetrics &amp; Gynecology and Reproductive Biology</w:t>
      </w:r>
      <w:r w:rsidRPr="00017F1E">
        <w:t>. 2022/05/01/ 2022;272:177-181. doi:</w:t>
      </w:r>
      <w:hyperlink r:id="rId6" w:history="1">
        <w:r w:rsidRPr="00017F1E">
          <w:rPr>
            <w:rStyle w:val="Hyperlink"/>
          </w:rPr>
          <w:t>https://doi.org/10.1016/j.ejogrb.2022.03.025</w:t>
        </w:r>
      </w:hyperlink>
    </w:p>
    <w:p w14:paraId="10DE7E3E" w14:textId="77777777" w:rsidR="00017F1E" w:rsidRPr="00017F1E" w:rsidRDefault="00017F1E" w:rsidP="00017F1E">
      <w:pPr>
        <w:pStyle w:val="EndNoteBibliography"/>
        <w:spacing w:after="0"/>
      </w:pPr>
      <w:r w:rsidRPr="00017F1E">
        <w:t>9.</w:t>
      </w:r>
      <w:r w:rsidRPr="00017F1E">
        <w:tab/>
        <w:t xml:space="preserve">Harper LM, Glover AV, Biggio JR, Tita A. Predicting failure of glyburide therapy in gestational diabetes. </w:t>
      </w:r>
      <w:r w:rsidRPr="00017F1E">
        <w:rPr>
          <w:i/>
        </w:rPr>
        <w:t>Journal of Perinatology</w:t>
      </w:r>
      <w:r w:rsidRPr="00017F1E">
        <w:t>. 2016;36(5):347-351. doi:10.1038/jp.2015.216</w:t>
      </w:r>
    </w:p>
    <w:p w14:paraId="1204A403" w14:textId="7C9AD0E8" w:rsidR="00017F1E" w:rsidRPr="00017F1E" w:rsidRDefault="00017F1E" w:rsidP="00017F1E">
      <w:pPr>
        <w:pStyle w:val="EndNoteBibliography"/>
        <w:spacing w:after="0"/>
      </w:pPr>
      <w:r w:rsidRPr="00017F1E">
        <w:t>10.</w:t>
      </w:r>
      <w:r w:rsidRPr="00017F1E">
        <w:tab/>
        <w:t xml:space="preserve">Khin MO, Gates S, Saravanan P. Predictors of metformin failure in gestational diabetes mellitus (GDM). </w:t>
      </w:r>
      <w:r w:rsidRPr="00017F1E">
        <w:rPr>
          <w:i/>
        </w:rPr>
        <w:t>Diabetes &amp; Metabolic Syndrome: Clinical Research &amp; Reviews</w:t>
      </w:r>
      <w:r w:rsidRPr="00017F1E">
        <w:t>. 2018/05/01/ 2018;12(3):405-410. doi:</w:t>
      </w:r>
      <w:hyperlink r:id="rId7" w:history="1">
        <w:r w:rsidRPr="00017F1E">
          <w:rPr>
            <w:rStyle w:val="Hyperlink"/>
          </w:rPr>
          <w:t>https://doi.org/10.1016/j.dsx.2018.01.003</w:t>
        </w:r>
      </w:hyperlink>
    </w:p>
    <w:p w14:paraId="1DE15506" w14:textId="77777777" w:rsidR="00017F1E" w:rsidRPr="00017F1E" w:rsidRDefault="00017F1E" w:rsidP="00017F1E">
      <w:pPr>
        <w:pStyle w:val="EndNoteBibliography"/>
        <w:spacing w:after="0"/>
      </w:pPr>
      <w:r w:rsidRPr="00017F1E">
        <w:t>11.</w:t>
      </w:r>
      <w:r w:rsidRPr="00017F1E">
        <w:tab/>
        <w:t xml:space="preserve">Nishikawa T, Ono K, Hashimoto S, et al. One-hour oral glucose tolerance test plasma glucose at gestational diabetes diagnosis is a common predictor of the need for insulin therapy in pregnancy and postpartum impaired glucose tolerance. </w:t>
      </w:r>
      <w:r w:rsidRPr="00017F1E">
        <w:rPr>
          <w:i/>
        </w:rPr>
        <w:t>Journal of Diabetes Investigation</w:t>
      </w:r>
      <w:r w:rsidRPr="00017F1E">
        <w:t>. 2018;9(6):1370-1377. doi:10.1111/jdi.12848</w:t>
      </w:r>
    </w:p>
    <w:p w14:paraId="4831E62F" w14:textId="77777777" w:rsidR="00017F1E" w:rsidRPr="00017F1E" w:rsidRDefault="00017F1E" w:rsidP="00017F1E">
      <w:pPr>
        <w:pStyle w:val="EndNoteBibliography"/>
        <w:spacing w:after="0"/>
      </w:pPr>
      <w:r w:rsidRPr="00017F1E">
        <w:t>12.</w:t>
      </w:r>
      <w:r w:rsidRPr="00017F1E">
        <w:tab/>
        <w:t xml:space="preserve">Souza ACRLA, Costa RA, Paganoti CF, et al. Can we stratify the risk for insulin need in women diagnosed early with gestational diabetes by fasting blood glucose? </w:t>
      </w:r>
      <w:r w:rsidRPr="00017F1E">
        <w:rPr>
          <w:i/>
        </w:rPr>
        <w:t>The Journal of Maternal-Fetal &amp; Neonatal Medicine</w:t>
      </w:r>
      <w:r w:rsidRPr="00017F1E">
        <w:t>. 2019;32(12):2036-2041. doi:10.1080/14767058.2018.1424820</w:t>
      </w:r>
    </w:p>
    <w:p w14:paraId="0612031D" w14:textId="77777777" w:rsidR="00017F1E" w:rsidRPr="00017F1E" w:rsidRDefault="00017F1E" w:rsidP="00017F1E">
      <w:pPr>
        <w:pStyle w:val="EndNoteBibliography"/>
        <w:spacing w:after="0"/>
      </w:pPr>
      <w:r w:rsidRPr="00017F1E">
        <w:t>13.</w:t>
      </w:r>
      <w:r w:rsidRPr="00017F1E">
        <w:tab/>
        <w:t xml:space="preserve">Tamagawa M, Kasuga Y, Saisho Y, et al. Predictors of later insulin therapy for gestational diabetes diagnosed in early pregnancy. </w:t>
      </w:r>
      <w:r w:rsidRPr="00017F1E">
        <w:rPr>
          <w:i/>
        </w:rPr>
        <w:t>Endocrine Journal</w:t>
      </w:r>
      <w:r w:rsidRPr="00017F1E">
        <w:t>. 2021;68(11):1321-1328. doi:10.1507/endocrj.ej21-0118</w:t>
      </w:r>
    </w:p>
    <w:p w14:paraId="0F434675" w14:textId="77777777" w:rsidR="00017F1E" w:rsidRPr="00017F1E" w:rsidRDefault="00017F1E" w:rsidP="00017F1E">
      <w:pPr>
        <w:pStyle w:val="EndNoteBibliography"/>
        <w:spacing w:after="0"/>
      </w:pPr>
      <w:r w:rsidRPr="00017F1E">
        <w:t>14.</w:t>
      </w:r>
      <w:r w:rsidRPr="00017F1E">
        <w:tab/>
        <w:t xml:space="preserve">Tang L, Xu S, Li P, Li L. Predictors of Insulin Treatment During Pregnancy and Abnormal Postpartum Glucose Metabolism in Patients with Gestational Diabetes Mellitus. </w:t>
      </w:r>
      <w:r w:rsidRPr="00017F1E">
        <w:rPr>
          <w:i/>
        </w:rPr>
        <w:t>Diabetes, Metabolic Syndrome and Obesity: Targets and Therapy</w:t>
      </w:r>
      <w:r w:rsidRPr="00017F1E">
        <w:t>. 2019;12:2655-2665. doi:10.2147/dmso.s233554</w:t>
      </w:r>
    </w:p>
    <w:p w14:paraId="55CE2D0F" w14:textId="77777777" w:rsidR="00017F1E" w:rsidRPr="00017F1E" w:rsidRDefault="00017F1E" w:rsidP="00017F1E">
      <w:pPr>
        <w:pStyle w:val="EndNoteBibliography"/>
        <w:spacing w:after="0"/>
      </w:pPr>
      <w:r w:rsidRPr="00017F1E">
        <w:t>15.</w:t>
      </w:r>
      <w:r w:rsidRPr="00017F1E">
        <w:tab/>
        <w:t xml:space="preserve">Watanabe M, Katayama A, Kagawa H, Ogawa D, Wada J. Risk Factors for the Requirement of Antenatal Insulin Treatment in Gestational Diabetes Mellitus. </w:t>
      </w:r>
      <w:r w:rsidRPr="00017F1E">
        <w:rPr>
          <w:i/>
        </w:rPr>
        <w:t>Journal of Diabetes Research</w:t>
      </w:r>
      <w:r w:rsidRPr="00017F1E">
        <w:t>. 2016;2016:1-6. doi:10.1155/2016/9648798</w:t>
      </w:r>
    </w:p>
    <w:p w14:paraId="54317450" w14:textId="77777777" w:rsidR="00017F1E" w:rsidRPr="00017F1E" w:rsidRDefault="00017F1E" w:rsidP="00017F1E">
      <w:pPr>
        <w:pStyle w:val="EndNoteBibliography"/>
        <w:spacing w:after="0"/>
      </w:pPr>
      <w:r w:rsidRPr="00017F1E">
        <w:lastRenderedPageBreak/>
        <w:t>16.</w:t>
      </w:r>
      <w:r w:rsidRPr="00017F1E">
        <w:tab/>
        <w:t xml:space="preserve">Weschenfelder F, Lohse K, Lehmann T, Schleußner E, Groten T. Predictors of Treatment Requirements in Women with Gestational Diabetes: A Retrospective Analysis. </w:t>
      </w:r>
      <w:r w:rsidRPr="00017F1E">
        <w:rPr>
          <w:i/>
        </w:rPr>
        <w:t>Journal of Clinical Medicine</w:t>
      </w:r>
      <w:r w:rsidRPr="00017F1E">
        <w:t>. 2021;10(19):4421. doi:10.3390/jcm10194421</w:t>
      </w:r>
    </w:p>
    <w:p w14:paraId="412B38ED" w14:textId="77777777" w:rsidR="00017F1E" w:rsidRPr="00017F1E" w:rsidRDefault="00017F1E" w:rsidP="00017F1E">
      <w:pPr>
        <w:pStyle w:val="EndNoteBibliography"/>
      </w:pPr>
      <w:r w:rsidRPr="00017F1E">
        <w:t>17.</w:t>
      </w:r>
      <w:r w:rsidRPr="00017F1E">
        <w:tab/>
        <w:t xml:space="preserve">Zaccara TA, Mikami FCF, Paganoti CF, Francisco RPV, Costa RA. Predicting insulin use among women with gestational diabetes diagnosed in oral glucose tolerance test. </w:t>
      </w:r>
      <w:r w:rsidRPr="00017F1E">
        <w:rPr>
          <w:i/>
        </w:rPr>
        <w:t>BMC Pregnancy and Childbirth</w:t>
      </w:r>
      <w:r w:rsidRPr="00017F1E">
        <w:t>. 2023;23(1)doi:10.1186/s12884-023-05746-8</w:t>
      </w:r>
    </w:p>
    <w:p w14:paraId="582D68D5" w14:textId="4F59C018" w:rsidR="0090764D" w:rsidRPr="00BD17BE" w:rsidRDefault="004A3AD3" w:rsidP="00BD17BE">
      <w:r>
        <w:fldChar w:fldCharType="end"/>
      </w:r>
    </w:p>
    <w:sectPr w:rsidR="0090764D" w:rsidRPr="00BD17BE" w:rsidSect="00BC0E9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5A784D"/>
    <w:multiLevelType w:val="hybridMultilevel"/>
    <w:tmpl w:val="06E6F3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AF361D"/>
    <w:multiLevelType w:val="hybridMultilevel"/>
    <w:tmpl w:val="5F6E61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E1B0D07"/>
    <w:multiLevelType w:val="hybridMultilevel"/>
    <w:tmpl w:val="0E623B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40493468">
    <w:abstractNumId w:val="0"/>
  </w:num>
  <w:num w:numId="2" w16cid:durableId="756555954">
    <w:abstractNumId w:val="2"/>
  </w:num>
  <w:num w:numId="3" w16cid:durableId="18052749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MA 11th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vzedd07daattepev9vvr2wtwv2r0xrwp9r&quot;&gt;My EndNote Library&lt;record-ids&gt;&lt;item&gt;251&lt;/item&gt;&lt;item&gt;259&lt;/item&gt;&lt;item&gt;261&lt;/item&gt;&lt;item&gt;265&lt;/item&gt;&lt;item&gt;275&lt;/item&gt;&lt;item&gt;317&lt;/item&gt;&lt;item&gt;362&lt;/item&gt;&lt;item&gt;522&lt;/item&gt;&lt;item&gt;523&lt;/item&gt;&lt;item&gt;533&lt;/item&gt;&lt;item&gt;535&lt;/item&gt;&lt;item&gt;537&lt;/item&gt;&lt;item&gt;538&lt;/item&gt;&lt;item&gt;539&lt;/item&gt;&lt;item&gt;544&lt;/item&gt;&lt;item&gt;551&lt;/item&gt;&lt;item&gt;575&lt;/item&gt;&lt;/record-ids&gt;&lt;/item&gt;&lt;/Libraries&gt;"/>
  </w:docVars>
  <w:rsids>
    <w:rsidRoot w:val="00BC0E9A"/>
    <w:rsid w:val="00017F1E"/>
    <w:rsid w:val="00032437"/>
    <w:rsid w:val="00093E2E"/>
    <w:rsid w:val="00114BB2"/>
    <w:rsid w:val="00131AD2"/>
    <w:rsid w:val="00146FF5"/>
    <w:rsid w:val="001A0EB9"/>
    <w:rsid w:val="0023385F"/>
    <w:rsid w:val="00360309"/>
    <w:rsid w:val="0036097B"/>
    <w:rsid w:val="00377BA3"/>
    <w:rsid w:val="00397194"/>
    <w:rsid w:val="003C4CB8"/>
    <w:rsid w:val="003C6B96"/>
    <w:rsid w:val="003E7330"/>
    <w:rsid w:val="003F5AAE"/>
    <w:rsid w:val="00402793"/>
    <w:rsid w:val="00404E9A"/>
    <w:rsid w:val="004272F1"/>
    <w:rsid w:val="00480505"/>
    <w:rsid w:val="00485BAD"/>
    <w:rsid w:val="004A3AD3"/>
    <w:rsid w:val="004B1E9D"/>
    <w:rsid w:val="004C1D68"/>
    <w:rsid w:val="004D2E45"/>
    <w:rsid w:val="004E2D84"/>
    <w:rsid w:val="004F7967"/>
    <w:rsid w:val="005533BE"/>
    <w:rsid w:val="00566635"/>
    <w:rsid w:val="006224AF"/>
    <w:rsid w:val="00641605"/>
    <w:rsid w:val="00691154"/>
    <w:rsid w:val="006B32AB"/>
    <w:rsid w:val="006B3FF2"/>
    <w:rsid w:val="006E017F"/>
    <w:rsid w:val="00735EC4"/>
    <w:rsid w:val="00736441"/>
    <w:rsid w:val="007366D3"/>
    <w:rsid w:val="007B754D"/>
    <w:rsid w:val="007C76F1"/>
    <w:rsid w:val="007F4BA0"/>
    <w:rsid w:val="00825A5B"/>
    <w:rsid w:val="008F6BBF"/>
    <w:rsid w:val="0090764D"/>
    <w:rsid w:val="00920DA2"/>
    <w:rsid w:val="009D0D69"/>
    <w:rsid w:val="009E3DAC"/>
    <w:rsid w:val="009F2330"/>
    <w:rsid w:val="00A40347"/>
    <w:rsid w:val="00A527FA"/>
    <w:rsid w:val="00A60374"/>
    <w:rsid w:val="00A673AC"/>
    <w:rsid w:val="00AA78D4"/>
    <w:rsid w:val="00AB5F2C"/>
    <w:rsid w:val="00AE6923"/>
    <w:rsid w:val="00AF6A88"/>
    <w:rsid w:val="00B2442B"/>
    <w:rsid w:val="00BB1FF7"/>
    <w:rsid w:val="00BC0189"/>
    <w:rsid w:val="00BC0E9A"/>
    <w:rsid w:val="00BD17BE"/>
    <w:rsid w:val="00BD4C24"/>
    <w:rsid w:val="00C80A6E"/>
    <w:rsid w:val="00CB17F2"/>
    <w:rsid w:val="00D02FCF"/>
    <w:rsid w:val="00D03CDE"/>
    <w:rsid w:val="00D2468C"/>
    <w:rsid w:val="00D8048B"/>
    <w:rsid w:val="00D80EB7"/>
    <w:rsid w:val="00D82004"/>
    <w:rsid w:val="00DC4F3F"/>
    <w:rsid w:val="00E02C0C"/>
    <w:rsid w:val="00E142B9"/>
    <w:rsid w:val="00E1450F"/>
    <w:rsid w:val="00EC21F8"/>
    <w:rsid w:val="00ED10A5"/>
    <w:rsid w:val="00F940ED"/>
    <w:rsid w:val="00FE1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A5E41E"/>
  <w15:chartTrackingRefBased/>
  <w15:docId w15:val="{C1563D2D-EC0D-4B84-9C0B-9D983C3EE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0E9A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0E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0E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C0E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0E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0E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0E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0E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0E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0E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0E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C0E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C0E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0E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0E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0E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0E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0E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0E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0E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0E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0E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0E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0E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0E9A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BC0E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0E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0E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0E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0E9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C0E9A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C0E9A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C0E9A"/>
    <w:pPr>
      <w:spacing w:after="0"/>
      <w:jc w:val="center"/>
    </w:pPr>
    <w:rPr>
      <w:rFonts w:ascii="Aptos" w:hAnsi="Aptos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C0E9A"/>
    <w:rPr>
      <w:rFonts w:ascii="Aptos" w:eastAsiaTheme="minorEastAsia" w:hAnsi="Aptos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C0E9A"/>
    <w:pPr>
      <w:spacing w:line="240" w:lineRule="auto"/>
    </w:pPr>
    <w:rPr>
      <w:rFonts w:ascii="Aptos" w:hAnsi="Aptos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C0E9A"/>
    <w:rPr>
      <w:rFonts w:ascii="Aptos" w:eastAsiaTheme="minorEastAsia" w:hAnsi="Aptos" w:cs="Calibri"/>
      <w:noProof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BC0E9A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C0E9A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BC0E9A"/>
    <w:rPr>
      <w:b/>
      <w:bCs/>
      <w:color w:val="000000" w:themeColor="text1"/>
    </w:rPr>
  </w:style>
  <w:style w:type="character" w:styleId="CommentReference">
    <w:name w:val="annotation reference"/>
    <w:basedOn w:val="DefaultParagraphFont"/>
    <w:uiPriority w:val="99"/>
    <w:semiHidden/>
    <w:unhideWhenUsed/>
    <w:rsid w:val="00BC0E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0E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0E9A"/>
    <w:rPr>
      <w:rFonts w:eastAsiaTheme="minorEastAsia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0E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0E9A"/>
    <w:rPr>
      <w:rFonts w:eastAsiaTheme="minorEastAsia"/>
      <w:b/>
      <w:bCs/>
      <w:kern w:val="0"/>
      <w:sz w:val="20"/>
      <w:szCs w:val="20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C0E9A"/>
  </w:style>
  <w:style w:type="paragraph" w:styleId="BalloonText">
    <w:name w:val="Balloon Text"/>
    <w:basedOn w:val="Normal"/>
    <w:link w:val="BalloonTextChar"/>
    <w:uiPriority w:val="99"/>
    <w:semiHidden/>
    <w:unhideWhenUsed/>
    <w:rsid w:val="00BC0E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0E9A"/>
    <w:rPr>
      <w:rFonts w:ascii="Segoe UI" w:eastAsiaTheme="minorEastAsia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BC0E9A"/>
    <w:pPr>
      <w:spacing w:after="0" w:line="240" w:lineRule="auto"/>
    </w:pPr>
    <w:rPr>
      <w:rFonts w:ascii="Calibri" w:eastAsia="Calibri" w:hAnsi="Calibri" w:cs="Times New Roman"/>
      <w:kern w:val="0"/>
      <w:sz w:val="24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C0E9A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C0E9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C0E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0E9A"/>
    <w:rPr>
      <w:rFonts w:eastAsiaTheme="minorEastAsia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C0E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0E9A"/>
    <w:rPr>
      <w:rFonts w:eastAsiaTheme="minorEastAsia"/>
      <w:kern w:val="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BC0E9A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BC0E9A"/>
    <w:rPr>
      <w:i/>
      <w:iCs/>
      <w:color w:val="auto"/>
    </w:rPr>
  </w:style>
  <w:style w:type="paragraph" w:styleId="NoSpacing">
    <w:name w:val="No Spacing"/>
    <w:uiPriority w:val="1"/>
    <w:qFormat/>
    <w:rsid w:val="00BC0E9A"/>
    <w:pPr>
      <w:spacing w:after="0" w:line="240" w:lineRule="auto"/>
    </w:pPr>
    <w:rPr>
      <w:rFonts w:eastAsiaTheme="minorEastAsia"/>
      <w:kern w:val="0"/>
      <w14:ligatures w14:val="none"/>
    </w:rPr>
  </w:style>
  <w:style w:type="character" w:styleId="SubtleEmphasis">
    <w:name w:val="Subtle Emphasis"/>
    <w:basedOn w:val="DefaultParagraphFont"/>
    <w:uiPriority w:val="19"/>
    <w:qFormat/>
    <w:rsid w:val="00BC0E9A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BC0E9A"/>
    <w:rPr>
      <w:smallCaps/>
      <w:color w:val="404040" w:themeColor="text1" w:themeTint="BF"/>
      <w:u w:val="single" w:color="7F7F7F" w:themeColor="text1" w:themeTint="80"/>
    </w:rPr>
  </w:style>
  <w:style w:type="character" w:styleId="BookTitle">
    <w:name w:val="Book Title"/>
    <w:basedOn w:val="DefaultParagraphFont"/>
    <w:uiPriority w:val="33"/>
    <w:qFormat/>
    <w:rsid w:val="00BC0E9A"/>
    <w:rPr>
      <w:b w:val="0"/>
      <w:bCs w:val="0"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C0E9A"/>
    <w:pPr>
      <w:pBdr>
        <w:bottom w:val="single" w:sz="4" w:space="1" w:color="595959" w:themeColor="text1" w:themeTint="A6"/>
      </w:pBdr>
      <w:spacing w:after="160"/>
      <w:ind w:left="432" w:hanging="432"/>
      <w:outlineLvl w:val="9"/>
    </w:pPr>
    <w:rPr>
      <w:b/>
      <w:bCs/>
      <w:smallCaps/>
      <w:color w:val="000000" w:themeColor="text1"/>
      <w:sz w:val="36"/>
      <w:szCs w:val="36"/>
    </w:rPr>
  </w:style>
  <w:style w:type="table" w:styleId="PlainTable1">
    <w:name w:val="Plain Table 1"/>
    <w:basedOn w:val="TableNormal"/>
    <w:uiPriority w:val="41"/>
    <w:rsid w:val="00BC0E9A"/>
    <w:pPr>
      <w:spacing w:after="0" w:line="240" w:lineRule="auto"/>
    </w:pPr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4A3AD3"/>
    <w:rPr>
      <w:color w:val="605E5C"/>
      <w:shd w:val="clear" w:color="auto" w:fill="E1DFDD"/>
    </w:rPr>
  </w:style>
  <w:style w:type="table" w:customStyle="1" w:styleId="PlainTable11">
    <w:name w:val="Plain Table 11"/>
    <w:basedOn w:val="TableNormal"/>
    <w:uiPriority w:val="41"/>
    <w:rsid w:val="004A3AD3"/>
    <w:pPr>
      <w:spacing w:after="0" w:line="240" w:lineRule="auto"/>
    </w:pPr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4A3AD3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s://doi.org/10.1016/j.dsx.2018.01.003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1016/j.ejogrb.2022.03.025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55E06D-AC7A-40BF-9ED3-84E4318AF4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23</Pages>
  <Words>4472</Words>
  <Characters>27906</Characters>
  <Application>Microsoft Office Word</Application>
  <DocSecurity>0</DocSecurity>
  <Lines>2790</Lines>
  <Paragraphs>789</Paragraphs>
  <ScaleCrop>false</ScaleCrop>
  <Company/>
  <LinksUpToDate>false</LinksUpToDate>
  <CharactersWithSpaces>3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zz Kirkwood</dc:creator>
  <cp:keywords/>
  <dc:description/>
  <cp:lastModifiedBy>Jazz Kirkwood</cp:lastModifiedBy>
  <cp:revision>65</cp:revision>
  <dcterms:created xsi:type="dcterms:W3CDTF">2024-11-05T13:10:00Z</dcterms:created>
  <dcterms:modified xsi:type="dcterms:W3CDTF">2025-10-20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beab633-37aa-4b26-a30f-44899fdc9cd2</vt:lpwstr>
  </property>
</Properties>
</file>